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24FD4" w14:textId="77777777" w:rsidR="002E6804" w:rsidRDefault="002E6804" w:rsidP="002E6804">
      <w:pPr>
        <w:spacing w:line="440" w:lineRule="exact"/>
        <w:ind w:firstLineChars="200" w:firstLine="482"/>
        <w:jc w:val="center"/>
        <w:rPr>
          <w:rFonts w:asciiTheme="majorBidi" w:eastAsia="SimSun" w:hAnsiTheme="majorBidi" w:cstheme="majorBidi"/>
          <w:b/>
          <w:bCs/>
        </w:rPr>
      </w:pPr>
      <w:r w:rsidRPr="00F27B83">
        <w:rPr>
          <w:rFonts w:asciiTheme="majorBidi" w:eastAsia="SimSun" w:hAnsiTheme="majorBidi" w:cstheme="majorBidi"/>
          <w:b/>
          <w:bCs/>
        </w:rPr>
        <w:t xml:space="preserve">Table 1. In-depth mechanistic summary of </w:t>
      </w:r>
      <w:proofErr w:type="spellStart"/>
      <w:r w:rsidRPr="00F27B83">
        <w:rPr>
          <w:rFonts w:asciiTheme="majorBidi" w:eastAsia="SimSun" w:hAnsiTheme="majorBidi" w:cstheme="majorBidi"/>
          <w:b/>
          <w:bCs/>
        </w:rPr>
        <w:t>immunometabolic</w:t>
      </w:r>
      <w:proofErr w:type="spellEnd"/>
      <w:r w:rsidRPr="00F27B83">
        <w:rPr>
          <w:rFonts w:asciiTheme="majorBidi" w:eastAsia="SimSun" w:hAnsiTheme="majorBidi" w:cstheme="majorBidi"/>
          <w:b/>
          <w:bCs/>
        </w:rPr>
        <w:t xml:space="preserve"> and </w:t>
      </w:r>
      <w:proofErr w:type="spellStart"/>
      <w:r w:rsidRPr="00F27B83">
        <w:rPr>
          <w:rFonts w:asciiTheme="majorBidi" w:eastAsia="SimSun" w:hAnsiTheme="majorBidi" w:cstheme="majorBidi"/>
          <w:b/>
          <w:bCs/>
        </w:rPr>
        <w:t>mechanotransductive</w:t>
      </w:r>
      <w:proofErr w:type="spellEnd"/>
      <w:r w:rsidRPr="00F27B83">
        <w:rPr>
          <w:rFonts w:asciiTheme="majorBidi" w:eastAsia="SimSun" w:hAnsiTheme="majorBidi" w:cstheme="majorBidi"/>
          <w:b/>
          <w:bCs/>
        </w:rPr>
        <w:t xml:space="preserve"> collapse at the TBI under chronic degenerative conditions.</w:t>
      </w:r>
    </w:p>
    <w:tbl>
      <w:tblPr>
        <w:tblStyle w:val="ListTable6Colourful"/>
        <w:tblW w:w="14459" w:type="dxa"/>
        <w:jc w:val="center"/>
        <w:tblLook w:val="04A0" w:firstRow="1" w:lastRow="0" w:firstColumn="1" w:lastColumn="0" w:noHBand="0" w:noVBand="1"/>
      </w:tblPr>
      <w:tblGrid>
        <w:gridCol w:w="1576"/>
        <w:gridCol w:w="2391"/>
        <w:gridCol w:w="4106"/>
        <w:gridCol w:w="5090"/>
        <w:gridCol w:w="1296"/>
      </w:tblGrid>
      <w:tr w:rsidR="002E6804" w:rsidRPr="000A77AC" w14:paraId="04D9D9D9" w14:textId="77777777" w:rsidTr="00E307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3FCD3C5A" w14:textId="77777777" w:rsidR="002E6804" w:rsidRPr="000A77AC" w:rsidRDefault="002E6804" w:rsidP="00E30749">
            <w:pPr>
              <w:jc w:val="both"/>
              <w:rPr>
                <w:rFonts w:asciiTheme="majorBidi" w:eastAsia="SimSun" w:hAnsiTheme="majorBidi" w:cstheme="majorBidi"/>
                <w:b w:val="0"/>
                <w:bCs w:val="0"/>
              </w:rPr>
            </w:pPr>
            <w:r w:rsidRPr="000A77AC">
              <w:rPr>
                <w:rFonts w:asciiTheme="majorBidi" w:eastAsia="SimSun" w:hAnsiTheme="majorBidi" w:cstheme="majorBidi"/>
                <w:b w:val="0"/>
                <w:bCs w:val="0"/>
              </w:rPr>
              <w:t>Pathological Trigger</w:t>
            </w:r>
          </w:p>
        </w:tc>
        <w:tc>
          <w:tcPr>
            <w:tcW w:w="2393" w:type="dxa"/>
            <w:hideMark/>
          </w:tcPr>
          <w:p w14:paraId="3F9120D9"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rFonts w:asciiTheme="majorBidi" w:eastAsia="SimSun" w:hAnsiTheme="majorBidi" w:cstheme="majorBidi"/>
                <w:b w:val="0"/>
                <w:bCs w:val="0"/>
              </w:rPr>
            </w:pPr>
            <w:proofErr w:type="gramStart"/>
            <w:r w:rsidRPr="000A77AC">
              <w:rPr>
                <w:rFonts w:asciiTheme="majorBidi" w:eastAsia="SimSun" w:hAnsiTheme="majorBidi" w:cstheme="majorBidi"/>
                <w:b w:val="0"/>
                <w:bCs w:val="0"/>
              </w:rPr>
              <w:t>Core Cellular</w:t>
            </w:r>
            <w:proofErr w:type="gramEnd"/>
            <w:r w:rsidRPr="000A77AC">
              <w:rPr>
                <w:rFonts w:asciiTheme="majorBidi" w:eastAsia="SimSun" w:hAnsiTheme="majorBidi" w:cstheme="majorBidi"/>
                <w:b w:val="0"/>
                <w:bCs w:val="0"/>
              </w:rPr>
              <w:t xml:space="preserve"> and Subcellular Targets</w:t>
            </w:r>
          </w:p>
        </w:tc>
        <w:tc>
          <w:tcPr>
            <w:tcW w:w="4111" w:type="dxa"/>
            <w:hideMark/>
          </w:tcPr>
          <w:p w14:paraId="3DA60664"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rFonts w:asciiTheme="majorBidi" w:eastAsia="SimSun" w:hAnsiTheme="majorBidi" w:cstheme="majorBidi"/>
                <w:b w:val="0"/>
                <w:bCs w:val="0"/>
              </w:rPr>
            </w:pPr>
            <w:r w:rsidRPr="000A77AC">
              <w:rPr>
                <w:rFonts w:asciiTheme="majorBidi" w:eastAsia="SimSun" w:hAnsiTheme="majorBidi" w:cstheme="majorBidi"/>
                <w:b w:val="0"/>
                <w:bCs w:val="0"/>
              </w:rPr>
              <w:t>Deep Molecular and Epigenetic Mechanisms</w:t>
            </w:r>
          </w:p>
        </w:tc>
        <w:tc>
          <w:tcPr>
            <w:tcW w:w="5097" w:type="dxa"/>
            <w:hideMark/>
          </w:tcPr>
          <w:p w14:paraId="254FF0D6"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rFonts w:asciiTheme="majorBidi" w:eastAsia="SimSun" w:hAnsiTheme="majorBidi" w:cstheme="majorBidi"/>
                <w:b w:val="0"/>
                <w:bCs w:val="0"/>
              </w:rPr>
            </w:pPr>
            <w:r w:rsidRPr="000A77AC">
              <w:rPr>
                <w:rFonts w:asciiTheme="majorBidi" w:eastAsia="SimSun" w:hAnsiTheme="majorBidi" w:cstheme="majorBidi"/>
                <w:b w:val="0"/>
                <w:bCs w:val="0"/>
              </w:rPr>
              <w:t>Immune-Metabolic-Mechanical Cascade Collapse Outcomes</w:t>
            </w:r>
          </w:p>
        </w:tc>
        <w:tc>
          <w:tcPr>
            <w:tcW w:w="1282" w:type="dxa"/>
            <w:hideMark/>
          </w:tcPr>
          <w:p w14:paraId="06D718AA" w14:textId="77777777" w:rsidR="002E6804" w:rsidRPr="000A77AC" w:rsidRDefault="002E6804" w:rsidP="00E30749">
            <w:pPr>
              <w:cnfStyle w:val="100000000000" w:firstRow="1" w:lastRow="0" w:firstColumn="0" w:lastColumn="0" w:oddVBand="0" w:evenVBand="0" w:oddHBand="0" w:evenHBand="0" w:firstRowFirstColumn="0" w:firstRowLastColumn="0" w:lastRowFirstColumn="0" w:lastRowLastColumn="0"/>
              <w:rPr>
                <w:rFonts w:asciiTheme="majorBidi" w:eastAsia="SimSun" w:hAnsiTheme="majorBidi" w:cstheme="majorBidi"/>
                <w:b w:val="0"/>
                <w:bCs w:val="0"/>
              </w:rPr>
            </w:pPr>
            <w:r w:rsidRPr="000A77AC">
              <w:rPr>
                <w:rFonts w:asciiTheme="majorBidi" w:eastAsia="SimSun" w:hAnsiTheme="majorBidi" w:cstheme="majorBidi"/>
                <w:b w:val="0"/>
                <w:bCs w:val="0"/>
              </w:rPr>
              <w:t>References</w:t>
            </w:r>
          </w:p>
        </w:tc>
      </w:tr>
      <w:tr w:rsidR="002E6804" w:rsidRPr="000A77AC" w14:paraId="0337F381" w14:textId="77777777" w:rsidTr="00E307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34871421" w14:textId="77777777" w:rsidR="002E6804" w:rsidRPr="000A77AC" w:rsidRDefault="002E6804" w:rsidP="00E30749">
            <w:pPr>
              <w:jc w:val="both"/>
              <w:rPr>
                <w:rFonts w:asciiTheme="majorBidi" w:eastAsia="SimSun" w:hAnsiTheme="majorBidi" w:cstheme="majorBidi"/>
                <w:b w:val="0"/>
                <w:bCs w:val="0"/>
              </w:rPr>
            </w:pPr>
            <w:r w:rsidRPr="000A77AC">
              <w:rPr>
                <w:rFonts w:asciiTheme="majorBidi" w:eastAsia="SimSun" w:hAnsiTheme="majorBidi" w:cstheme="majorBidi"/>
                <w:b w:val="0"/>
                <w:bCs w:val="0"/>
              </w:rPr>
              <w:t>Inflammaging</w:t>
            </w:r>
          </w:p>
        </w:tc>
        <w:tc>
          <w:tcPr>
            <w:tcW w:w="2393" w:type="dxa"/>
            <w:hideMark/>
          </w:tcPr>
          <w:p w14:paraId="3D1BF59A"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 xml:space="preserve">Macrophages, tendon stem/progenitor cells (TSPCs), </w:t>
            </w:r>
            <w:r>
              <w:rPr>
                <w:rFonts w:asciiTheme="majorBidi" w:eastAsia="SimSun" w:hAnsiTheme="majorBidi" w:cstheme="majorBidi"/>
              </w:rPr>
              <w:t xml:space="preserve">and </w:t>
            </w:r>
            <w:r w:rsidRPr="000A77AC">
              <w:rPr>
                <w:rFonts w:asciiTheme="majorBidi" w:eastAsia="SimSun" w:hAnsiTheme="majorBidi" w:cstheme="majorBidi"/>
              </w:rPr>
              <w:t>local microvascular endothelial cells</w:t>
            </w:r>
          </w:p>
        </w:tc>
        <w:tc>
          <w:tcPr>
            <w:tcW w:w="4111" w:type="dxa"/>
            <w:hideMark/>
          </w:tcPr>
          <w:p w14:paraId="74A9F6F3"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Abnormal locking of NF-</w:t>
            </w:r>
            <w:proofErr w:type="spellStart"/>
            <w:r w:rsidRPr="000A77AC">
              <w:rPr>
                <w:rFonts w:asciiTheme="majorBidi" w:eastAsia="SimSun" w:hAnsiTheme="majorBidi" w:cstheme="majorBidi"/>
              </w:rPr>
              <w:t>κB</w:t>
            </w:r>
            <w:proofErr w:type="spellEnd"/>
            <w:r w:rsidRPr="000A77AC">
              <w:rPr>
                <w:rFonts w:asciiTheme="majorBidi" w:eastAsia="SimSun" w:hAnsiTheme="majorBidi" w:cstheme="majorBidi"/>
              </w:rPr>
              <w:t>/MAPK pathways; DNA damage response (DDR) triggered by telomere attrition; profound epigenetic silencing of stem cells due to abnormal accumulation of repressive transcriptional marks.</w:t>
            </w:r>
          </w:p>
        </w:tc>
        <w:tc>
          <w:tcPr>
            <w:tcW w:w="5097" w:type="dxa"/>
            <w:hideMark/>
          </w:tcPr>
          <w:p w14:paraId="3773B899"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Toxic paracrine diffusion of senescence-associated secretory phenotype (SASP); irreversible M1 polarization locking of macrophages; comprehensive stagnation of tissue-level collagen anabolism and remodeling failure.</w:t>
            </w:r>
          </w:p>
        </w:tc>
        <w:tc>
          <w:tcPr>
            <w:tcW w:w="1282" w:type="dxa"/>
            <w:hideMark/>
          </w:tcPr>
          <w:p w14:paraId="6D7D83D8" w14:textId="77777777" w:rsidR="002E6804" w:rsidRPr="000A77AC" w:rsidRDefault="002E6804" w:rsidP="00E30749">
            <w:pPr>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Pr>
                <w:rFonts w:ascii="SimSun" w:eastAsia="SimSun" w:hAnsi="SimSun" w:cstheme="majorBidi" w:hint="eastAsia"/>
              </w:rPr>
              <w:fldChar w:fldCharType="begin"/>
            </w:r>
            <w:r>
              <w:rPr>
                <w:rFonts w:ascii="SimSun" w:eastAsia="SimSun" w:hAnsi="SimSun" w:cstheme="majorBidi" w:hint="eastAsia"/>
              </w:rPr>
              <w:instrText xml:space="preserve"> ADDIN ZOTERO_ITEM CSL_CITATION {"citationID":"ymZ6hwht","properties":{"formattedCitation":"(3,57,58)","plainCitation":"(3,57,58)","noteIndex":0},"citationItems":[{"id":7611,"uris":["http://zotero.org/us</w:instrText>
            </w:r>
            <w:r>
              <w:rPr>
                <w:rFonts w:ascii="SimSun" w:eastAsia="SimSun" w:hAnsi="SimSun" w:cstheme="majorBidi" w:hint="eastAsia"/>
              </w:rPr>
              <w:lastRenderedPageBreak/>
              <w:instrText xml:space="preserve">ers/14748892/items/2EUUP34X"],"itemData":{"id":7611,"type":"article-journal","abstract":"Aging is characterized by systemic chronic inflammation, which is accompanied by cellular senescence, immunosenescence, organ dysfunction, and age-related </w:instrText>
            </w:r>
            <w:r>
              <w:rPr>
                <w:rFonts w:ascii="SimSun" w:eastAsia="SimSun" w:hAnsi="SimSun" w:cstheme="majorBidi" w:hint="eastAsia"/>
              </w:rPr>
              <w:lastRenderedPageBreak/>
              <w:instrText>diseases. Given the multidimensional complexity of aging, there is an urgent need for a systematic organization of inflammaging through dimensionality reduction. Factors secreted by senescent cells, known as the senescence-associate</w:instrText>
            </w:r>
            <w:r>
              <w:rPr>
                <w:rFonts w:ascii="SimSun" w:eastAsia="SimSun" w:hAnsi="SimSun" w:cstheme="majorBidi" w:hint="eastAsia"/>
              </w:rPr>
              <w:lastRenderedPageBreak/>
              <w:instrText xml:space="preserve">d secretory phenotype (SASP), promote chronic inflammation and can induce senescence in normal cells. At the same time, chronic inflammation accelerates the senescence of immune cells, resulting in weakened immune function and an </w:instrText>
            </w:r>
            <w:r>
              <w:rPr>
                <w:rFonts w:ascii="SimSun" w:eastAsia="SimSun" w:hAnsi="SimSun" w:cstheme="majorBidi" w:hint="eastAsia"/>
              </w:rPr>
              <w:lastRenderedPageBreak/>
              <w:instrText xml:space="preserve">inability to clear senescent cells and inflammatory factors, which creates a vicious cycle of inflammation and senescence. Persistently elevated inflammation levels in organs such as the bone marrow, liver, and lungs cannot be eliminated in time, </w:instrText>
            </w:r>
            <w:r>
              <w:rPr>
                <w:rFonts w:ascii="SimSun" w:eastAsia="SimSun" w:hAnsi="SimSun" w:cstheme="majorBidi" w:hint="eastAsia"/>
              </w:rPr>
              <w:lastRenderedPageBreak/>
              <w:instrText xml:space="preserve">leading to organ damage and aging-related diseases. Therefore, inflammation has been recognized as an endogenous factor in aging, and the elimination of inflammation could be a potential strategy for anti-aging. Here we discuss inflammaging at </w:instrText>
            </w:r>
            <w:r>
              <w:rPr>
                <w:rFonts w:ascii="SimSun" w:eastAsia="SimSun" w:hAnsi="SimSun" w:cstheme="majorBidi" w:hint="eastAsia"/>
              </w:rPr>
              <w:lastRenderedPageBreak/>
              <w:instrText>the molecular, cellular, organ, and disease levels, and review current aging models, the implications of cutting-edge single cell technologies, as well as anti-aging strategies. Since preventing and alleviating aging-</w:instrText>
            </w:r>
            <w:r>
              <w:rPr>
                <w:rFonts w:ascii="SimSun" w:eastAsia="SimSun" w:hAnsi="SimSun" w:cstheme="majorBidi" w:hint="eastAsia"/>
              </w:rPr>
              <w:lastRenderedPageBreak/>
              <w:instrText xml:space="preserve">related diseases and improving the overall quality of life are the ultimate goals of aging research, our review highlights the critical features and potential mechanisms of inflammation and aging, along with the latest developments and </w:instrText>
            </w:r>
            <w:r>
              <w:rPr>
                <w:rFonts w:ascii="SimSun" w:eastAsia="SimSun" w:hAnsi="SimSun" w:cstheme="majorBidi" w:hint="eastAsia"/>
              </w:rPr>
              <w:lastRenderedPageBreak/>
              <w:instrText>future directions in aging research, providing a theoretical foundation for novel and practical anti-aging strategies.","container-title":"Signal Transduction and Targeted Therapy","DOI":"10.1038/s41392-023-01502-8","ISSN":"2059-3635","is</w:instrText>
            </w:r>
            <w:r>
              <w:rPr>
                <w:rFonts w:ascii="SimSun" w:eastAsia="SimSun" w:hAnsi="SimSun" w:cstheme="majorBidi" w:hint="eastAsia"/>
              </w:rPr>
              <w:lastRenderedPageBreak/>
              <w:instrText xml:space="preserve">sue":"1","journalAbbreviation":"Sig Transduct Target Ther","language":"en","license":"2023 The Author(s)","page":"239","publisher":"Nature Publishing Group","source":"www.nature.com","title":"Inflammation and aging: signaling pathways and intervention </w:instrText>
            </w:r>
            <w:r>
              <w:rPr>
                <w:rFonts w:ascii="SimSun" w:eastAsia="SimSun" w:hAnsi="SimSun" w:cstheme="majorBidi" w:hint="eastAsia"/>
              </w:rPr>
              <w:lastRenderedPageBreak/>
              <w:instrText>therapies","title-short":"Inflammation and aging","volume":"8","author":[{"family":"Li","given":"Xia"},{"family":"Li","given":"Chentao"},{"family":"Zhang","given":"Wanying"},{"family":"Wang","given":"Yanan"},{"family":"Qian","given":"Pengxu"},{"family":"Huang","given":"He"}],"</w:instrText>
            </w:r>
            <w:r>
              <w:rPr>
                <w:rFonts w:ascii="SimSun" w:eastAsia="SimSun" w:hAnsi="SimSun" w:cstheme="majorBidi" w:hint="eastAsia"/>
              </w:rPr>
              <w:lastRenderedPageBreak/>
              <w:instrText xml:space="preserve">issued":{"date-parts":[["2023",6,8]]}}},{"id":7616,"uris":["http://zotero.org/users/14748892/items/EPS6Q6IK"],"itemData":{"id":7616,"type":"webpage","abstract":"Senolytics can prevent and treat age-related diseases in mice, but data in humans are lacking — for </w:instrText>
            </w:r>
            <w:r>
              <w:rPr>
                <w:rFonts w:ascii="SimSun" w:eastAsia="SimSun" w:hAnsi="SimSun" w:cstheme="majorBidi" w:hint="eastAsia"/>
              </w:rPr>
              <w:lastRenderedPageBreak/>
              <w:instrText>now.","container-title":"Nature Medicine","DOI":"10.1038/d41591-024-00067-5","genre":"News","language":"En","license":"2024 Springer Nature Limited","note":"Bandiera_abtest: a\nCg_type: News\nnumber: 10\npage: 2698-2699\nvolume: 30\nDOI: 10.1038/d</w:instrText>
            </w:r>
            <w:r>
              <w:rPr>
                <w:rFonts w:ascii="SimSun" w:eastAsia="SimSun" w:hAnsi="SimSun" w:cstheme="majorBidi" w:hint="eastAsia"/>
              </w:rPr>
              <w:lastRenderedPageBreak/>
              <w:instrText>41591-024-00067-5","publisher":"Nature Publishing Group","title":"Senolytics target cellular senescence — but can they slow aging?","URL":"https://nature.publinks.top/articles/d41591-024-00067-5","author":[{"family":"Healey","given":"Natalie"}],"a</w:instrText>
            </w:r>
            <w:r>
              <w:rPr>
                <w:rFonts w:ascii="SimSun" w:eastAsia="SimSun" w:hAnsi="SimSun" w:cstheme="majorBidi" w:hint="eastAsia"/>
              </w:rPr>
              <w:lastRenderedPageBreak/>
              <w:instrText xml:space="preserve">ccessed":{"date-parts":[["2026",3,27]]},"issued":{"date-parts":[["2024",9,2]]}}},{"id":7625,"uris":["http://zotero.org/users/14748892/items/Y7VVWLVP"],"itemData":{"id":7625,"type":"article-journal","abstract":"The accumulation of senescent cells is thought to </w:instrText>
            </w:r>
            <w:r>
              <w:rPr>
                <w:rFonts w:ascii="SimSun" w:eastAsia="SimSun" w:hAnsi="SimSun" w:cstheme="majorBidi" w:hint="eastAsia"/>
              </w:rPr>
              <w:lastRenderedPageBreak/>
              <w:instrText xml:space="preserve">contribute to the age-associated decline in tissue function. Here, the authors identify HSP90 inhibitors as a new class of senolytic compounds in an in vitro screening and show that administration of a HSP90 inhibitor reduces age-related symptoms in </w:instrText>
            </w:r>
            <w:r>
              <w:rPr>
                <w:rFonts w:ascii="SimSun" w:eastAsia="SimSun" w:hAnsi="SimSun" w:cstheme="majorBidi" w:hint="eastAsia"/>
              </w:rPr>
              <w:lastRenderedPageBreak/>
              <w:instrText>progeroid mice.","container-title":"Nature Communications","DOI":"10.1038/s41467-017-00314-z","ISSN":"2041-1723","issue":"1","journalAbbreviation":"Nat Commun","language":"en","license":"2017 The Author(s)","page":"422","publisher":"Nature Publishing Group","s</w:instrText>
            </w:r>
            <w:r>
              <w:rPr>
                <w:rFonts w:ascii="SimSun" w:eastAsia="SimSun" w:hAnsi="SimSun" w:cstheme="majorBidi" w:hint="eastAsia"/>
              </w:rPr>
              <w:lastRenderedPageBreak/>
              <w:instrText>ource":"nature.publinks.top","title":"Identification of HSP90 inhibitors as a novel class of senolytics","volume":"8","author":[{"family":"Fuhrmann-Stroissnigg","given":"Heike"},{"family":"Ling","given":"Yuan Yuan"},{"family":"Zhao","given":"Jing"},{"family":"McG</w:instrText>
            </w:r>
            <w:r>
              <w:rPr>
                <w:rFonts w:ascii="SimSun" w:eastAsia="SimSun" w:hAnsi="SimSun" w:cstheme="majorBidi" w:hint="eastAsia"/>
              </w:rPr>
              <w:lastRenderedPageBreak/>
              <w:instrText>owan","given":"Sara J."},{"family":"Zhu","given":"Yi"},{"family":"Brooks","given":"Robert W."},{"family":"Grassi","given":"Diego"},{"family":"Gregg","given":"Siobhan Q."},{"family":"Stripay","given":"Jennifer L."},{"family":"Dorronsoro","given":"Akaitz"},{"family</w:instrText>
            </w:r>
            <w:r>
              <w:rPr>
                <w:rFonts w:ascii="SimSun" w:eastAsia="SimSun" w:hAnsi="SimSun" w:cstheme="majorBidi" w:hint="eastAsia"/>
              </w:rPr>
              <w:lastRenderedPageBreak/>
              <w:instrText>":"Corbo","given":"Lana"},{"family":"Tang","given":"Priscilla"},{"family":"Bukata","given":"Christina"},{"family":"Ring","given":"Nadja"},{"family":"Giacca","given":"Mauro"},{"family":"Li","given":"Xuesen"},{"family":"Tchkonia","given":"Tamara"},{"family":"Kirkland","given":"Jam</w:instrText>
            </w:r>
            <w:r>
              <w:rPr>
                <w:rFonts w:ascii="SimSun" w:eastAsia="SimSun" w:hAnsi="SimSun" w:cstheme="majorBidi" w:hint="eastAsia"/>
              </w:rPr>
              <w:lastRenderedPageBreak/>
              <w:instrText xml:space="preserve">es L."},{"family":"Niedernhofer","given":"Laura J."},{"family":"Robbins","given":"Paul D."}],"issued":{"date-parts":[["2017",9,4]]}}}],"schema":"https://github.com/citation-style-language/schema/raw/master/csl-citation.json"} </w:instrText>
            </w:r>
            <w:r>
              <w:rPr>
                <w:rFonts w:ascii="SimSun" w:eastAsia="SimSun" w:hAnsi="SimSun" w:cstheme="majorBidi" w:hint="eastAsia"/>
              </w:rPr>
              <w:fldChar w:fldCharType="separate"/>
            </w:r>
            <w:r w:rsidRPr="006F06F9">
              <w:rPr>
                <w:rFonts w:ascii="SimSun" w:eastAsia="SimSun" w:hAnsi="SimSun"/>
              </w:rPr>
              <w:t>(3,57,58)</w:t>
            </w:r>
            <w:r>
              <w:rPr>
                <w:rFonts w:ascii="SimSun" w:eastAsia="SimSun" w:hAnsi="SimSun" w:cstheme="majorBidi" w:hint="eastAsia"/>
              </w:rPr>
              <w:fldChar w:fldCharType="end"/>
            </w:r>
            <w:r w:rsidRPr="000A77AC">
              <w:rPr>
                <w:rFonts w:asciiTheme="majorBidi" w:eastAsia="SimSun" w:hAnsiTheme="majorBidi" w:cstheme="majorBidi"/>
              </w:rPr>
              <w:t xml:space="preserve"> </w:t>
            </w:r>
          </w:p>
        </w:tc>
      </w:tr>
      <w:tr w:rsidR="002E6804" w:rsidRPr="000A77AC" w14:paraId="3A38B5A0" w14:textId="77777777" w:rsidTr="00E30749">
        <w:trPr>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14853D0F" w14:textId="77777777" w:rsidR="002E6804" w:rsidRPr="000A77AC" w:rsidRDefault="002E6804" w:rsidP="00E30749">
            <w:pPr>
              <w:jc w:val="both"/>
              <w:rPr>
                <w:rFonts w:asciiTheme="majorBidi" w:eastAsia="SimSun" w:hAnsiTheme="majorBidi" w:cstheme="majorBidi"/>
                <w:b w:val="0"/>
                <w:bCs w:val="0"/>
              </w:rPr>
            </w:pPr>
            <w:r w:rsidRPr="000A77AC">
              <w:rPr>
                <w:rFonts w:asciiTheme="majorBidi" w:eastAsia="SimSun" w:hAnsiTheme="majorBidi" w:cstheme="majorBidi"/>
                <w:b w:val="0"/>
                <w:bCs w:val="0"/>
              </w:rPr>
              <w:lastRenderedPageBreak/>
              <w:t>Diabetes / Severe Metabolic Disorders</w:t>
            </w:r>
          </w:p>
        </w:tc>
        <w:tc>
          <w:tcPr>
            <w:tcW w:w="2393" w:type="dxa"/>
            <w:hideMark/>
          </w:tcPr>
          <w:p w14:paraId="56842DD6"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Mitochondrial network, subchondral osteoblasts</w:t>
            </w:r>
          </w:p>
        </w:tc>
        <w:tc>
          <w:tcPr>
            <w:tcW w:w="4111" w:type="dxa"/>
            <w:hideMark/>
          </w:tcPr>
          <w:p w14:paraId="27DF3CDE"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 xml:space="preserve">Severe damage to the electron transport chain (ETC) and </w:t>
            </w:r>
            <w:proofErr w:type="spellStart"/>
            <w:r w:rsidRPr="000A77AC">
              <w:rPr>
                <w:rFonts w:asciiTheme="majorBidi" w:eastAsia="SimSun" w:hAnsiTheme="majorBidi" w:cstheme="majorBidi"/>
              </w:rPr>
              <w:t>mtROS</w:t>
            </w:r>
            <w:proofErr w:type="spellEnd"/>
            <w:r w:rsidRPr="000A77AC">
              <w:rPr>
                <w:rFonts w:asciiTheme="majorBidi" w:eastAsia="SimSun" w:hAnsiTheme="majorBidi" w:cstheme="majorBidi"/>
              </w:rPr>
              <w:t xml:space="preserve"> burst; imbalanced rewiring of glycolytic metabolism; non-enzymatic pathological cross-linking induced by advanced glycation end products (AGEs).</w:t>
            </w:r>
          </w:p>
        </w:tc>
        <w:tc>
          <w:tcPr>
            <w:tcW w:w="5097" w:type="dxa"/>
            <w:hideMark/>
          </w:tcPr>
          <w:p w14:paraId="3A2EC71F"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Collapse of mitochondrial bioenergetics</w:t>
            </w:r>
            <w:r>
              <w:rPr>
                <w:rFonts w:asciiTheme="majorBidi" w:eastAsia="SimSun" w:hAnsiTheme="majorBidi" w:cstheme="majorBidi"/>
              </w:rPr>
              <w:t>,</w:t>
            </w:r>
            <w:r w:rsidRPr="000A77AC">
              <w:rPr>
                <w:rFonts w:asciiTheme="majorBidi" w:eastAsia="SimSun" w:hAnsiTheme="majorBidi" w:cstheme="majorBidi"/>
              </w:rPr>
              <w:t xml:space="preserve"> inducing cellular ferroptosis/apoptosis; profound microenvironmental hypoxia; significantly increased matrix brittleness</w:t>
            </w:r>
            <w:r>
              <w:rPr>
                <w:rFonts w:asciiTheme="majorBidi" w:eastAsia="SimSun" w:hAnsiTheme="majorBidi" w:cstheme="majorBidi"/>
              </w:rPr>
              <w:t>,</w:t>
            </w:r>
            <w:r w:rsidRPr="000A77AC">
              <w:rPr>
                <w:rFonts w:asciiTheme="majorBidi" w:eastAsia="SimSun" w:hAnsiTheme="majorBidi" w:cstheme="majorBidi"/>
              </w:rPr>
              <w:t xml:space="preserve"> accompanied by fatal heterotopic ossification.</w:t>
            </w:r>
          </w:p>
        </w:tc>
        <w:tc>
          <w:tcPr>
            <w:tcW w:w="1282" w:type="dxa"/>
            <w:hideMark/>
          </w:tcPr>
          <w:p w14:paraId="2F99CC20" w14:textId="77777777" w:rsidR="002E6804" w:rsidRPr="000A77AC" w:rsidRDefault="002E6804" w:rsidP="00E30749">
            <w:pPr>
              <w:cnfStyle w:val="000000000000" w:firstRow="0" w:lastRow="0" w:firstColumn="0" w:lastColumn="0" w:oddVBand="0" w:evenVBand="0" w:oddHBand="0" w:evenHBand="0" w:firstRowFirstColumn="0" w:firstRowLastColumn="0" w:lastRowFirstColumn="0" w:lastRowLastColumn="0"/>
              <w:rPr>
                <w:rFonts w:asciiTheme="majorBidi" w:eastAsia="SimSun" w:hAnsiTheme="majorBidi" w:cstheme="majorBidi"/>
              </w:rPr>
            </w:pPr>
            <w:r>
              <w:rPr>
                <w:rFonts w:ascii="SimSun" w:eastAsia="SimSun" w:hAnsi="SimSun" w:cstheme="majorBidi" w:hint="eastAsia"/>
              </w:rPr>
              <w:fldChar w:fldCharType="begin"/>
            </w:r>
            <w:r>
              <w:rPr>
                <w:rFonts w:ascii="SimSun" w:eastAsia="SimSun" w:hAnsi="SimSun" w:cstheme="majorBidi" w:hint="eastAsia"/>
              </w:rPr>
              <w:instrText xml:space="preserve"> ADDIN ZOTERO_ITEM CSL_CITATION {"citationID":"py1jtkyA","properties":{"formattedCitation":"(59\\uc0\\u8211{}61)","plainCitation":"(59–61)","noteIndex":0},"citationItems":[{"id":7639,"uris":["http://zotero.org/users/14748892/items/UD9IEIZG"],"itemData"</w:instrText>
            </w:r>
            <w:r>
              <w:rPr>
                <w:rFonts w:ascii="SimSun" w:eastAsia="SimSun" w:hAnsi="SimSun" w:cstheme="majorBidi" w:hint="eastAsia"/>
              </w:rPr>
              <w:lastRenderedPageBreak/>
              <w:instrText xml:space="preserve">:{"id":7639,"type":"article-journal","abstract":"The overproduction of reactive oxygen species (ROS) and mitochondrial dysregulation are regarded as key mechanisms in the progression of cardiac remod…","container-title":"Journal of Molecular and </w:instrText>
            </w:r>
            <w:r>
              <w:rPr>
                <w:rFonts w:ascii="SimSun" w:eastAsia="SimSun" w:hAnsi="SimSun" w:cstheme="majorBidi" w:hint="eastAsia"/>
              </w:rPr>
              <w:lastRenderedPageBreak/>
              <w:instrText>Cellular Cardiology Plus","DOI":"10.1016/j.jmccpl.2025.100469","ISSN":"2772-9761","language":"zh-CN","page":"100469","publisher":"Elsevier","source":"www.sciencedirect.com","title":"MitoQ Protects Against Oxidative Stress-Induced Mitochondrial Dysregula</w:instrText>
            </w:r>
            <w:r>
              <w:rPr>
                <w:rFonts w:ascii="SimSun" w:eastAsia="SimSun" w:hAnsi="SimSun" w:cstheme="majorBidi" w:hint="eastAsia"/>
              </w:rPr>
              <w:lastRenderedPageBreak/>
              <w:instrText xml:space="preserve">tion in Human Cardiomyocytes","volume":"13","issued":{"date-parts":[["2025",9,1]]}}},{"id":7644,"uris":["http://zotero.org/users/14748892/items/J9V2RS8I"],"itemData":{"id":7644,"type":"article-journal","abstract":"Mitochondrial dysfunction is a pathological </w:instrText>
            </w:r>
            <w:r>
              <w:rPr>
                <w:rFonts w:ascii="SimSun" w:eastAsia="SimSun" w:hAnsi="SimSun" w:cstheme="majorBidi" w:hint="eastAsia"/>
              </w:rPr>
              <w:lastRenderedPageBreak/>
              <w:instrText>mediator of</w:instrText>
            </w:r>
            <w:r>
              <w:rPr>
                <w:rFonts w:ascii="SimSun" w:eastAsia="SimSun" w:hAnsi="SimSun" w:cstheme="majorBidi"/>
              </w:rPr>
              <w:instrText xml:space="preserve"> diabetic kidney disease (DKD). Our objective was to test the mitochondrially targeted agent, MitoQ, alone and in combination with first line therapy for DKD. Intervention therapies (i) vehicle (D); (ii) MitoQ (DMitoQ;0</w:instrText>
            </w:r>
            <w:r>
              <w:rPr>
                <w:rFonts w:ascii="SimSun" w:eastAsia="SimSun" w:hAnsi="SimSun" w:cstheme="majorBidi"/>
              </w:rPr>
              <w:lastRenderedPageBreak/>
              <w:instrText>.6</w:instrText>
            </w:r>
            <w:r>
              <w:rPr>
                <w:rFonts w:eastAsia="SimSun" w:cs="Times New Roman"/>
              </w:rPr>
              <w:instrText> </w:instrText>
            </w:r>
            <w:r>
              <w:rPr>
                <w:rFonts w:ascii="SimSun" w:eastAsia="SimSun" w:hAnsi="SimSun" w:cstheme="majorBidi"/>
              </w:rPr>
              <w:instrText>mg/kg/day); (iii) Ramipril (DRam;3</w:instrText>
            </w:r>
            <w:r>
              <w:rPr>
                <w:rFonts w:eastAsia="SimSun" w:cs="Times New Roman"/>
              </w:rPr>
              <w:instrText> </w:instrText>
            </w:r>
            <w:r>
              <w:rPr>
                <w:rFonts w:ascii="SimSun" w:eastAsia="SimSun" w:hAnsi="SimSun" w:cstheme="majorBidi"/>
              </w:rPr>
              <w:instrText>mg/kg/day) or (iv) combination (DCoAd) were administered to male diabetic db/db mice for 12 weeks (n</w:instrText>
            </w:r>
            <w:r>
              <w:rPr>
                <w:rFonts w:eastAsia="SimSun" w:cs="Times New Roman"/>
              </w:rPr>
              <w:instrText> </w:instrText>
            </w:r>
            <w:r>
              <w:rPr>
                <w:rFonts w:ascii="SimSun" w:eastAsia="SimSun" w:hAnsi="SimSun" w:cstheme="majorBidi"/>
              </w:rPr>
              <w:instrText>=</w:instrText>
            </w:r>
            <w:r>
              <w:rPr>
                <w:rFonts w:eastAsia="SimSun" w:cs="Times New Roman"/>
              </w:rPr>
              <w:instrText> </w:instrText>
            </w:r>
            <w:r>
              <w:rPr>
                <w:rFonts w:ascii="SimSun" w:eastAsia="SimSun" w:hAnsi="SimSun" w:cstheme="majorBidi"/>
              </w:rPr>
              <w:instrText>11</w:instrText>
            </w:r>
            <w:r>
              <w:rPr>
                <w:rFonts w:ascii="SimSun" w:eastAsia="SimSun" w:hAnsi="SimSun" w:cs="SimSun" w:hint="eastAsia"/>
              </w:rPr>
              <w:instrText>–</w:instrText>
            </w:r>
            <w:r>
              <w:rPr>
                <w:rFonts w:ascii="SimSun" w:eastAsia="SimSun" w:hAnsi="SimSun" w:cstheme="majorBidi"/>
              </w:rPr>
              <w:instrText xml:space="preserve">13/group). Non-diabetic (C) db/m mice were followed concurrently. No therapy altered glycaemic control </w:instrText>
            </w:r>
            <w:r>
              <w:rPr>
                <w:rFonts w:ascii="SimSun" w:eastAsia="SimSun" w:hAnsi="SimSun" w:cstheme="majorBidi"/>
              </w:rPr>
              <w:lastRenderedPageBreak/>
              <w:instrText>or body weight. By the study end, both monot</w:instrText>
            </w:r>
            <w:r>
              <w:rPr>
                <w:rFonts w:ascii="SimSun" w:eastAsia="SimSun" w:hAnsi="SimSun" w:cstheme="majorBidi" w:hint="eastAsia"/>
              </w:rPr>
              <w:instrText xml:space="preserve">herapies improved renal function, decreasing glomerular hyperfiltration and albuminuria. All therapies prevented tubulointerstitial collagen deposition, but glomerular mesangial expansion was </w:instrText>
            </w:r>
            <w:r>
              <w:rPr>
                <w:rFonts w:ascii="SimSun" w:eastAsia="SimSun" w:hAnsi="SimSun" w:cstheme="majorBidi" w:hint="eastAsia"/>
              </w:rPr>
              <w:lastRenderedPageBreak/>
              <w:instrText xml:space="preserve">unaffected. Renal cortical concentrations of ATP, ADP, AMP, cAMP, creatinine phosphate and ATP:AMP ratio were increased by diabetes and mostly decreased with therapy. A higher creatine phosphate:ATP ratio in diabetic kidney cortices, </w:instrText>
            </w:r>
            <w:r>
              <w:rPr>
                <w:rFonts w:ascii="SimSun" w:eastAsia="SimSun" w:hAnsi="SimSun" w:cstheme="majorBidi" w:hint="eastAsia"/>
              </w:rPr>
              <w:lastRenderedPageBreak/>
              <w:instrText xml:space="preserve">suggested a decrease in ATP consumption. Diabetes elevated glucose 6-phosphate, fructose 6-phosphate and oxidised (NAD+ and NADP+) and reduced (NADH) nicotinamide dinucleotides, which therapy decreased generally. </w:instrText>
            </w:r>
            <w:r>
              <w:rPr>
                <w:rFonts w:ascii="SimSun" w:eastAsia="SimSun" w:hAnsi="SimSun" w:cstheme="majorBidi" w:hint="eastAsia"/>
              </w:rPr>
              <w:lastRenderedPageBreak/>
              <w:instrText xml:space="preserve">Diabetes increased mitochondrial oxygen consumption (OCR) at complex II-IV. MitoQ further increased OCR but decreased ATP, suggesting mitochondrial uncoupling as its mechanism of action. MitoQ showed renoprotection equivalent to </w:instrText>
            </w:r>
            <w:r>
              <w:rPr>
                <w:rFonts w:ascii="SimSun" w:eastAsia="SimSun" w:hAnsi="SimSun" w:cstheme="majorBidi" w:hint="eastAsia"/>
              </w:rPr>
              <w:lastRenderedPageBreak/>
              <w:instrText xml:space="preserve">ramipril but no synergistic benefits of combining these agents were shown.","container-title":"Scientific Reports","DOI":"10.1038/s41598-017-15589-x","ISSN":"2045-2322","issue":"1","journalAbbreviation":"Sci Rep","language":"en","license":"2017 </w:instrText>
            </w:r>
            <w:r>
              <w:rPr>
                <w:rFonts w:ascii="SimSun" w:eastAsia="SimSun" w:hAnsi="SimSun" w:cstheme="majorBidi" w:hint="eastAsia"/>
              </w:rPr>
              <w:lastRenderedPageBreak/>
              <w:instrText xml:space="preserve">The Author(s)","page":"15190","publisher":"Nature Publishing Group","source":"nature.publinks.top","title":"Targeted mitochondrial therapy using MitoQ shows equivalent renoprotection to angiotensin converting enzyme inhibition but no </w:instrText>
            </w:r>
            <w:r>
              <w:rPr>
                <w:rFonts w:ascii="SimSun" w:eastAsia="SimSun" w:hAnsi="SimSun" w:cstheme="majorBidi" w:hint="eastAsia"/>
              </w:rPr>
              <w:lastRenderedPageBreak/>
              <w:instrText xml:space="preserve">combined synergy in diabetes","volume":"7","author":[{"family":"Ward","given":"Micheal S."},{"family":"Flemming","given":"Nicole B."},{"family":"Gallo","given":"Linda A."},{"family":"Fotheringham","given":"Amelia K."},{"family":"McCarthy","given":"Domenica </w:instrText>
            </w:r>
            <w:r>
              <w:rPr>
                <w:rFonts w:ascii="SimSun" w:eastAsia="SimSun" w:hAnsi="SimSun" w:cstheme="majorBidi" w:hint="eastAsia"/>
              </w:rPr>
              <w:lastRenderedPageBreak/>
              <w:instrText xml:space="preserve">A."},{"family":"Zhuang","given":"Aowen"},{"family":"Tang","given":"Peter H."},{"family":"Borg","given":"Danielle J."},{"family":"Shaw","given":"Hannah"},{"family":"Harvie","given":"Benjamin"},{"family":"Briskey","given":"David R."},{"family":"Roberts","given":"Llion </w:instrText>
            </w:r>
            <w:r>
              <w:rPr>
                <w:rFonts w:ascii="SimSun" w:eastAsia="SimSun" w:hAnsi="SimSun" w:cstheme="majorBidi" w:hint="eastAsia"/>
              </w:rPr>
              <w:lastRenderedPageBreak/>
              <w:instrText>A."},{"family":"Plan","given":"Manuel R."},{"family":"Murphy","given":"Michael P."},{"family":"Hodson","given":"Mark P."},{"family":"Forbes","given":"Josephine M."}],"issued":{"date-parts":[["2017",11,9]]}}},{"id":7641,"uris":["http://zotero.org/users/14</w:instrText>
            </w:r>
            <w:r>
              <w:rPr>
                <w:rFonts w:ascii="SimSun" w:eastAsia="SimSun" w:hAnsi="SimSun" w:cstheme="majorBidi" w:hint="eastAsia"/>
              </w:rPr>
              <w:lastRenderedPageBreak/>
              <w:instrText>748892/items/WWIPQ3IX"],"itemData":{"id":7641,"type":"article-journal","abstract":"Hypoxic tumors are radioresistant stemming from the fact that oxygen promotes reactive oxygen species (ROS) propagation after water radiolysis and stabilizes irradiati</w:instrText>
            </w:r>
            <w:r>
              <w:rPr>
                <w:rFonts w:ascii="SimSun" w:eastAsia="SimSun" w:hAnsi="SimSun" w:cstheme="majorBidi" w:hint="eastAsia"/>
              </w:rPr>
              <w:lastRenderedPageBreak/>
              <w:instrText>on-induced DNA damage. Therefore, an attractive strategy to radiosensitize solid tumors is to increase tumor oxygenation at the time of irradiation, ideally above a partial pressure of 10 mm-Hg at which full radiosens</w:instrText>
            </w:r>
            <w:r>
              <w:rPr>
                <w:rFonts w:ascii="SimSun" w:eastAsia="SimSun" w:hAnsi="SimSun" w:cstheme="majorBidi" w:hint="eastAsia"/>
              </w:rPr>
              <w:lastRenderedPageBreak/>
              <w:instrText xml:space="preserve">itization can be reached. Historically, the many attempts to increase vascular O2 delivery have had limited efficacy, but mathematical models predicted that inhibiting cancer cell respiration would be more effective. Here, we report that </w:instrText>
            </w:r>
            <w:r>
              <w:rPr>
                <w:rFonts w:ascii="SimSun" w:eastAsia="SimSun" w:hAnsi="SimSun" w:cstheme="majorBidi" w:hint="eastAsia"/>
              </w:rPr>
              <w:lastRenderedPageBreak/>
              <w:instrText xml:space="preserve">mitochondria-targeted antioxidant MitoQ can radiosensitize human breast tumors in mice. This was not a class effect, as neither MitoTEMPO nor SKQ1 shared this property. At clinically relevant nanomolar concentrations, MitoQ </w:instrText>
            </w:r>
            <w:r>
              <w:rPr>
                <w:rFonts w:ascii="SimSun" w:eastAsia="SimSun" w:hAnsi="SimSun" w:cstheme="majorBidi" w:hint="eastAsia"/>
              </w:rPr>
              <w:lastRenderedPageBreak/>
              <w:instrText>completely abrogated the oxygen consumption of several human cancer cell lines of different origins, which was associated with a glycolytic switch. Using orthotopic breast cancer models in mice, we observed that pretreating hypoxic MDA-MB-</w:instrText>
            </w:r>
            <w:r>
              <w:rPr>
                <w:rFonts w:ascii="SimSun" w:eastAsia="SimSun" w:hAnsi="SimSun" w:cstheme="majorBidi" w:hint="eastAsia"/>
              </w:rPr>
              <w:lastRenderedPageBreak/>
              <w:instrText xml:space="preserve">231 tumors with MitoQ delayed tumor growth with both single dose irradiation and clinically relevant fractionated radiotherapy. Oxygenated MCF7 tumors were not radiosensitized, suggesting an oxygen enhancement effect of MitoQ. </w:instrText>
            </w:r>
            <w:r>
              <w:rPr>
                <w:rFonts w:ascii="SimSun" w:eastAsia="SimSun" w:hAnsi="SimSun" w:cstheme="majorBidi" w:hint="eastAsia"/>
              </w:rPr>
              <w:lastRenderedPageBreak/>
              <w:instrText>Because MitoQ already successfully passed Phase I clinical trials, our findings foster its clinical evaluation in combination with radiotherapy.","container-title":"Cell Death Discovery","DOI":"10.1038/s41420-024-02277-9","ISSN":"2058-</w:instrText>
            </w:r>
            <w:r>
              <w:rPr>
                <w:rFonts w:ascii="SimSun" w:eastAsia="SimSun" w:hAnsi="SimSun" w:cstheme="majorBidi" w:hint="eastAsia"/>
              </w:rPr>
              <w:lastRenderedPageBreak/>
              <w:instrText xml:space="preserve">7716","issue":"1","journalAbbreviation":"Cell Death Discov.","language":"en","license":"2024 The Author(s)","page":"514","publisher":"Nature Publishing Group","source":"nature.publinks.top","title":"Mitochondria-targeted antioxidant MitoQ radiosensitizes tumors by </w:instrText>
            </w:r>
            <w:r>
              <w:rPr>
                <w:rFonts w:ascii="SimSun" w:eastAsia="SimSun" w:hAnsi="SimSun" w:cstheme="majorBidi" w:hint="eastAsia"/>
              </w:rPr>
              <w:lastRenderedPageBreak/>
              <w:instrText xml:space="preserve">decreasing mitochondrial oxygen consumption","volume":"10","author":[{"family":"Rondeau","given":"Justin D."},{"family":"Lipari","given":"Sara"},{"family":"Mathieu","given":"Barbara"},{"family":"Beckers","given":"Claire"},{"family":"Van de Velde","given":"Justine </w:instrText>
            </w:r>
            <w:r>
              <w:rPr>
                <w:rFonts w:ascii="SimSun" w:eastAsia="SimSun" w:hAnsi="SimSun" w:cstheme="majorBidi" w:hint="eastAsia"/>
              </w:rPr>
              <w:lastRenderedPageBreak/>
              <w:instrText>A."},{"family":"Mignion","given":"Lionel"},{"family":"Da Silva Morais","given":"Mauricio"},{"family":"Kreuzer","given":"Marvin"},{"family":"Colauzzi","given":"Ilaria"},{"family":"Capeloa","given":"Tania"},{"family":"Pruschy","given":"Martin"},{"family":"Gallez","given":"Bernard"</w:instrText>
            </w:r>
            <w:r>
              <w:rPr>
                <w:rFonts w:ascii="SimSun" w:eastAsia="SimSun" w:hAnsi="SimSun" w:cstheme="majorBidi" w:hint="eastAsia"/>
              </w:rPr>
              <w:lastRenderedPageBreak/>
              <w:instrText xml:space="preserve">},{"family":"Sonveaux","given":"Pierre"}],"issued":{"date-parts":[["2024",12,27]]}}}],"schema":"https://github.com/citation-style-language/schema/raw/master/csl-citation.json"} </w:instrText>
            </w:r>
            <w:r>
              <w:rPr>
                <w:rFonts w:ascii="SimSun" w:eastAsia="SimSun" w:hAnsi="SimSun" w:cstheme="majorBidi" w:hint="eastAsia"/>
              </w:rPr>
              <w:fldChar w:fldCharType="separate"/>
            </w:r>
            <w:r w:rsidRPr="006F06F9">
              <w:rPr>
                <w:rFonts w:ascii="SimSun" w:eastAsia="SimSun" w:hAnsi="SimSun" w:cs="Times New Roman"/>
              </w:rPr>
              <w:t>(59–61)</w:t>
            </w:r>
            <w:r>
              <w:rPr>
                <w:rFonts w:ascii="SimSun" w:eastAsia="SimSun" w:hAnsi="SimSun" w:cstheme="majorBidi" w:hint="eastAsia"/>
              </w:rPr>
              <w:fldChar w:fldCharType="end"/>
            </w:r>
          </w:p>
        </w:tc>
      </w:tr>
      <w:tr w:rsidR="002E6804" w:rsidRPr="000A77AC" w14:paraId="58930476" w14:textId="77777777" w:rsidTr="00E307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76" w:type="dxa"/>
            <w:hideMark/>
          </w:tcPr>
          <w:p w14:paraId="2C9C9856" w14:textId="77777777" w:rsidR="002E6804" w:rsidRPr="000A77AC" w:rsidRDefault="002E6804" w:rsidP="00E30749">
            <w:pPr>
              <w:jc w:val="both"/>
              <w:rPr>
                <w:rFonts w:asciiTheme="majorBidi" w:eastAsia="SimSun" w:hAnsiTheme="majorBidi" w:cstheme="majorBidi"/>
                <w:b w:val="0"/>
                <w:bCs w:val="0"/>
              </w:rPr>
            </w:pPr>
            <w:r w:rsidRPr="000A77AC">
              <w:rPr>
                <w:rFonts w:asciiTheme="majorBidi" w:eastAsia="SimSun" w:hAnsiTheme="majorBidi" w:cstheme="majorBidi"/>
                <w:b w:val="0"/>
                <w:bCs w:val="0"/>
              </w:rPr>
              <w:lastRenderedPageBreak/>
              <w:t>Abnormal Mechanical Stress &amp; Neural Degeneration</w:t>
            </w:r>
          </w:p>
        </w:tc>
        <w:tc>
          <w:tcPr>
            <w:tcW w:w="2393" w:type="dxa"/>
            <w:hideMark/>
          </w:tcPr>
          <w:p w14:paraId="0E8CF396"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Interfacial fibroblasts, peripheral sensory neuron endings</w:t>
            </w:r>
          </w:p>
        </w:tc>
        <w:tc>
          <w:tcPr>
            <w:tcW w:w="4111" w:type="dxa"/>
            <w:hideMark/>
          </w:tcPr>
          <w:p w14:paraId="50697AE3"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 xml:space="preserve">Overactivation of the Piezo1-YAP </w:t>
            </w:r>
            <w:proofErr w:type="spellStart"/>
            <w:r w:rsidRPr="000A77AC">
              <w:rPr>
                <w:rFonts w:asciiTheme="majorBidi" w:eastAsia="SimSun" w:hAnsiTheme="majorBidi" w:cstheme="majorBidi"/>
              </w:rPr>
              <w:t>mechanotransduction</w:t>
            </w:r>
            <w:proofErr w:type="spellEnd"/>
            <w:r w:rsidRPr="000A77AC">
              <w:rPr>
                <w:rFonts w:asciiTheme="majorBidi" w:eastAsia="SimSun" w:hAnsiTheme="majorBidi" w:cstheme="majorBidi"/>
              </w:rPr>
              <w:t xml:space="preserve"> axis </w:t>
            </w:r>
            <w:r>
              <w:rPr>
                <w:rFonts w:asciiTheme="majorBidi" w:eastAsia="SimSun" w:hAnsiTheme="majorBidi" w:cstheme="majorBidi"/>
              </w:rPr>
              <w:t>induces</w:t>
            </w:r>
            <w:r w:rsidRPr="000A77AC">
              <w:rPr>
                <w:rFonts w:asciiTheme="majorBidi" w:eastAsia="SimSun" w:hAnsiTheme="majorBidi" w:cstheme="majorBidi"/>
              </w:rPr>
              <w:t xml:space="preserve"> destructive inward calcium transients; exhaustion of the synthesis and release pools for sensory neurotransmitters (e.g., CGRP, NPY).</w:t>
            </w:r>
          </w:p>
        </w:tc>
        <w:tc>
          <w:tcPr>
            <w:tcW w:w="5097" w:type="dxa"/>
            <w:hideMark/>
          </w:tcPr>
          <w:p w14:paraId="799C358C"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sidRPr="000A77AC">
              <w:rPr>
                <w:rFonts w:asciiTheme="majorBidi" w:eastAsia="SimSun" w:hAnsiTheme="majorBidi" w:cstheme="majorBidi"/>
              </w:rPr>
              <w:t>Catastrophic conversion of cellular contractile phenotype to pro-inflammatory/pro-fibrotic synthetic phenotype; loss of immune privilege due to severed "neural-immune" communication; progressive mechanical tearing of the interfacial microstructure.</w:t>
            </w:r>
          </w:p>
        </w:tc>
        <w:tc>
          <w:tcPr>
            <w:tcW w:w="1282" w:type="dxa"/>
            <w:hideMark/>
          </w:tcPr>
          <w:p w14:paraId="78BF28F4" w14:textId="77777777" w:rsidR="002E6804" w:rsidRPr="000A77AC" w:rsidRDefault="002E6804" w:rsidP="00E30749">
            <w:pPr>
              <w:cnfStyle w:val="000000100000" w:firstRow="0" w:lastRow="0" w:firstColumn="0" w:lastColumn="0" w:oddVBand="0" w:evenVBand="0" w:oddHBand="1" w:evenHBand="0" w:firstRowFirstColumn="0" w:firstRowLastColumn="0" w:lastRowFirstColumn="0" w:lastRowLastColumn="0"/>
              <w:rPr>
                <w:rFonts w:asciiTheme="majorBidi" w:eastAsia="SimSun" w:hAnsiTheme="majorBidi" w:cstheme="majorBidi"/>
              </w:rPr>
            </w:pPr>
            <w:r>
              <w:rPr>
                <w:rFonts w:ascii="SimSun" w:eastAsia="SimSun" w:hAnsi="SimSun" w:cstheme="majorBidi" w:hint="eastAsia"/>
              </w:rPr>
              <w:fldChar w:fldCharType="begin"/>
            </w:r>
            <w:r>
              <w:rPr>
                <w:rFonts w:ascii="SimSun" w:eastAsia="SimSun" w:hAnsi="SimSun" w:cstheme="majorBidi" w:hint="eastAsia"/>
              </w:rPr>
              <w:instrText xml:space="preserve"> ADDIN ZOTERO_ITEM CSL_CITATION {"citationID":"mX0zaUTz","properties</w:instrText>
            </w:r>
            <w:r>
              <w:rPr>
                <w:rFonts w:ascii="SimSun" w:eastAsia="SimSun" w:hAnsi="SimSun" w:cstheme="majorBidi" w:hint="eastAsia"/>
              </w:rPr>
              <w:lastRenderedPageBreak/>
              <w:instrText>":{"formattedCitation":"(62\\uc0\\u8211{}64)","plainCitation":"(62–64)","noteIndex":0},"citationItems":[{"id":7663,"uris":["http://zotero.org/users/14748892/items/I6HKJ7UW"],"itemData":{"id":7663,"type":"article-journal","abstract":"Aortic dissection (AD) is a life-</w:instrText>
            </w:r>
            <w:r>
              <w:rPr>
                <w:rFonts w:ascii="SimSun" w:eastAsia="SimSun" w:hAnsi="SimSun" w:cstheme="majorBidi" w:hint="eastAsia"/>
              </w:rPr>
              <w:lastRenderedPageBreak/>
              <w:instrText xml:space="preserve">threatening vascular disorder driven by complex biomechanical forces, among which wall shear stress (WSS), the tangential frictional force from blood flow, plays a critical but poorly understood role. Direct clinical </w:instrText>
            </w:r>
            <w:r>
              <w:rPr>
                <w:rFonts w:ascii="SimSun" w:eastAsia="SimSun" w:hAnsi="SimSun" w:cstheme="majorBidi" w:hint="eastAsia"/>
              </w:rPr>
              <w:lastRenderedPageBreak/>
              <w:instrText>...","container-title":"Research","language":"zh-CN","source":"spj.science.org","title":"Wall Shear Stress as a Modulator of Aortic Dissection: Mechanistic Insights from Patient-Specific Modeling and Organ-on-a-Chip Validation","title-</w:instrText>
            </w:r>
            <w:r>
              <w:rPr>
                <w:rFonts w:ascii="SimSun" w:eastAsia="SimSun" w:hAnsi="SimSun" w:cstheme="majorBidi" w:hint="eastAsia"/>
              </w:rPr>
              <w:lastRenderedPageBreak/>
              <w:instrText>short":"Wall Shear Stress as a Modulator of Aortic Dissection","URL":"https://spj.science.org/doi/10.34133/research.1212","accessed":{"date-parts":[["2026",3,28]]}}},{"id":7648,"uris":["http://zotero.org/users/14748892/items/UYCWPZMW"],"itemData":{"id":7648,"type":"article-</w:instrText>
            </w:r>
            <w:r>
              <w:rPr>
                <w:rFonts w:ascii="SimSun" w:eastAsia="SimSun" w:hAnsi="SimSun" w:cstheme="majorBidi" w:hint="eastAsia"/>
              </w:rPr>
              <w:lastRenderedPageBreak/>
              <w:instrText xml:space="preserve">journal","abstract":"Tendon injuries remain clinically challenging due to slow healing, fibrotic scarring, and limited functional recovery. Recent studies have revealed that native tendons possess intrinsic piezoelectric properties, </w:instrText>
            </w:r>
            <w:r>
              <w:rPr>
                <w:rFonts w:ascii="SimSun" w:eastAsia="SimSun" w:hAnsi="SimSun" w:cstheme="majorBidi" w:hint="eastAsia"/>
              </w:rPr>
              <w:lastRenderedPageBreak/>
              <w:instrText>suggesting that electrical cues play an important role in their regenerative processes. Building on this physiological insight, piezoelectric materials have emerged as promising candidates for self-powered and localized stimulati</w:instrText>
            </w:r>
            <w:r>
              <w:rPr>
                <w:rFonts w:ascii="SimSun" w:eastAsia="SimSun" w:hAnsi="SimSun" w:cstheme="majorBidi" w:hint="eastAsia"/>
              </w:rPr>
              <w:lastRenderedPageBreak/>
              <w:instrText xml:space="preserve">on of tendon healing. This review integrates advances in mechanobiology and materials science to provide a comprehensive perspective on the design and application of piezoelectric biointerfaces for tendon regeneration. We first </w:instrText>
            </w:r>
            <w:r>
              <w:rPr>
                <w:rFonts w:ascii="SimSun" w:eastAsia="SimSun" w:hAnsi="SimSun" w:cstheme="majorBidi" w:hint="eastAsia"/>
              </w:rPr>
              <w:lastRenderedPageBreak/>
              <w:instrText xml:space="preserve">discuss how electromechanical stimulation influences tenocyte behavior, extracellular matrix remodeling, angiogenesis, and immune modulation. Next, we systematically compare inorganic, organic, and composite piezoelectric </w:instrText>
            </w:r>
            <w:r>
              <w:rPr>
                <w:rFonts w:ascii="SimSun" w:eastAsia="SimSun" w:hAnsi="SimSun" w:cstheme="majorBidi" w:hint="eastAsia"/>
              </w:rPr>
              <w:lastRenderedPageBreak/>
              <w:instrText xml:space="preserve">materials, focusing on how their structural characteristics and electromechanical properties align with tendon-specific regenerative needs. Finally, we summarize progress in therapeutic platforms including scaffolds, </w:instrText>
            </w:r>
            <w:r>
              <w:rPr>
                <w:rFonts w:ascii="SimSun" w:eastAsia="SimSun" w:hAnsi="SimSun" w:cstheme="majorBidi" w:hint="eastAsia"/>
              </w:rPr>
              <w:lastRenderedPageBreak/>
              <w:instrText>wearable patches, and implantable sensors, and outline future directions such as artificial intelligence–guided closed-loop stimulation, passively driven long-term therapy, and integrated approaches combining electrica</w:instrText>
            </w:r>
            <w:r>
              <w:rPr>
                <w:rFonts w:ascii="SimSun" w:eastAsia="SimSun" w:hAnsi="SimSun" w:cstheme="majorBidi" w:hint="eastAsia"/>
              </w:rPr>
              <w:lastRenderedPageBreak/>
              <w:instrText>l cues with drug and gene delivery. This review aims to guide the development of intelligent, self-sustaining systems for next-generation tendon repair.","container-title":"Advanced Functional Materials","DOI":"10.1002/adfm.202516918","ISSN":"1616-</w:instrText>
            </w:r>
            <w:r>
              <w:rPr>
                <w:rFonts w:ascii="SimSun" w:eastAsia="SimSun" w:hAnsi="SimSun" w:cstheme="majorBidi" w:hint="eastAsia"/>
              </w:rPr>
              <w:lastRenderedPageBreak/>
              <w:instrText>3028","issue":"n/a","language":"en","license":"© 2026 Wiley-VCH GmbH","note":"_eprint: https://advanced.onlinelibrary.wiley.com/doi/pdf/10.1002/adfm.202516918","page":"e16918","source":"Wiley Online Library","title":"Piezoelectric Biointerfaces for Tendon Regenerat</w:instrText>
            </w:r>
            <w:r>
              <w:rPr>
                <w:rFonts w:ascii="SimSun" w:eastAsia="SimSun" w:hAnsi="SimSun" w:cstheme="majorBidi" w:hint="eastAsia"/>
              </w:rPr>
              <w:lastRenderedPageBreak/>
              <w:instrText>ion: Mechanisms, Materials, and Therapeutic Strategies","title-short":"Piezoelectric Biointerfaces for Tendon Regeneration","volume":"n/a","author":[{"family":"Shi","given":"Chen"},{"family":"Yang","given":"Renhao"},{"family":"Yao","given":"Shiy</w:instrText>
            </w:r>
            <w:r>
              <w:rPr>
                <w:rFonts w:ascii="SimSun" w:eastAsia="SimSun" w:hAnsi="SimSun" w:cstheme="majorBidi" w:hint="eastAsia"/>
              </w:rPr>
              <w:lastRenderedPageBreak/>
              <w:instrText xml:space="preserve">i"},{"family":"Ke","given":"Yun"},{"family":"Wang","given":"Hanyu"},{"family":"Yang","given":"Fan"},{"family":"Wang","given":"Lei"}]}},{"id":7585,"uris":["http://zotero.org/users/14748892/items/IQ6E7S9J"],"itemData":{"id":7585,"type":"article-journal","abstract":"Mandibular bone </w:instrText>
            </w:r>
            <w:r>
              <w:rPr>
                <w:rFonts w:ascii="SimSun" w:eastAsia="SimSun" w:hAnsi="SimSun" w:cstheme="majorBidi" w:hint="eastAsia"/>
              </w:rPr>
              <w:lastRenderedPageBreak/>
              <w:instrText>defects, especially critical-sized ones, are a major challenge in oral and maxillofacial surgery. Electrical stimulation (ES) enhances bone repair, but its underlying mechanism remains elusive. This study presents a masticato</w:instrText>
            </w:r>
            <w:r>
              <w:rPr>
                <w:rFonts w:ascii="SimSun" w:eastAsia="SimSun" w:hAnsi="SimSun" w:cstheme="majorBidi" w:hint="eastAsia"/>
              </w:rPr>
              <w:lastRenderedPageBreak/>
              <w:instrText>ry-driven piezoelectric hydrogel that converts chewing motions into endogenous-like ES, triggering on-demand NPY condensate release to enhance regeneration</w:instrText>
            </w:r>
            <w:r>
              <w:rPr>
                <w:rFonts w:ascii="SimSun" w:eastAsia="SimSun" w:hAnsi="SimSun" w:cstheme="majorBidi"/>
              </w:rPr>
              <w:instrText xml:space="preserve">, validated in rat critical-sized defect models. NPY as a key mediator </w:instrText>
            </w:r>
            <w:r>
              <w:rPr>
                <w:rFonts w:ascii="SimSun" w:eastAsia="SimSun" w:hAnsi="SimSun" w:cstheme="majorBidi"/>
              </w:rPr>
              <w:lastRenderedPageBreak/>
              <w:instrText>is identified: ES triggers its phase transition to activate osteogenic signaling. The engineered hydrogel generates &gt;20 mV cm</w:instrText>
            </w:r>
            <w:r>
              <w:rPr>
                <w:rFonts w:ascii="Cambria Math" w:eastAsia="SimSun" w:hAnsi="Cambria Math" w:cs="Cambria Math"/>
              </w:rPr>
              <w:instrText>−</w:instrText>
            </w:r>
            <w:r>
              <w:rPr>
                <w:rFonts w:ascii="SimSun" w:eastAsia="SimSun" w:hAnsi="SimSun" w:cstheme="majorBidi"/>
              </w:rPr>
              <w:instrText xml:space="preserve">1 (exceeding the </w:instrText>
            </w:r>
            <w:r>
              <w:rPr>
                <w:rFonts w:ascii="SimSun" w:eastAsia="SimSun" w:hAnsi="SimSun" w:cs="SimSun" w:hint="eastAsia"/>
              </w:rPr>
              <w:instrText>≥</w:instrText>
            </w:r>
            <w:r>
              <w:rPr>
                <w:rFonts w:ascii="SimSun" w:eastAsia="SimSun" w:hAnsi="SimSun" w:cstheme="majorBidi"/>
              </w:rPr>
              <w:instrText>2 mV cm</w:instrText>
            </w:r>
            <w:r>
              <w:rPr>
                <w:rFonts w:ascii="Cambria Math" w:eastAsia="SimSun" w:hAnsi="Cambria Math" w:cs="Cambria Math"/>
              </w:rPr>
              <w:instrText>−</w:instrText>
            </w:r>
            <w:r>
              <w:rPr>
                <w:rFonts w:ascii="SimSun" w:eastAsia="SimSun" w:hAnsi="SimSun" w:cstheme="majorBidi"/>
              </w:rPr>
              <w:instrText>1 threshold for NPY liquid-liqui</w:instrText>
            </w:r>
            <w:r>
              <w:rPr>
                <w:rFonts w:ascii="SimSun" w:eastAsia="SimSun" w:hAnsi="SimSun" w:cstheme="majorBidi" w:hint="eastAsia"/>
              </w:rPr>
              <w:instrText xml:space="preserve">d phase separation, LLPS) under physiological </w:instrText>
            </w:r>
            <w:r>
              <w:rPr>
                <w:rFonts w:ascii="SimSun" w:eastAsia="SimSun" w:hAnsi="SimSun" w:cstheme="majorBidi" w:hint="eastAsia"/>
              </w:rPr>
              <w:lastRenderedPageBreak/>
              <w:instrText xml:space="preserve">chewing. ES induces NPY conformational rearrangement (N-terminus buried) to activate Y2 receptors (Y2R) on periodontal ligand-derived stromal cells (PDLSCs). Mechanistically, ES plus NPY condensate promotes osteogenic </w:instrText>
            </w:r>
            <w:r>
              <w:rPr>
                <w:rFonts w:ascii="SimSun" w:eastAsia="SimSun" w:hAnsi="SimSun" w:cstheme="majorBidi" w:hint="eastAsia"/>
              </w:rPr>
              <w:lastRenderedPageBreak/>
              <w:instrText xml:space="preserve">differentiation of PDLSCs through pAKT-Runx2 signaling. In vitro, the hydrogel boosts PDLSCs osteogenesis by 2-fold (p &lt; 0.001). In 4-week and 12-week rat mandibular bone defects, it yielded greater bone volume and higher density </w:instrText>
            </w:r>
            <w:r>
              <w:rPr>
                <w:rFonts w:ascii="SimSun" w:eastAsia="SimSun" w:hAnsi="SimSun" w:cstheme="majorBidi" w:hint="eastAsia"/>
              </w:rPr>
              <w:lastRenderedPageBreak/>
              <w:instrText>(p &lt; 0.01) vs. controls, with Y2R-pAKT-RUNX2 activation confirmed. This self-powered strategy leverages mastication for targeted ES, offering a mechanism-driven solution that addresses current limitations and holds clinical promise."</w:instrText>
            </w:r>
            <w:r>
              <w:rPr>
                <w:rFonts w:ascii="SimSun" w:eastAsia="SimSun" w:hAnsi="SimSun" w:cstheme="majorBidi" w:hint="eastAsia"/>
              </w:rPr>
              <w:lastRenderedPageBreak/>
              <w:instrText>,"container-title":"Advanced Healthcare Materials","DOI":"10.1002/adhm.202504780","ISSN":"2192-2659","issue":"n/a","language":"en","license":"© 2026 Wiley-VCH GmbH","note":"_eprint: https://advanced.onlinelibrary.wiley.com/doi/pdf/10.1002/adhm.202504780"</w:instrText>
            </w:r>
            <w:r>
              <w:rPr>
                <w:rFonts w:ascii="SimSun" w:eastAsia="SimSun" w:hAnsi="SimSun" w:cstheme="majorBidi" w:hint="eastAsia"/>
              </w:rPr>
              <w:lastRenderedPageBreak/>
              <w:instrText>,"page":"e04780","source":"Wiley Online Library","title":"Masticatory-Driven Piezoelectric Hydrogels with Electrical Stimulation-Triggered NPY Condensate for Mandibular Bone Regeneration","volume":"n/a","author":[{"family":"Zhai","given":"Xiaotin</w:instrText>
            </w:r>
            <w:r>
              <w:rPr>
                <w:rFonts w:ascii="SimSun" w:eastAsia="SimSun" w:hAnsi="SimSun" w:cstheme="majorBidi" w:hint="eastAsia"/>
              </w:rPr>
              <w:lastRenderedPageBreak/>
              <w:instrText>g"},{"family":"Cui","given":"Yi"},{"family":"Xu","given":"Junwei"},{"family":"Liu","given":"Meijing"},{"family":"Liu","given":"Yanan"},{"family":"Wang","given":"Xiaogang"},{"family":"Hu","given":"Lei"}]}}],"schema":"https://github.com/citation-style-language/schema/raw/master/</w:instrText>
            </w:r>
            <w:r>
              <w:rPr>
                <w:rFonts w:ascii="SimSun" w:eastAsia="SimSun" w:hAnsi="SimSun" w:cstheme="majorBidi" w:hint="eastAsia"/>
              </w:rPr>
              <w:lastRenderedPageBreak/>
              <w:instrText xml:space="preserve">csl-citation.json"} </w:instrText>
            </w:r>
            <w:r>
              <w:rPr>
                <w:rFonts w:ascii="SimSun" w:eastAsia="SimSun" w:hAnsi="SimSun" w:cstheme="majorBidi" w:hint="eastAsia"/>
              </w:rPr>
              <w:fldChar w:fldCharType="separate"/>
            </w:r>
            <w:r w:rsidRPr="006F06F9">
              <w:rPr>
                <w:rFonts w:ascii="SimSun" w:eastAsia="SimSun" w:hAnsi="SimSun" w:cs="Times New Roman"/>
              </w:rPr>
              <w:t>(62–64)</w:t>
            </w:r>
            <w:r>
              <w:rPr>
                <w:rFonts w:ascii="SimSun" w:eastAsia="SimSun" w:hAnsi="SimSun" w:cstheme="majorBidi" w:hint="eastAsia"/>
              </w:rPr>
              <w:fldChar w:fldCharType="end"/>
            </w:r>
          </w:p>
        </w:tc>
      </w:tr>
    </w:tbl>
    <w:p w14:paraId="1104E415" w14:textId="77777777" w:rsidR="002E6804" w:rsidRPr="00F27B83" w:rsidRDefault="002E6804" w:rsidP="002E6804">
      <w:pPr>
        <w:spacing w:line="440" w:lineRule="exact"/>
        <w:ind w:firstLineChars="200" w:firstLine="480"/>
        <w:rPr>
          <w:rFonts w:asciiTheme="majorBidi" w:eastAsia="SimSun" w:hAnsiTheme="majorBidi" w:cstheme="majorBidi"/>
          <w:i/>
          <w:iCs/>
        </w:rPr>
      </w:pPr>
      <w:r w:rsidRPr="00F27B83">
        <w:rPr>
          <w:rFonts w:asciiTheme="majorBidi" w:eastAsia="SimSun" w:hAnsiTheme="majorBidi" w:cstheme="majorBidi"/>
          <w:i/>
          <w:iCs/>
        </w:rPr>
        <w:lastRenderedPageBreak/>
        <w:t xml:space="preserve">Abbreviations: DDR, DNA damage response; SASP, senescence-associated secretory phenotype; </w:t>
      </w:r>
      <w:proofErr w:type="spellStart"/>
      <w:r w:rsidRPr="00F27B83">
        <w:rPr>
          <w:rFonts w:asciiTheme="majorBidi" w:eastAsia="SimSun" w:hAnsiTheme="majorBidi" w:cstheme="majorBidi"/>
          <w:i/>
          <w:iCs/>
        </w:rPr>
        <w:t>mtROS</w:t>
      </w:r>
      <w:proofErr w:type="spellEnd"/>
      <w:r w:rsidRPr="00F27B83">
        <w:rPr>
          <w:rFonts w:asciiTheme="majorBidi" w:eastAsia="SimSun" w:hAnsiTheme="majorBidi" w:cstheme="majorBidi"/>
          <w:i/>
          <w:iCs/>
        </w:rPr>
        <w:t>, mitochondrial reactive oxygen species; ETC, electron transport chain; NPY, neuropeptide Y.</w:t>
      </w:r>
    </w:p>
    <w:p w14:paraId="03AEAA90" w14:textId="77777777" w:rsidR="002E6804" w:rsidRDefault="002E6804" w:rsidP="002E6804">
      <w:pPr>
        <w:pStyle w:val="Heading2"/>
        <w:numPr>
          <w:ilvl w:val="0"/>
          <w:numId w:val="0"/>
        </w:numPr>
        <w:jc w:val="center"/>
        <w:rPr>
          <w:rFonts w:eastAsiaTheme="minorEastAsia"/>
          <w:color w:val="0070C0"/>
          <w:lang w:eastAsia="zh-CN"/>
        </w:rPr>
      </w:pPr>
    </w:p>
    <w:p w14:paraId="5ED1FAE0" w14:textId="77777777" w:rsidR="002E6804" w:rsidRDefault="002E6804" w:rsidP="002E6804">
      <w:pPr>
        <w:pStyle w:val="Heading2"/>
        <w:numPr>
          <w:ilvl w:val="0"/>
          <w:numId w:val="0"/>
        </w:numPr>
        <w:jc w:val="center"/>
        <w:rPr>
          <w:rFonts w:eastAsiaTheme="minorEastAsia"/>
          <w:color w:val="0070C0"/>
          <w:lang w:eastAsia="zh-CN"/>
        </w:rPr>
      </w:pPr>
    </w:p>
    <w:p w14:paraId="389255CB" w14:textId="77777777" w:rsidR="002E6804" w:rsidRDefault="002E6804" w:rsidP="002E6804">
      <w:pPr>
        <w:pStyle w:val="Heading2"/>
        <w:numPr>
          <w:ilvl w:val="0"/>
          <w:numId w:val="0"/>
        </w:numPr>
        <w:jc w:val="center"/>
        <w:rPr>
          <w:rFonts w:eastAsiaTheme="minorEastAsia"/>
          <w:color w:val="0070C0"/>
          <w:lang w:eastAsia="zh-CN"/>
        </w:rPr>
      </w:pPr>
    </w:p>
    <w:p w14:paraId="60F20E3B" w14:textId="77777777" w:rsidR="002E6804" w:rsidRDefault="002E6804" w:rsidP="002E6804">
      <w:pPr>
        <w:pStyle w:val="Heading2"/>
        <w:numPr>
          <w:ilvl w:val="0"/>
          <w:numId w:val="0"/>
        </w:numPr>
        <w:jc w:val="center"/>
        <w:rPr>
          <w:rFonts w:eastAsiaTheme="minorEastAsia"/>
          <w:color w:val="0070C0"/>
          <w:lang w:eastAsia="zh-CN"/>
        </w:rPr>
      </w:pPr>
    </w:p>
    <w:p w14:paraId="4118E432" w14:textId="77777777" w:rsidR="002E6804" w:rsidRDefault="002E6804" w:rsidP="002E6804">
      <w:pPr>
        <w:pStyle w:val="Heading2"/>
        <w:numPr>
          <w:ilvl w:val="0"/>
          <w:numId w:val="0"/>
        </w:numPr>
        <w:jc w:val="center"/>
        <w:rPr>
          <w:rFonts w:eastAsiaTheme="minorEastAsia"/>
          <w:color w:val="0070C0"/>
          <w:lang w:eastAsia="zh-CN"/>
        </w:rPr>
      </w:pPr>
    </w:p>
    <w:p w14:paraId="72F7282E" w14:textId="77777777" w:rsidR="002E6804" w:rsidRDefault="002E6804" w:rsidP="002E6804">
      <w:pPr>
        <w:pStyle w:val="Heading2"/>
        <w:numPr>
          <w:ilvl w:val="0"/>
          <w:numId w:val="0"/>
        </w:numPr>
        <w:jc w:val="center"/>
        <w:rPr>
          <w:rFonts w:eastAsiaTheme="minorEastAsia"/>
          <w:color w:val="0070C0"/>
          <w:lang w:eastAsia="zh-CN"/>
        </w:rPr>
      </w:pPr>
    </w:p>
    <w:p w14:paraId="0ECD5AA2" w14:textId="77777777" w:rsidR="002E6804" w:rsidRDefault="002E6804" w:rsidP="002E6804">
      <w:pPr>
        <w:pStyle w:val="Heading2"/>
        <w:numPr>
          <w:ilvl w:val="0"/>
          <w:numId w:val="0"/>
        </w:numPr>
        <w:jc w:val="center"/>
        <w:rPr>
          <w:rFonts w:eastAsiaTheme="minorEastAsia"/>
          <w:color w:val="0070C0"/>
          <w:lang w:eastAsia="zh-CN"/>
        </w:rPr>
      </w:pPr>
    </w:p>
    <w:p w14:paraId="771ABE4F" w14:textId="77777777" w:rsidR="002E6804" w:rsidRDefault="002E6804" w:rsidP="002E6804">
      <w:pPr>
        <w:pStyle w:val="Heading2"/>
        <w:numPr>
          <w:ilvl w:val="0"/>
          <w:numId w:val="0"/>
        </w:numPr>
        <w:jc w:val="center"/>
        <w:rPr>
          <w:rFonts w:eastAsiaTheme="minorEastAsia"/>
          <w:color w:val="0070C0"/>
          <w:lang w:eastAsia="zh-CN"/>
        </w:rPr>
      </w:pPr>
    </w:p>
    <w:p w14:paraId="5803C526" w14:textId="77777777" w:rsidR="002E6804" w:rsidRDefault="002E6804" w:rsidP="002E6804">
      <w:pPr>
        <w:pStyle w:val="Heading2"/>
        <w:numPr>
          <w:ilvl w:val="0"/>
          <w:numId w:val="0"/>
        </w:numPr>
        <w:jc w:val="center"/>
        <w:rPr>
          <w:rFonts w:eastAsiaTheme="minorEastAsia"/>
          <w:color w:val="0070C0"/>
          <w:lang w:eastAsia="zh-CN"/>
        </w:rPr>
      </w:pPr>
    </w:p>
    <w:p w14:paraId="4DFB739E" w14:textId="77777777" w:rsidR="002E6804" w:rsidRPr="002E6804" w:rsidRDefault="002E6804" w:rsidP="002E6804">
      <w:pPr>
        <w:rPr>
          <w:lang w:eastAsia="zh-CN"/>
        </w:rPr>
      </w:pPr>
    </w:p>
    <w:p w14:paraId="3B4165A3" w14:textId="77777777" w:rsidR="002E6804" w:rsidRDefault="002E6804" w:rsidP="002E6804">
      <w:pPr>
        <w:pStyle w:val="Heading2"/>
        <w:numPr>
          <w:ilvl w:val="0"/>
          <w:numId w:val="0"/>
        </w:numPr>
        <w:rPr>
          <w:rFonts w:eastAsiaTheme="minorEastAsia"/>
          <w:color w:val="0070C0"/>
          <w:lang w:eastAsia="zh-CN"/>
        </w:rPr>
      </w:pPr>
    </w:p>
    <w:p w14:paraId="56E4F25C" w14:textId="77777777" w:rsidR="002E6804" w:rsidRPr="00215348" w:rsidRDefault="002E6804" w:rsidP="002E6804">
      <w:pPr>
        <w:pStyle w:val="Heading2"/>
        <w:numPr>
          <w:ilvl w:val="0"/>
          <w:numId w:val="0"/>
        </w:numPr>
        <w:jc w:val="center"/>
        <w:rPr>
          <w:rFonts w:eastAsiaTheme="minorEastAsia"/>
          <w:color w:val="0070C0"/>
          <w:lang w:eastAsia="zh-CN"/>
        </w:rPr>
      </w:pPr>
      <w:r w:rsidRPr="00215348">
        <w:rPr>
          <w:color w:val="0070C0"/>
        </w:rPr>
        <w:t xml:space="preserve">Table 2. Summary of core immune-regulatory mechanisms at </w:t>
      </w:r>
      <w:proofErr w:type="gramStart"/>
      <w:r w:rsidRPr="00215348">
        <w:rPr>
          <w:color w:val="0070C0"/>
        </w:rPr>
        <w:t>the TBI</w:t>
      </w:r>
      <w:proofErr w:type="gramEnd"/>
      <w:r w:rsidRPr="00215348">
        <w:rPr>
          <w:color w:val="0070C0"/>
        </w:rPr>
        <w:t xml:space="preserve"> and corresponding engineered intervention strategies.</w:t>
      </w:r>
    </w:p>
    <w:tbl>
      <w:tblPr>
        <w:tblStyle w:val="ListTable2"/>
        <w:tblW w:w="14601" w:type="dxa"/>
        <w:tblInd w:w="-567" w:type="dxa"/>
        <w:tblLook w:val="04A0" w:firstRow="1" w:lastRow="0" w:firstColumn="1" w:lastColumn="0" w:noHBand="0" w:noVBand="1"/>
      </w:tblPr>
      <w:tblGrid>
        <w:gridCol w:w="2470"/>
        <w:gridCol w:w="2081"/>
        <w:gridCol w:w="2643"/>
        <w:gridCol w:w="3091"/>
        <w:gridCol w:w="2900"/>
        <w:gridCol w:w="1416"/>
      </w:tblGrid>
      <w:tr w:rsidR="002E6804" w:rsidRPr="00215348" w14:paraId="1F9D8267" w14:textId="77777777" w:rsidTr="00E307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hideMark/>
          </w:tcPr>
          <w:p w14:paraId="28328C97" w14:textId="77777777" w:rsidR="002E6804" w:rsidRPr="00215348" w:rsidRDefault="002E6804" w:rsidP="00E30749">
            <w:pPr>
              <w:rPr>
                <w:color w:val="0070C0"/>
                <w:lang w:eastAsia="zh-CN"/>
              </w:rPr>
            </w:pPr>
            <w:r w:rsidRPr="00215348">
              <w:rPr>
                <w:color w:val="0070C0"/>
                <w:lang w:eastAsia="zh-CN"/>
              </w:rPr>
              <w:t>Core Regulatory Axis</w:t>
            </w:r>
          </w:p>
        </w:tc>
        <w:tc>
          <w:tcPr>
            <w:tcW w:w="2088" w:type="dxa"/>
            <w:hideMark/>
          </w:tcPr>
          <w:p w14:paraId="3648362D" w14:textId="77777777" w:rsidR="002E6804" w:rsidRPr="00215348" w:rsidRDefault="002E6804" w:rsidP="00E30749">
            <w:pPr>
              <w:cnfStyle w:val="100000000000" w:firstRow="1"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Key Cellular Targets</w:t>
            </w:r>
          </w:p>
        </w:tc>
        <w:tc>
          <w:tcPr>
            <w:tcW w:w="2672" w:type="dxa"/>
            <w:hideMark/>
          </w:tcPr>
          <w:p w14:paraId="0B533478" w14:textId="77777777" w:rsidR="002E6804" w:rsidRPr="00215348" w:rsidRDefault="002E6804" w:rsidP="00E30749">
            <w:pPr>
              <w:cnfStyle w:val="100000000000" w:firstRow="1"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Physiological Role in Native Healing</w:t>
            </w:r>
          </w:p>
        </w:tc>
        <w:tc>
          <w:tcPr>
            <w:tcW w:w="3118" w:type="dxa"/>
            <w:hideMark/>
          </w:tcPr>
          <w:p w14:paraId="12108416" w14:textId="77777777" w:rsidR="002E6804" w:rsidRPr="00215348" w:rsidRDefault="002E6804" w:rsidP="00E30749">
            <w:pPr>
              <w:cnfStyle w:val="100000000000" w:firstRow="1"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Pathological Disruption in Chronic TBI</w:t>
            </w:r>
          </w:p>
        </w:tc>
        <w:tc>
          <w:tcPr>
            <w:tcW w:w="2917" w:type="dxa"/>
            <w:hideMark/>
          </w:tcPr>
          <w:p w14:paraId="1EA80514" w14:textId="77777777" w:rsidR="002E6804" w:rsidRPr="00215348" w:rsidRDefault="002E6804" w:rsidP="00E30749">
            <w:pPr>
              <w:cnfStyle w:val="100000000000" w:firstRow="1"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 xml:space="preserve">Advanced </w:t>
            </w:r>
            <w:proofErr w:type="spellStart"/>
            <w:r w:rsidRPr="00215348">
              <w:rPr>
                <w:color w:val="0070C0"/>
                <w:lang w:eastAsia="zh-CN"/>
              </w:rPr>
              <w:t>Immunoengineering</w:t>
            </w:r>
            <w:proofErr w:type="spellEnd"/>
            <w:r w:rsidRPr="00215348">
              <w:rPr>
                <w:color w:val="0070C0"/>
                <w:lang w:eastAsia="zh-CN"/>
              </w:rPr>
              <w:t xml:space="preserve"> Interventions</w:t>
            </w:r>
          </w:p>
        </w:tc>
        <w:tc>
          <w:tcPr>
            <w:tcW w:w="1336" w:type="dxa"/>
          </w:tcPr>
          <w:p w14:paraId="2ED795E0" w14:textId="77777777" w:rsidR="002E6804" w:rsidRPr="00215348" w:rsidRDefault="002E6804" w:rsidP="00E30749">
            <w:pPr>
              <w:cnfStyle w:val="100000000000" w:firstRow="1"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References</w:t>
            </w:r>
          </w:p>
        </w:tc>
      </w:tr>
      <w:tr w:rsidR="002E6804" w:rsidRPr="00215348" w14:paraId="7B6AAC82" w14:textId="77777777" w:rsidTr="00E30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hideMark/>
          </w:tcPr>
          <w:p w14:paraId="78A05C97" w14:textId="77777777" w:rsidR="002E6804" w:rsidRPr="00215348" w:rsidRDefault="002E6804" w:rsidP="00E30749">
            <w:pPr>
              <w:rPr>
                <w:color w:val="0070C0"/>
                <w:lang w:eastAsia="zh-CN"/>
              </w:rPr>
            </w:pPr>
            <w:r w:rsidRPr="00215348">
              <w:rPr>
                <w:color w:val="0070C0"/>
                <w:lang w:eastAsia="zh-CN"/>
              </w:rPr>
              <w:lastRenderedPageBreak/>
              <w:t xml:space="preserve">Macrophage Polarization Dynamics </w:t>
            </w:r>
          </w:p>
        </w:tc>
        <w:tc>
          <w:tcPr>
            <w:tcW w:w="2088" w:type="dxa"/>
            <w:hideMark/>
          </w:tcPr>
          <w:p w14:paraId="3B0D0F62"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M1/M2 Macrophages, Fibroblasts, Osteoprogenitors</w:t>
            </w:r>
          </w:p>
        </w:tc>
        <w:tc>
          <w:tcPr>
            <w:tcW w:w="2672" w:type="dxa"/>
            <w:hideMark/>
          </w:tcPr>
          <w:p w14:paraId="7F13E642"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Transition to the M2 phenotype initiates TGF-β/VEGF-driven collagen synthesis, microvascular ingrowth, and robust tissue remodeling.</w:t>
            </w:r>
          </w:p>
        </w:tc>
        <w:tc>
          <w:tcPr>
            <w:tcW w:w="3118" w:type="dxa"/>
            <w:hideMark/>
          </w:tcPr>
          <w:p w14:paraId="39757301"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Epigenetic "M1 locking" via NF-</w:t>
            </w:r>
            <w:proofErr w:type="spellStart"/>
            <w:r w:rsidRPr="00215348">
              <w:rPr>
                <w:color w:val="0070C0"/>
                <w:lang w:eastAsia="zh-CN"/>
              </w:rPr>
              <w:t>κB</w:t>
            </w:r>
            <w:proofErr w:type="spellEnd"/>
            <w:r w:rsidRPr="00215348">
              <w:rPr>
                <w:color w:val="0070C0"/>
                <w:lang w:eastAsia="zh-CN"/>
              </w:rPr>
              <w:t>/MAPK hyperactivation; continuous ROS burst completely abrogates the transition to the proliferative phase.</w:t>
            </w:r>
          </w:p>
        </w:tc>
        <w:tc>
          <w:tcPr>
            <w:tcW w:w="2917" w:type="dxa"/>
            <w:hideMark/>
          </w:tcPr>
          <w:p w14:paraId="69C9BF1C"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 xml:space="preserve">Antioxidant nanozymes and specific </w:t>
            </w:r>
            <w:proofErr w:type="spellStart"/>
            <w:r w:rsidRPr="00215348">
              <w:rPr>
                <w:color w:val="0070C0"/>
                <w:lang w:eastAsia="zh-CN"/>
              </w:rPr>
              <w:t>nanotopographical</w:t>
            </w:r>
            <w:proofErr w:type="spellEnd"/>
            <w:r w:rsidRPr="00215348">
              <w:rPr>
                <w:color w:val="0070C0"/>
                <w:lang w:eastAsia="zh-CN"/>
              </w:rPr>
              <w:t xml:space="preserve"> cues to clear ROS, activate PI3K/AKT survival pathways, and forcibly drive M2 conversion.</w:t>
            </w:r>
          </w:p>
        </w:tc>
        <w:tc>
          <w:tcPr>
            <w:tcW w:w="1336" w:type="dxa"/>
          </w:tcPr>
          <w:p w14:paraId="7BB57587"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rFonts w:ascii="SimSun" w:eastAsia="SimSun" w:hAnsi="SimSun" w:cstheme="majorBidi"/>
                <w:color w:val="0070C0"/>
              </w:rPr>
              <w:fldChar w:fldCharType="begin"/>
            </w:r>
            <w:r>
              <w:rPr>
                <w:rFonts w:ascii="SimSun" w:eastAsia="SimSun" w:hAnsi="SimSun" w:cstheme="majorBidi" w:hint="eastAsia"/>
                <w:color w:val="0070C0"/>
              </w:rPr>
              <w:instrText xml:space="preserve"> ADDIN ZOTERO_ITEM CSL_CITATION {"citationID":"UhQ50Gfm","properties":{"formattedCitation":"(23,28,30)","plainCitation":"(23,28,30)","noteIndex":0},"citationItems":[{"id":7487,"uris":["http://zotero.org/users/14748892/items/WKQT3FQI"],"itemData":{"id":7487,"type":"article-</w:instrText>
            </w:r>
            <w:r>
              <w:rPr>
                <w:rFonts w:ascii="SimSun" w:eastAsia="SimSun" w:hAnsi="SimSun" w:cstheme="majorBidi" w:hint="eastAsia"/>
                <w:color w:val="0070C0"/>
              </w:rPr>
              <w:lastRenderedPageBreak/>
              <w:instrText xml:space="preserve">journal","abstract":"Metabolic reprogramming enables tumor cells to survive and proliferate in a nutrient-deficient environment. However, the immunosuppressive tumor microenvironment caused by metabolic reprogramming is often overlooked in current metabolism </w:instrText>
            </w:r>
            <w:r>
              <w:rPr>
                <w:rFonts w:ascii="SimSun" w:eastAsia="SimSun" w:hAnsi="SimSun" w:cstheme="majorBidi" w:hint="eastAsia"/>
                <w:color w:val="0070C0"/>
              </w:rPr>
              <w:lastRenderedPageBreak/>
              <w:instrText xml:space="preserve">interventions. Herein, we developed a mito-specific \"Trojan Horse\" nanoplatform (2-pN@LNPs) coloaded with Niclosamide (Nic) and 2-deoxy-d-glucose (2-DG) to attack key metabolism pathways and synergistically ignite pyroptosis for restoring antitumor immunity. </w:instrText>
            </w:r>
            <w:r>
              <w:rPr>
                <w:rFonts w:ascii="SimSun" w:eastAsia="SimSun" w:hAnsi="SimSun" w:cstheme="majorBidi" w:hint="eastAsia"/>
                <w:color w:val="0070C0"/>
              </w:rPr>
              <w:lastRenderedPageBreak/>
              <w:instrText xml:space="preserve">2-pN@LNPs promoted proton influx across the inner mitochondrial membrane and caused oxidative phosphorylation (OXPHOS) into a futile cycle. Furthermore, 2-pN@LNPs exploited the increased glucose demand to deliver the glycolysis inhibitor 2-DG, causing </w:instrText>
            </w:r>
            <w:r>
              <w:rPr>
                <w:rFonts w:ascii="SimSun" w:eastAsia="SimSun" w:hAnsi="SimSun" w:cstheme="majorBidi" w:hint="eastAsia"/>
                <w:color w:val="0070C0"/>
              </w:rPr>
              <w:lastRenderedPageBreak/>
              <w:instrText xml:space="preserve">metabolic network collapse. Both cell and three-dimensional multicellular tumor spheroid results demonstrated superior synergistic metabolic intervention efficacy. The multipath metabolism deprivation leads to irreversible mitochondrial dysfunction, </w:instrText>
            </w:r>
            <w:r>
              <w:rPr>
                <w:rFonts w:ascii="SimSun" w:eastAsia="SimSun" w:hAnsi="SimSun" w:cstheme="majorBidi" w:hint="eastAsia"/>
                <w:color w:val="0070C0"/>
              </w:rPr>
              <w:lastRenderedPageBreak/>
              <w:instrText xml:space="preserve">followed by excessive reactive oxygen species accumulation, severe adenosine triphosphate loss, and ultimately exerted a pyroptosis-like micromorphology. Moreover, the synergistic treatment regimen can promote cytotoxic and helper T cells (CD8+/CD4+ T cells) </w:instrText>
            </w:r>
            <w:r>
              <w:rPr>
                <w:rFonts w:ascii="SimSun" w:eastAsia="SimSun" w:hAnsi="SimSun" w:cstheme="majorBidi" w:hint="eastAsia"/>
                <w:color w:val="0070C0"/>
              </w:rPr>
              <w:lastRenderedPageBreak/>
              <w:instrText>recruitment and M1-type macrophage polarization, facilitating the establishment of a boost in immunological memory to prevent recurrence and metastasis. Overall, this work provides a robust strategy targeting metabolism through mitochondrial uncoupling and glycolysis inhibition</w:instrText>
            </w:r>
            <w:r>
              <w:rPr>
                <w:rFonts w:ascii="SimSun" w:eastAsia="SimSun" w:hAnsi="SimSun" w:cstheme="majorBidi" w:hint="eastAsia"/>
                <w:color w:val="0070C0"/>
              </w:rPr>
              <w:lastRenderedPageBreak/>
              <w:instrText>, which can effectively improve the antitumor effect, inhibit lung metastasis, and help modulate antitumor immunity.","container-title":"ACS nano","DOI":"10.1021/acsnano.5c08486","ISSN":"1936-086X","issue":"41","journalAbbreviation":"ACS Nano","language":"en</w:instrText>
            </w:r>
            <w:r>
              <w:rPr>
                <w:rFonts w:ascii="SimSun" w:eastAsia="SimSun" w:hAnsi="SimSun" w:cstheme="majorBidi" w:hint="eastAsia"/>
                <w:color w:val="0070C0"/>
              </w:rPr>
              <w:lastRenderedPageBreak/>
              <w:instrText xml:space="preserve">g","page":"36258-36274","PMID":"41056348","source":"PubMed","title":"Mito-Specific \"Trojan Horse\" Nanotherapy: Synergistic Antitumor Immunotherapy via Dual Modulation Mitochondrial Metabolism and Glycolysis","title-short":"Mito-Specific \"Trojan Horse\" </w:instrText>
            </w:r>
            <w:r>
              <w:rPr>
                <w:rFonts w:ascii="SimSun" w:eastAsia="SimSun" w:hAnsi="SimSun" w:cstheme="majorBidi" w:hint="eastAsia"/>
                <w:color w:val="0070C0"/>
              </w:rPr>
              <w:lastRenderedPageBreak/>
              <w:instrText>Nanotherapy","volume":"19","author":[{"family":"Yang","given":"Jingjing"},{"family":"Li","given":"Mingyang"},{"family":"Wei","given":"Zhao"},{"family":"Qian","given":"Jin"},{"family":"Chu","given":"Maoquan"},{"family":"Qiang","given":"Zhe"},{"family":"Ren","given":"Jie"}],"issued":{"date-parts":[["2025",10,2</w:instrText>
            </w:r>
            <w:r>
              <w:rPr>
                <w:rFonts w:ascii="SimSun" w:eastAsia="SimSun" w:hAnsi="SimSun" w:cstheme="majorBidi" w:hint="eastAsia"/>
                <w:color w:val="0070C0"/>
              </w:rPr>
              <w:lastRenderedPageBreak/>
              <w:instrText xml:space="preserve">1]]}}},{"id":7469,"uris":["http://zotero.org/users/14748892/items/8AJQ9PF2"],"itemData":{"id":7469,"type":"article-journal","abstract":"In spite of significant progress made in the management in recent decades, atrial fibrillation (AF) continues to cause increased mortality and </w:instrText>
            </w:r>
            <w:r>
              <w:rPr>
                <w:rFonts w:ascii="SimSun" w:eastAsia="SimSun" w:hAnsi="SimSun" w:cstheme="majorBidi" w:hint="eastAsia"/>
                <w:color w:val="0070C0"/>
              </w:rPr>
              <w:lastRenderedPageBreak/>
              <w:instrText xml:space="preserve">significant morbidities, including heart failure and stroke. Diabetes mellitus (DM) is an independent risk factor for AF, and adds risks to increased mortality and hospitalizations when present along with AF. The pathophysiology of AF related to DM is </w:instrText>
            </w:r>
            <w:r>
              <w:rPr>
                <w:rFonts w:ascii="SimSun" w:eastAsia="SimSun" w:hAnsi="SimSun" w:cstheme="majorBidi" w:hint="eastAsia"/>
                <w:color w:val="0070C0"/>
              </w:rPr>
              <w:lastRenderedPageBreak/>
              <w:instrText xml:space="preserve">complex with many inter-related factors. Atrial cardiomyopathy (atriopathy) related to structural changes from subcellular abnormalities and fibrosis, coupled with cardiac mechanical dysfunction, abnormal ion expression, dysregulation of the </w:instrText>
            </w:r>
            <w:r>
              <w:rPr>
                <w:rFonts w:ascii="SimSun" w:eastAsia="SimSun" w:hAnsi="SimSun" w:cstheme="majorBidi" w:hint="eastAsia"/>
                <w:color w:val="0070C0"/>
              </w:rPr>
              <w:lastRenderedPageBreak/>
              <w:instrText xml:space="preserve">renin-angiotensin-aldosterone system and the autonomic nervous system function, play crucial roles in genesis and progression of AF. In this review, we discuss insights from basic to translational science into the mechanisms and management related to </w:instrText>
            </w:r>
            <w:r>
              <w:rPr>
                <w:rFonts w:ascii="SimSun" w:eastAsia="SimSun" w:hAnsi="SimSun" w:cstheme="majorBidi" w:hint="eastAsia"/>
                <w:color w:val="0070C0"/>
              </w:rPr>
              <w:lastRenderedPageBreak/>
              <w:instrText>AF associated with DM.","container-title":"Journal of Cardiovascular Electrophysiology","DOI":"10.1111/jce.16655","ISSN":"1540-8167","issue":"10","journalAbbreviation":"J Cardiovasc Electrophysiol","language":"eng","page":"2755-2766","PMID":"40170342","source":"PubMed","title":</w:instrText>
            </w:r>
            <w:r>
              <w:rPr>
                <w:rFonts w:ascii="SimSun" w:eastAsia="SimSun" w:hAnsi="SimSun" w:cstheme="majorBidi" w:hint="eastAsia"/>
                <w:color w:val="0070C0"/>
              </w:rPr>
              <w:lastRenderedPageBreak/>
              <w:instrText>"Diabetes and Atrial Fibrillation: Insight From Basic to Translational Science Into the Mechanisms and Management","title-short":"Diabetes and Atrial Fibrillation","volume":"36","author":[{"family":"Kantharia","given":"Bharat K."},{"family":"Tabary","given":"Mohammadreza"},{"</w:instrText>
            </w:r>
            <w:r>
              <w:rPr>
                <w:rFonts w:ascii="SimSun" w:eastAsia="SimSun" w:hAnsi="SimSun" w:cstheme="majorBidi" w:hint="eastAsia"/>
                <w:color w:val="0070C0"/>
              </w:rPr>
              <w:lastRenderedPageBreak/>
              <w:instrText>family":"Wu","given":"Lingling"},{"family":"Wang","given":"Xinyu"},{"family":"Narasimhan","given":"Bharat"},{"family":"Linz","given":"Dominik"},{"family":"Heijman","given":"Jordi"},{"family":"Wehrens","given":"Xander H. T."}],"issued":{"date-parts":[["2025",10]]}}},{"id":7489,"uris":["http://zotero.or</w:instrText>
            </w:r>
            <w:r>
              <w:rPr>
                <w:rFonts w:ascii="SimSun" w:eastAsia="SimSun" w:hAnsi="SimSun" w:cstheme="majorBidi" w:hint="eastAsia"/>
                <w:color w:val="0070C0"/>
              </w:rPr>
              <w:lastRenderedPageBreak/>
              <w:instrText xml:space="preserve">g/users/14748892/items/CJGEHEKN"],"itemData":{"id":7489,"type":"article-journal","abstract":"Diabetes is a global health problem caused primarily by the inability of pancreatic β-cells to secrete adequate levels of insulin. The molecular mechanisms underlying the </w:instrText>
            </w:r>
            <w:r>
              <w:rPr>
                <w:rFonts w:ascii="SimSun" w:eastAsia="SimSun" w:hAnsi="SimSun" w:cstheme="majorBidi" w:hint="eastAsia"/>
                <w:color w:val="0070C0"/>
              </w:rPr>
              <w:lastRenderedPageBreak/>
              <w:instrText>progressive failure of β-cells to respond to glucose in type-2 diabetes remain unresolved. Using a combination of transcriptomics and proteomics, we find significant dysregulation of major metabolic pathways in islets of diabetic βV59M mice, a non-obese, eulipidaem</w:instrText>
            </w:r>
            <w:r>
              <w:rPr>
                <w:rFonts w:ascii="SimSun" w:eastAsia="SimSun" w:hAnsi="SimSun" w:cstheme="majorBidi" w:hint="eastAsia"/>
                <w:color w:val="0070C0"/>
              </w:rPr>
              <w:lastRenderedPageBreak/>
              <w:instrText xml:space="preserve">ic diabetes model. Multiple genes/proteins involved in glycolysis/gluconeogenesis are upregulated, whereas those involved in oxidative phosphorylation are downregulated. In isolated islets, glucose-induced increases in NADH and ATP are impaired and both </w:instrText>
            </w:r>
            <w:r>
              <w:rPr>
                <w:rFonts w:ascii="SimSun" w:eastAsia="SimSun" w:hAnsi="SimSun" w:cstheme="majorBidi" w:hint="eastAsia"/>
                <w:color w:val="0070C0"/>
              </w:rPr>
              <w:lastRenderedPageBreak/>
              <w:instrText xml:space="preserve">oxidative and glycolytic glucose metabolism are reduced. INS-1 β-cells cultured chronically at high glucose show similar changes in protein expression and reduced glucose-stimulated oxygen consumption: targeted metabolomics reveals impaired metabolism. These </w:instrText>
            </w:r>
            <w:r>
              <w:rPr>
                <w:rFonts w:ascii="SimSun" w:eastAsia="SimSun" w:hAnsi="SimSun" w:cstheme="majorBidi" w:hint="eastAsia"/>
                <w:color w:val="0070C0"/>
              </w:rPr>
              <w:lastRenderedPageBreak/>
              <w:instrText>data indicate hyperglycaemia induces metabolic changes in β-cells that markedly reduce mitochondrial metabolism and ATP synthesis. We propose this underlies the progressive failure of β-cells in diabetes.","container-title":"Nature Communications","DOI</w:instrText>
            </w:r>
            <w:r>
              <w:rPr>
                <w:rFonts w:ascii="SimSun" w:eastAsia="SimSun" w:hAnsi="SimSun" w:cstheme="majorBidi" w:hint="eastAsia"/>
                <w:color w:val="0070C0"/>
              </w:rPr>
              <w:lastRenderedPageBreak/>
              <w:instrText>":"10.1038/s41467-019-10189-x","ISSN":"2041-1723","issue":"1","journalAbbreviation":"Nat Commun","language":"en","license":"2019 The Author(s)","page":"2474","publisher":"Nature Publishing Group","source":"www.nature.com","title":"Diabetes causes marked inhibition of mitochondr</w:instrText>
            </w:r>
            <w:r>
              <w:rPr>
                <w:rFonts w:ascii="SimSun" w:eastAsia="SimSun" w:hAnsi="SimSun" w:cstheme="majorBidi" w:hint="eastAsia"/>
                <w:color w:val="0070C0"/>
              </w:rPr>
              <w:lastRenderedPageBreak/>
              <w:instrText>ial metabolism in pancreatic β-cells","volume":"10","author":[{"family":"Haythorne","given":"Elizabeth"},{"family":"Rohm","given":"Maria"},{"family":"Bunt","given":"Martijn","non-dropping-particle":"van de"},{"family":"Brereton","given":"Melissa F."},{"family":"Tarasov","give</w:instrText>
            </w:r>
            <w:r>
              <w:rPr>
                <w:rFonts w:ascii="SimSun" w:eastAsia="SimSun" w:hAnsi="SimSun" w:cstheme="majorBidi" w:hint="eastAsia"/>
                <w:color w:val="0070C0"/>
              </w:rPr>
              <w:lastRenderedPageBreak/>
              <w:instrText>n":"Andrei I."},{"family":"Blacker","given":"Thomas S."},{"family":"Sachse","given":"Gregor"},{"family":"Silva dos Santos","given":"Mariana"},{"family":"Terron Exposito","given":"Raul"},{"family":"Davis","given":"Simon"},{"family":"Baba","given":"Otto"},{"family":"Fischer","given":"Roman"},{"family"</w:instrText>
            </w:r>
            <w:r>
              <w:rPr>
                <w:rFonts w:ascii="SimSun" w:eastAsia="SimSun" w:hAnsi="SimSun" w:cstheme="majorBidi" w:hint="eastAsia"/>
                <w:color w:val="0070C0"/>
              </w:rPr>
              <w:lastRenderedPageBreak/>
              <w:instrText>:"Duchen","given":"Michael R."},{"family":"Rorsman","given":"Patrik"},{"family":"MacRae","given":"James I."},{"family":"Ashcroft","given":"Frances M."}],"issued":{"date-parts":[["2019",6,6]]}}}],"schema":"https://github.com/citation-style-language/schema/raw/master/csl-</w:instrText>
            </w:r>
            <w:r>
              <w:rPr>
                <w:rFonts w:ascii="SimSun" w:eastAsia="SimSun" w:hAnsi="SimSun" w:cstheme="majorBidi" w:hint="eastAsia"/>
                <w:color w:val="0070C0"/>
              </w:rPr>
              <w:lastRenderedPageBreak/>
              <w:instrText xml:space="preserve">citation.json"} </w:instrText>
            </w:r>
            <w:r w:rsidRPr="00215348">
              <w:rPr>
                <w:rFonts w:ascii="SimSun" w:eastAsia="SimSun" w:hAnsi="SimSun" w:cstheme="majorBidi"/>
                <w:color w:val="0070C0"/>
              </w:rPr>
              <w:fldChar w:fldCharType="separate"/>
            </w:r>
            <w:r w:rsidRPr="00E4106A">
              <w:rPr>
                <w:rFonts w:ascii="SimSun" w:eastAsia="SimSun" w:hAnsi="SimSun"/>
              </w:rPr>
              <w:t>(23,28,30)</w:t>
            </w:r>
            <w:r w:rsidRPr="00215348">
              <w:rPr>
                <w:rFonts w:ascii="SimSun" w:eastAsia="SimSun" w:hAnsi="SimSun" w:cstheme="majorBidi"/>
                <w:color w:val="0070C0"/>
              </w:rPr>
              <w:fldChar w:fldCharType="end"/>
            </w:r>
          </w:p>
        </w:tc>
      </w:tr>
      <w:tr w:rsidR="002E6804" w:rsidRPr="00215348" w14:paraId="3F2EA2AD" w14:textId="77777777" w:rsidTr="00E30749">
        <w:tc>
          <w:tcPr>
            <w:cnfStyle w:val="001000000000" w:firstRow="0" w:lastRow="0" w:firstColumn="1" w:lastColumn="0" w:oddVBand="0" w:evenVBand="0" w:oddHBand="0" w:evenHBand="0" w:firstRowFirstColumn="0" w:firstRowLastColumn="0" w:lastRowFirstColumn="0" w:lastRowLastColumn="0"/>
            <w:tcW w:w="2470" w:type="dxa"/>
            <w:hideMark/>
          </w:tcPr>
          <w:p w14:paraId="4668E9CB" w14:textId="77777777" w:rsidR="002E6804" w:rsidRPr="00215348" w:rsidRDefault="002E6804" w:rsidP="00E30749">
            <w:pPr>
              <w:rPr>
                <w:color w:val="0070C0"/>
                <w:lang w:eastAsia="zh-CN"/>
              </w:rPr>
            </w:pPr>
            <w:proofErr w:type="gramStart"/>
            <w:r w:rsidRPr="00215348">
              <w:rPr>
                <w:color w:val="0070C0"/>
                <w:lang w:eastAsia="zh-CN"/>
              </w:rPr>
              <w:lastRenderedPageBreak/>
              <w:t>Piezo1</w:t>
            </w:r>
            <w:proofErr w:type="gramEnd"/>
            <w:r w:rsidRPr="00215348">
              <w:rPr>
                <w:color w:val="0070C0"/>
                <w:lang w:eastAsia="zh-CN"/>
              </w:rPr>
              <w:t xml:space="preserve">-YAP </w:t>
            </w:r>
            <w:proofErr w:type="spellStart"/>
            <w:r w:rsidRPr="00215348">
              <w:rPr>
                <w:color w:val="0070C0"/>
                <w:lang w:eastAsia="zh-CN"/>
              </w:rPr>
              <w:t>Mechanotransduction</w:t>
            </w:r>
            <w:proofErr w:type="spellEnd"/>
            <w:r w:rsidRPr="00215348">
              <w:rPr>
                <w:color w:val="0070C0"/>
                <w:lang w:eastAsia="zh-CN"/>
              </w:rPr>
              <w:t xml:space="preserve"> </w:t>
            </w:r>
          </w:p>
        </w:tc>
        <w:tc>
          <w:tcPr>
            <w:tcW w:w="2088" w:type="dxa"/>
            <w:hideMark/>
          </w:tcPr>
          <w:p w14:paraId="41DDE03F" w14:textId="77777777" w:rsidR="002E6804" w:rsidRPr="00215348" w:rsidRDefault="002E6804" w:rsidP="00E30749">
            <w:pPr>
              <w:cnfStyle w:val="000000000000" w:firstRow="0"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Interfacial Fibroblasts, Periosteal Progenitor Cells</w:t>
            </w:r>
          </w:p>
        </w:tc>
        <w:tc>
          <w:tcPr>
            <w:tcW w:w="2672" w:type="dxa"/>
            <w:hideMark/>
          </w:tcPr>
          <w:p w14:paraId="77F0A002" w14:textId="77777777" w:rsidR="002E6804" w:rsidRPr="00215348" w:rsidRDefault="002E6804" w:rsidP="00E30749">
            <w:pPr>
              <w:cnfStyle w:val="000000000000" w:firstRow="0"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Translates physical stress into YAP nuclear translocation to precisely regulate the osteogenic vs. tenogenic lineage plasticity of stem cells.</w:t>
            </w:r>
          </w:p>
        </w:tc>
        <w:tc>
          <w:tcPr>
            <w:tcW w:w="3118" w:type="dxa"/>
            <w:hideMark/>
          </w:tcPr>
          <w:p w14:paraId="653765BC" w14:textId="77777777" w:rsidR="002E6804" w:rsidRPr="00215348" w:rsidRDefault="002E6804" w:rsidP="00E30749">
            <w:pPr>
              <w:cnfStyle w:val="000000000000" w:firstRow="0"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Abnormal mechanical stress triggers destructive inward calcium transients, inducing malignant macrophage-fibroblast crosstalk and hypertrophic scarring.</w:t>
            </w:r>
          </w:p>
        </w:tc>
        <w:tc>
          <w:tcPr>
            <w:tcW w:w="2917" w:type="dxa"/>
            <w:hideMark/>
          </w:tcPr>
          <w:p w14:paraId="1946C4A0" w14:textId="77777777" w:rsidR="002E6804" w:rsidRPr="00215348" w:rsidRDefault="002E6804" w:rsidP="00E30749">
            <w:pPr>
              <w:cnfStyle w:val="000000000000" w:firstRow="0" w:lastRow="0" w:firstColumn="0" w:lastColumn="0" w:oddVBand="0" w:evenVBand="0" w:oddHBand="0" w:evenHBand="0" w:firstRowFirstColumn="0" w:firstRowLastColumn="0" w:lastRowFirstColumn="0" w:lastRowLastColumn="0"/>
              <w:rPr>
                <w:color w:val="0070C0"/>
                <w:lang w:eastAsia="zh-CN"/>
              </w:rPr>
            </w:pPr>
            <w:r w:rsidRPr="00215348">
              <w:rPr>
                <w:color w:val="0070C0"/>
                <w:lang w:eastAsia="zh-CN"/>
              </w:rPr>
              <w:t xml:space="preserve">Spatiotemporal delivery of Piezo1 antagonists via smart hydrogels to decouple aberrant </w:t>
            </w:r>
            <w:proofErr w:type="spellStart"/>
            <w:r w:rsidRPr="00215348">
              <w:rPr>
                <w:color w:val="0070C0"/>
                <w:lang w:eastAsia="zh-CN"/>
              </w:rPr>
              <w:t>mechanotransduction</w:t>
            </w:r>
            <w:proofErr w:type="spellEnd"/>
            <w:r w:rsidRPr="00215348">
              <w:rPr>
                <w:color w:val="0070C0"/>
                <w:lang w:eastAsia="zh-CN"/>
              </w:rPr>
              <w:t xml:space="preserve"> and prevent heterotopic ossification.</w:t>
            </w:r>
          </w:p>
        </w:tc>
        <w:tc>
          <w:tcPr>
            <w:tcW w:w="1336" w:type="dxa"/>
          </w:tcPr>
          <w:p w14:paraId="4AF1F41C" w14:textId="77777777" w:rsidR="002E6804" w:rsidRPr="00215348" w:rsidRDefault="002E6804" w:rsidP="00E30749">
            <w:pPr>
              <w:cnfStyle w:val="000000000000" w:firstRow="0" w:lastRow="0" w:firstColumn="0" w:lastColumn="0" w:oddVBand="0" w:evenVBand="0" w:oddHBand="0" w:evenHBand="0" w:firstRowFirstColumn="0" w:firstRowLastColumn="0" w:lastRowFirstColumn="0" w:lastRowLastColumn="0"/>
              <w:rPr>
                <w:color w:val="0070C0"/>
                <w:lang w:eastAsia="zh-CN"/>
              </w:rPr>
            </w:pPr>
            <w:r w:rsidRPr="00215348">
              <w:rPr>
                <w:rFonts w:ascii="SimSun" w:eastAsia="SimSun" w:hAnsi="SimSun" w:cstheme="majorBidi"/>
                <w:color w:val="0070C0"/>
              </w:rPr>
              <w:fldChar w:fldCharType="begin"/>
            </w:r>
            <w:r>
              <w:rPr>
                <w:rFonts w:ascii="SimSun" w:eastAsia="SimSun" w:hAnsi="SimSun" w:cstheme="majorBidi" w:hint="eastAsia"/>
                <w:color w:val="0070C0"/>
              </w:rPr>
              <w:instrText xml:space="preserve"> ADDIN ZOTERO_ITEM CSL_CITATION {"citationID":"JIbHMe6g","properties":{"formattedCitation":"(42,45,48)","plainCitation":"(42,45,48)","noteIndex":0},"citationItems":[{"id":7537,"uris":["http://zotero.org/users/14748892/items/K5SZDSJF"],"itemData":{"id":7537,"type</w:instrText>
            </w:r>
            <w:r>
              <w:rPr>
                <w:rFonts w:ascii="SimSun" w:eastAsia="SimSun" w:hAnsi="SimSun" w:cstheme="majorBidi" w:hint="eastAsia"/>
                <w:color w:val="0070C0"/>
              </w:rPr>
              <w:lastRenderedPageBreak/>
              <w:instrText>":"article-journal","abstract":"The skin has a remarkable ability to grow under stretch, though the underlying mechanisms remain unclear. Here, the authors show that the mechanosensor Piezo1 coordinates metabolic and immune responses to drive tension-induced skin growth.","</w:instrText>
            </w:r>
            <w:r>
              <w:rPr>
                <w:rFonts w:ascii="SimSun" w:eastAsia="SimSun" w:hAnsi="SimSun" w:cstheme="majorBidi" w:hint="eastAsia"/>
                <w:color w:val="0070C0"/>
              </w:rPr>
              <w:lastRenderedPageBreak/>
              <w:instrText xml:space="preserve">container-title":"Nature Communications","DOI":"10.1038/s41467-025-62270-3","ISSN":"2041-1723","issue":"1","journalAbbreviation":"Nat Commun","language":"en","license":"2025 The Author(s)","page":"6876","publisher":"Nature Publishing Group","source":"www.nature.com","title":"The </w:instrText>
            </w:r>
            <w:r>
              <w:rPr>
                <w:rFonts w:ascii="SimSun" w:eastAsia="SimSun" w:hAnsi="SimSun" w:cstheme="majorBidi" w:hint="eastAsia"/>
                <w:color w:val="0070C0"/>
              </w:rPr>
              <w:lastRenderedPageBreak/>
              <w:instrText>mechanotransducer Piezo1 coordinates metabolism and inflammation to promote skin growth","volume":"16","author":[{"family":"Xue","given":"Yingchao"},{"family":"Winnicki","given":"Elizabeth"},{"family":"Zhang","given":"Zhaoxu"},{"family":"Lopez","given":"Ines"},{"family":"Wang","gi</w:instrText>
            </w:r>
            <w:r>
              <w:rPr>
                <w:rFonts w:ascii="SimSun" w:eastAsia="SimSun" w:hAnsi="SimSun" w:cstheme="majorBidi" w:hint="eastAsia"/>
                <w:color w:val="0070C0"/>
              </w:rPr>
              <w:lastRenderedPageBreak/>
              <w:instrText>ven":"Saifeng"},{"family":"Kirby","given":"Charles"},{"family":"Lee","given":"Sam S."},{"family":"Li","given":"Ang"},{"family":"Lee","given":"Chaewon"},{"family":"Minsky","given":"Hana"},{"family":"Williams","given":"Kaitlin"},{"family":"Yang","given":"Kevin Yueh-Hsun"},{"family":"He","given":</w:instrText>
            </w:r>
            <w:r>
              <w:rPr>
                <w:rFonts w:ascii="SimSun" w:eastAsia="SimSun" w:hAnsi="SimSun" w:cstheme="majorBidi" w:hint="eastAsia"/>
                <w:color w:val="0070C0"/>
              </w:rPr>
              <w:lastRenderedPageBreak/>
              <w:instrText>"Ling"},{"family":"Reddy","given":"Sashank K."},{"family":"Garza","given":"Luis A."}],"issued":{"date-parts":[["2025",7,25]]}}},{"id":7510,"uris":["http://zotero.org/users/14748892/items/MVGWNP5D"],"itemData":{"id":7510,"type":"article-journal","abstract":"&lt;h2&gt;Summary&lt;/h2&gt;&lt;p&gt;Macrophage</w:instrText>
            </w:r>
            <w:r>
              <w:rPr>
                <w:rFonts w:ascii="SimSun" w:eastAsia="SimSun" w:hAnsi="SimSun" w:cstheme="majorBidi" w:hint="eastAsia"/>
                <w:color w:val="0070C0"/>
              </w:rPr>
              <w:lastRenderedPageBreak/>
              <w:instrText xml:space="preserve">s' promotion of mesenchymal stem cell (MSC) homing is important for fracture healing; but mechanisms are unclear. Migrasomes are newly discovered membrane-bound organelles, which, like exosomes, mediate intercellular communication. This study compare </w:instrText>
            </w:r>
            <w:r>
              <w:rPr>
                <w:rFonts w:ascii="SimSun" w:eastAsia="SimSun" w:hAnsi="SimSun" w:cstheme="majorBidi" w:hint="eastAsia"/>
                <w:color w:val="0070C0"/>
              </w:rPr>
              <w:lastRenderedPageBreak/>
              <w:instrText xml:space="preserve">macrophage-derived migrasomes and exosomes in directing MSC homing and enhancing fracture healing.&lt;/p&gt;&lt;p&gt;Migrasomes and exosomes isolated from polarized M2 and M1 macrpphages were co-cultured with MSCs to test effects on MSC migration. In addition, M2-migra and M2-exo </w:instrText>
            </w:r>
            <w:r>
              <w:rPr>
                <w:rFonts w:ascii="SimSun" w:eastAsia="SimSun" w:hAnsi="SimSun" w:cstheme="majorBidi" w:hint="eastAsia"/>
                <w:color w:val="0070C0"/>
              </w:rPr>
              <w:lastRenderedPageBreak/>
              <w:instrText xml:space="preserve">hydrogel delivery systems, with or without the CXCR4 antagonist AMD3100 or poly(lactic-co-glycolic acid) (PLGA)-encapsulated BMP-2, were injected into mice to evaluate their effects on MSC homing and fracture healing. Single-cell RNA sequencing (scRNA-seq) and </w:instrText>
            </w:r>
            <w:r>
              <w:rPr>
                <w:rFonts w:ascii="SimSun" w:eastAsia="SimSun" w:hAnsi="SimSun" w:cstheme="majorBidi" w:hint="eastAsia"/>
                <w:color w:val="0070C0"/>
              </w:rPr>
              <w:lastRenderedPageBreak/>
              <w:instrText>microarray analyses were used to define mechanisms.&lt;/p&gt;&lt;p&gt;M2-migra, but not M2-exo, expressed abundant CXCL12, which activates the CXCL12/CXCR4 axis to promote MSC migration. AMD3100 (a CXCR4 inhibitor) abolishes this migratory effect, confirming the pathway's specificit</w:instrText>
            </w:r>
            <w:r>
              <w:rPr>
                <w:rFonts w:ascii="SimSun" w:eastAsia="SimSun" w:hAnsi="SimSun" w:cstheme="majorBidi" w:hint="eastAsia"/>
                <w:color w:val="0070C0"/>
              </w:rPr>
              <w:lastRenderedPageBreak/>
              <w:instrText xml:space="preserve">y. scRNA-seq revealed that M2-migra modulates neutrophil-derived MMP-9 expression, which enhances EphB2 receptor expression on MSCs. This interaction enhances MSC osteogenic differentiation and fracture healing, providing a previously uncharacterized link between </w:instrText>
            </w:r>
            <w:r>
              <w:rPr>
                <w:rFonts w:ascii="SimSun" w:eastAsia="SimSun" w:hAnsi="SimSun" w:cstheme="majorBidi" w:hint="eastAsia"/>
                <w:color w:val="0070C0"/>
              </w:rPr>
              <w:lastRenderedPageBreak/>
              <w:instrText>migrasomes, immune cells, and MSC function. A PLGA nanoparticle-encapsulated BMP-2 delivery system combined with an M2-migra hydrogel achieved sustained release of bioactive factors, superior MSC homing, and accelerated bone regeneration compared with M2-</w:instrText>
            </w:r>
            <w:r>
              <w:rPr>
                <w:rFonts w:ascii="SimSun" w:eastAsia="SimSun" w:hAnsi="SimSun" w:cstheme="majorBidi" w:hint="eastAsia"/>
                <w:color w:val="0070C0"/>
              </w:rPr>
              <w:lastRenderedPageBreak/>
              <w:instrText xml:space="preserve">migra or BMP-2 alone.&lt;/p&gt;&lt;p&gt;M2-migra demonstrates superior MSC homing capacity compared with M2-exo through dual mechanisms: CXCL12/CXCR4-mediated recruitment and neutrophil-MMP-9/MSC-EphB2-induced osteogenic differentiation. Moreover, </w:instrText>
            </w:r>
            <w:r>
              <w:rPr>
                <w:rFonts w:ascii="SimSun" w:eastAsia="SimSun" w:hAnsi="SimSun" w:cstheme="majorBidi" w:hint="eastAsia"/>
                <w:color w:val="0070C0"/>
              </w:rPr>
              <w:lastRenderedPageBreak/>
              <w:instrText>the migrasome-hydrogel system represents a promising tissue-engineering strategy for fracture repair, offering insights into targeted regenerative medicine.&lt;/p&gt;","container-title":"Cell Biomaterials","DOI":"10.1016/j.celbio.2025.100258","ISSN":"3050-</w:instrText>
            </w:r>
            <w:r>
              <w:rPr>
                <w:rFonts w:ascii="SimSun" w:eastAsia="SimSun" w:hAnsi="SimSun" w:cstheme="majorBidi" w:hint="eastAsia"/>
                <w:color w:val="0070C0"/>
              </w:rPr>
              <w:lastRenderedPageBreak/>
              <w:instrText>5623","issue":"0","journalAbbreviation":"Cell Biomaterials","language":"English","publisher":"Elsevier","source":"www.cell.com","title":"M2 macrophage-derived migrasomes orchestrate dual CXCL12/CXCR4 and neutrophil-MMP-9/MSC-EphB2 signaling to enhance fracture healing","URL":"http</w:instrText>
            </w:r>
            <w:r>
              <w:rPr>
                <w:rFonts w:ascii="SimSun" w:eastAsia="SimSun" w:hAnsi="SimSun" w:cstheme="majorBidi" w:hint="eastAsia"/>
                <w:color w:val="0070C0"/>
              </w:rPr>
              <w:lastRenderedPageBreak/>
              <w:instrText>s://www.cell.com/cell-biomaterials/abstract/S3050-5623(25)00249-1","volume":"0","author":[{"family":"Zhang","given":"Siyu"},{"family":"Kutibiding","given":"Abudurexiti"},{"family":"Wang","given":"Mengci"},{"family":"Zhou","given":"Xiaodan"},{"family":"Tian","given":"Xiaohan"},{"family":"Liu","</w:instrText>
            </w:r>
            <w:r>
              <w:rPr>
                <w:rFonts w:ascii="SimSun" w:eastAsia="SimSun" w:hAnsi="SimSun" w:cstheme="majorBidi" w:hint="eastAsia"/>
                <w:color w:val="0070C0"/>
              </w:rPr>
              <w:lastRenderedPageBreak/>
              <w:instrText>given":"Dandan"},{"family":"Manafu","given":"Tuersunnayi"},{"family":"Li","given":"Ruize"},{"family":"Guo","given":"Hailong"},{"family":"Zhao","given":"Wen"},{"family":"Yang","given":"Yi"}],"accessed":{"date-parts":[["2026",3,27]]},"issued":{"date-parts":[["2025",11,17]]}}},{"id":7531,"uris":["http://zotero</w:instrText>
            </w:r>
            <w:r>
              <w:rPr>
                <w:rFonts w:ascii="SimSun" w:eastAsia="SimSun" w:hAnsi="SimSun" w:cstheme="majorBidi" w:hint="eastAsia"/>
                <w:color w:val="0070C0"/>
              </w:rPr>
              <w:lastRenderedPageBreak/>
              <w:instrText xml:space="preserve">.org/users/14748892/items/82XQBDJM"],"itemData":{"id":7531,"type":"article-journal","abstract":"Mechanical forces are crucial in regulating fibroblast behavior, yet the underlying mechanisms remain unclear. This study aims to elucidate the role o…","container-title":"Biochimica </w:instrText>
            </w:r>
            <w:r>
              <w:rPr>
                <w:rFonts w:ascii="SimSun" w:eastAsia="SimSun" w:hAnsi="SimSun" w:cstheme="majorBidi" w:hint="eastAsia"/>
                <w:color w:val="0070C0"/>
              </w:rPr>
              <w:lastRenderedPageBreak/>
              <w:instrText xml:space="preserve">et Biophysica Acta (BBA) - Molecular Cell Research","DOI":"10.1016/j.bbamcr.2025.120008","ISSN":"0167-4889","issue":"7","language":"zh-CN","page":"120008","publisher":"Elsevier","source":"www.sciencedirect.com","title":"Mechanical stretch-mediated fibroblast activation: The </w:instrText>
            </w:r>
            <w:r>
              <w:rPr>
                <w:rFonts w:ascii="SimSun" w:eastAsia="SimSun" w:hAnsi="SimSun" w:cstheme="majorBidi" w:hint="eastAsia"/>
                <w:color w:val="0070C0"/>
              </w:rPr>
              <w:lastRenderedPageBreak/>
              <w:instrText xml:space="preserve">pivotal role of Piezo1 channels","title-short":"Mechanical stretch-mediated fibroblast activation","volume":"1872","issued":{"date-parts":[["2025",10,1]]}}}],"schema":"https://github.com/citation-style-language/schema/raw/master/csl-citation.json"} </w:instrText>
            </w:r>
            <w:r w:rsidRPr="00215348">
              <w:rPr>
                <w:rFonts w:ascii="SimSun" w:eastAsia="SimSun" w:hAnsi="SimSun" w:cstheme="majorBidi"/>
                <w:color w:val="0070C0"/>
              </w:rPr>
              <w:fldChar w:fldCharType="separate"/>
            </w:r>
            <w:r w:rsidRPr="008B519A">
              <w:rPr>
                <w:rFonts w:ascii="SimSun" w:eastAsia="SimSun" w:hAnsi="SimSun"/>
              </w:rPr>
              <w:t>(42,45,48)</w:t>
            </w:r>
            <w:r w:rsidRPr="00215348">
              <w:rPr>
                <w:rFonts w:ascii="SimSun" w:eastAsia="SimSun" w:hAnsi="SimSun" w:cstheme="majorBidi"/>
                <w:color w:val="0070C0"/>
              </w:rPr>
              <w:fldChar w:fldCharType="end"/>
            </w:r>
          </w:p>
        </w:tc>
      </w:tr>
      <w:tr w:rsidR="002E6804" w:rsidRPr="00215348" w14:paraId="174F506A" w14:textId="77777777" w:rsidTr="00E30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0" w:type="dxa"/>
            <w:hideMark/>
          </w:tcPr>
          <w:p w14:paraId="7B238BC7" w14:textId="77777777" w:rsidR="002E6804" w:rsidRPr="00215348" w:rsidRDefault="002E6804" w:rsidP="00E30749">
            <w:pPr>
              <w:rPr>
                <w:color w:val="0070C0"/>
                <w:lang w:eastAsia="zh-CN"/>
              </w:rPr>
            </w:pPr>
            <w:r w:rsidRPr="00215348">
              <w:rPr>
                <w:color w:val="0070C0"/>
                <w:lang w:eastAsia="zh-CN"/>
              </w:rPr>
              <w:lastRenderedPageBreak/>
              <w:t>Neuro-Immune-Skeletal Axis</w:t>
            </w:r>
          </w:p>
        </w:tc>
        <w:tc>
          <w:tcPr>
            <w:tcW w:w="2088" w:type="dxa"/>
            <w:hideMark/>
          </w:tcPr>
          <w:p w14:paraId="1DB655B2" w14:textId="77777777" w:rsidR="002E6804" w:rsidRDefault="002E6804" w:rsidP="00E30749">
            <w:pPr>
              <w:cnfStyle w:val="000000100000" w:firstRow="0" w:lastRow="0" w:firstColumn="0" w:lastColumn="0" w:oddVBand="0" w:evenVBand="0" w:oddHBand="1" w:evenHBand="0" w:firstRowFirstColumn="0" w:firstRowLastColumn="0" w:lastRowFirstColumn="0" w:lastRowLastColumn="0"/>
              <w:rPr>
                <w:lang w:eastAsia="zh-CN"/>
              </w:rPr>
            </w:pPr>
            <w:r w:rsidRPr="00215348">
              <w:rPr>
                <w:color w:val="0070C0"/>
                <w:lang w:eastAsia="zh-CN"/>
              </w:rPr>
              <w:t>Sensory Nerve Endings, Neutrophils, MSCs</w:t>
            </w:r>
          </w:p>
          <w:p w14:paraId="77023FA3"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lang w:eastAsia="zh-CN"/>
              </w:rPr>
            </w:pPr>
          </w:p>
          <w:p w14:paraId="2C505657" w14:textId="77777777" w:rsidR="002E6804" w:rsidRPr="00215348" w:rsidRDefault="002E6804" w:rsidP="00E30749">
            <w:pPr>
              <w:ind w:firstLineChars="200" w:firstLine="480"/>
              <w:cnfStyle w:val="000000100000" w:firstRow="0" w:lastRow="0" w:firstColumn="0" w:lastColumn="0" w:oddVBand="0" w:evenVBand="0" w:oddHBand="1" w:evenHBand="0" w:firstRowFirstColumn="0" w:firstRowLastColumn="0" w:lastRowFirstColumn="0" w:lastRowLastColumn="0"/>
              <w:rPr>
                <w:lang w:eastAsia="zh-CN"/>
              </w:rPr>
            </w:pPr>
          </w:p>
        </w:tc>
        <w:tc>
          <w:tcPr>
            <w:tcW w:w="2672" w:type="dxa"/>
            <w:hideMark/>
          </w:tcPr>
          <w:p w14:paraId="210D007A"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Neuropeptides (e.g., CGRP) rapidly resolve inflammation (efferocytosis) and perfectly couple immune resolution with matrix deposition.</w:t>
            </w:r>
          </w:p>
        </w:tc>
        <w:tc>
          <w:tcPr>
            <w:tcW w:w="3118" w:type="dxa"/>
            <w:hideMark/>
          </w:tcPr>
          <w:p w14:paraId="0AD81CFE"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Age/diabetes-induced sensory denervation halts Sema3A/CGRP release, severely depriving the local stem cell pool of critical neurodifferentiation signals.</w:t>
            </w:r>
          </w:p>
        </w:tc>
        <w:tc>
          <w:tcPr>
            <w:tcW w:w="2917" w:type="dxa"/>
            <w:hideMark/>
          </w:tcPr>
          <w:p w14:paraId="1FDCF97E"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color w:val="0070C0"/>
                <w:lang w:eastAsia="zh-CN"/>
              </w:rPr>
              <w:t>Electroactive scaffolds and PEMFs to reawaken residual neurons; phase-separation hydrogels for the biomimetic on-demand release of sensory neurotransmitters.</w:t>
            </w:r>
          </w:p>
        </w:tc>
        <w:tc>
          <w:tcPr>
            <w:tcW w:w="1336" w:type="dxa"/>
          </w:tcPr>
          <w:p w14:paraId="7B5C199B" w14:textId="77777777" w:rsidR="002E6804" w:rsidRPr="00215348" w:rsidRDefault="002E6804" w:rsidP="00E30749">
            <w:pPr>
              <w:cnfStyle w:val="000000100000" w:firstRow="0" w:lastRow="0" w:firstColumn="0" w:lastColumn="0" w:oddVBand="0" w:evenVBand="0" w:oddHBand="1" w:evenHBand="0" w:firstRowFirstColumn="0" w:firstRowLastColumn="0" w:lastRowFirstColumn="0" w:lastRowLastColumn="0"/>
              <w:rPr>
                <w:color w:val="0070C0"/>
                <w:lang w:eastAsia="zh-CN"/>
              </w:rPr>
            </w:pPr>
            <w:r w:rsidRPr="00215348">
              <w:rPr>
                <w:rFonts w:ascii="SimSun" w:eastAsia="SimSun" w:hAnsi="SimSun" w:cstheme="majorBidi"/>
                <w:color w:val="0070C0"/>
                <w:szCs w:val="21"/>
              </w:rPr>
              <w:fldChar w:fldCharType="begin"/>
            </w:r>
            <w:r>
              <w:rPr>
                <w:rFonts w:ascii="SimSun" w:eastAsia="SimSun" w:hAnsi="SimSun" w:cstheme="majorBidi" w:hint="eastAsia"/>
                <w:color w:val="0070C0"/>
                <w:szCs w:val="21"/>
              </w:rPr>
              <w:instrText xml:space="preserve"> ADDIN ZOTERO_ITEM CSL_CITATION {"citationID":"9IY8Brcq","properties":{"formattedCitation":"(53,56,59)","plainCitation":"(53,56,59)","noteIndex":0},"citationItems":[{"id":7639,"uris":["http://zotero.org/users/14748892/items/UD9IEIZG"],"itemData":{"id":7639,"type":"article-</w:instrText>
            </w:r>
            <w:r>
              <w:rPr>
                <w:rFonts w:ascii="SimSun" w:eastAsia="SimSun" w:hAnsi="SimSun" w:cstheme="majorBidi" w:hint="eastAsia"/>
                <w:color w:val="0070C0"/>
                <w:szCs w:val="21"/>
              </w:rPr>
              <w:lastRenderedPageBreak/>
              <w:instrText>journal","abstract":"The overproduction of reactive oxygen species (ROS) and mitochondrial dysregulation are regarded as key mechanisms in the progression of cardiac remod…","container-title":"Journal of Molecular and Cellular Cardiology Plus","DOI":"10.1016</w:instrText>
            </w:r>
            <w:r>
              <w:rPr>
                <w:rFonts w:ascii="SimSun" w:eastAsia="SimSun" w:hAnsi="SimSun" w:cstheme="majorBidi" w:hint="eastAsia"/>
                <w:color w:val="0070C0"/>
                <w:szCs w:val="21"/>
              </w:rPr>
              <w:lastRenderedPageBreak/>
              <w:instrText>/j.jmccpl.2025.100469","ISSN":"2772-9761","language":"zh-CN","page":"100469","publisher":"Elsevier","source":"www.sciencedirect.com","title":"MitoQ Protects Against Oxidative Stress-Induced Mitochondrial Dysregulation in Human Cardiomyocytes","volume":"13","issued":{"date-</w:instrText>
            </w:r>
            <w:r>
              <w:rPr>
                <w:rFonts w:ascii="SimSun" w:eastAsia="SimSun" w:hAnsi="SimSun" w:cstheme="majorBidi" w:hint="eastAsia"/>
                <w:color w:val="0070C0"/>
                <w:szCs w:val="21"/>
              </w:rPr>
              <w:lastRenderedPageBreak/>
              <w:instrText xml:space="preserve">parts":[["2025",9,1]]}}},{"id":7548,"uris":["http://zotero.org/users/14748892/items/VHSGUQH6"],"itemData":{"id":7548,"type":"article-journal","abstract":"Pulsed electromagnetic fields (PEMFs) enhance bone formation to combat osteoporosis, yet the mechanisms by which they </w:instrText>
            </w:r>
            <w:r>
              <w:rPr>
                <w:rFonts w:ascii="SimSun" w:eastAsia="SimSun" w:hAnsi="SimSun" w:cstheme="majorBidi" w:hint="eastAsia"/>
                <w:color w:val="0070C0"/>
                <w:szCs w:val="21"/>
              </w:rPr>
              <w:lastRenderedPageBreak/>
              <w:instrText>promote bone health during aging remain unclear. This study shows PEMFs enhance new bone formation and innervation, promoting osteogenesis and reducing adipogenesis in mesenchymal stem cells (MSCs) in aging male mice. PEMF-induced osteogenes</w:instrText>
            </w:r>
            <w:r>
              <w:rPr>
                <w:rFonts w:ascii="SimSun" w:eastAsia="SimSun" w:hAnsi="SimSun" w:cstheme="majorBidi" w:hint="eastAsia"/>
                <w:color w:val="0070C0"/>
                <w:szCs w:val="21"/>
              </w:rPr>
              <w:lastRenderedPageBreak/>
              <w:instrText xml:space="preserve">is is impaired by sensory nerve dysfunction in this model. Mechanistically, PEMFs stimulate sensory nerves to secrete semaphorin 3A (Sema3A), and depleting these nerves or knocking out Sema3a eliminates PEMFs’ bone-forming effects. Sema3A interacts with </w:instrText>
            </w:r>
            <w:r>
              <w:rPr>
                <w:rFonts w:ascii="SimSun" w:eastAsia="SimSun" w:hAnsi="SimSun" w:cstheme="majorBidi" w:hint="eastAsia"/>
                <w:color w:val="0070C0"/>
                <w:szCs w:val="21"/>
              </w:rPr>
              <w:lastRenderedPageBreak/>
              <w:instrText xml:space="preserve">neuropilin-1 (Nrp1) in MSCs that express the leptin receptor, aiding osteogenesis and inhibiting adipogenesis in aging male mice. The activation of the “Sema3A-Nrp1” pathway is central for the anti-senescence effects of PEMFs on MSCs, and knocking out Nrp1 in MSCs that </w:instrText>
            </w:r>
            <w:r>
              <w:rPr>
                <w:rFonts w:ascii="SimSun" w:eastAsia="SimSun" w:hAnsi="SimSun" w:cstheme="majorBidi" w:hint="eastAsia"/>
                <w:color w:val="0070C0"/>
                <w:szCs w:val="21"/>
              </w:rPr>
              <w:lastRenderedPageBreak/>
              <w:instrText xml:space="preserve">express the leptin receptor negates PEMFs’ benefits. Overall, PEMFs stimulate sensory nerves to produce Sema3A, which promotes osteogenesis, inhibits adipogenesis, and counters MSC senescence. This underscores their therapeutic potential for treating </w:instrText>
            </w:r>
            <w:r>
              <w:rPr>
                <w:rFonts w:ascii="SimSun" w:eastAsia="SimSun" w:hAnsi="SimSun" w:cstheme="majorBidi" w:hint="eastAsia"/>
                <w:color w:val="0070C0"/>
                <w:szCs w:val="21"/>
              </w:rPr>
              <w:lastRenderedPageBreak/>
              <w:instrText>osteoporosis in aging males.","container-title":"Nature Communications","DOI":"10.1038/s41467-025-63703-9","ISSN":"2041-1723","issue":"1","journalAbbreviation":"Nat Commun","language":"en","license":"2025 The Author(s)","page":"8223","publisher":"Nature Publishing Group","so</w:instrText>
            </w:r>
            <w:r>
              <w:rPr>
                <w:rFonts w:ascii="SimSun" w:eastAsia="SimSun" w:hAnsi="SimSun" w:cstheme="majorBidi" w:hint="eastAsia"/>
                <w:color w:val="0070C0"/>
                <w:szCs w:val="21"/>
              </w:rPr>
              <w:lastRenderedPageBreak/>
              <w:instrText>urce":"www.nature.com","title":"Pulsed electromagnetic fields mediate sensory nerve regulation for bone formation in aging models","volume":"16","author":[{"family":"Wang","given":"Tiantian"},{"family":"Liang","given":"Zejun"},{"family":"Wang","given":"Changyi"},{"family":"Chen","given":"Jieh</w:instrText>
            </w:r>
            <w:r>
              <w:rPr>
                <w:rFonts w:ascii="SimSun" w:eastAsia="SimSun" w:hAnsi="SimSun" w:cstheme="majorBidi" w:hint="eastAsia"/>
                <w:color w:val="0070C0"/>
                <w:szCs w:val="21"/>
              </w:rPr>
              <w:lastRenderedPageBreak/>
              <w:instrText>ao"},{"family":"Ma","given":"Yaru"},{"family":"Chen","given":"Sihan"},{"family":"Zhou","given":"Dong"},{"family":"Hong","given":"Zhen"}],"issued":{"date-parts":[["2025",9,29]]}}},{"id":7546,"uris":["http://zotero.org/users/14748892/items/L7MBWCFH"],"itemData":{"id":7546,"type":"article-journal","</w:instrText>
            </w:r>
            <w:r>
              <w:rPr>
                <w:rFonts w:ascii="SimSun" w:eastAsia="SimSun" w:hAnsi="SimSun" w:cstheme="majorBidi" w:hint="eastAsia"/>
                <w:color w:val="0070C0"/>
                <w:szCs w:val="21"/>
              </w:rPr>
              <w:lastRenderedPageBreak/>
              <w:instrText xml:space="preserve">abstract":"Bone is highly innervated, and its regeneration is significantly nerve-dependent. Extensive evidence suggests that the nervous system plays an active role in bone metabolism and development by modulating osteoblast and osteoclast activity. However, the </w:instrText>
            </w:r>
            <w:r>
              <w:rPr>
                <w:rFonts w:ascii="SimSun" w:eastAsia="SimSun" w:hAnsi="SimSun" w:cstheme="majorBidi" w:hint="eastAsia"/>
                <w:color w:val="0070C0"/>
                <w:szCs w:val="21"/>
              </w:rPr>
              <w:lastRenderedPageBreak/>
              <w:instrText xml:space="preserve">majority of research to date has focused on the direct effects of peripheral nerves and their neurotransmitters on bone regeneration. Emerging studies have begun to reveal a more intricate role of nerves in regulating the immune microenvironment, which is crucial for bone </w:instrText>
            </w:r>
            <w:r>
              <w:rPr>
                <w:rFonts w:ascii="SimSun" w:eastAsia="SimSun" w:hAnsi="SimSun" w:cstheme="majorBidi" w:hint="eastAsia"/>
                <w:color w:val="0070C0"/>
                <w:szCs w:val="21"/>
              </w:rPr>
              <w:lastRenderedPageBreak/>
              <w:instrText xml:space="preserve">regeneration. This review summarizes how nerves influence bone regeneration through modulation of the immune microenvironment. We first discuss the changes in peripheral nerves during the regenerative process. We then describe conduction and paracrine pathways through </w:instrText>
            </w:r>
            <w:r>
              <w:rPr>
                <w:rFonts w:ascii="SimSun" w:eastAsia="SimSun" w:hAnsi="SimSun" w:cstheme="majorBidi" w:hint="eastAsia"/>
                <w:color w:val="0070C0"/>
                <w:szCs w:val="21"/>
              </w:rPr>
              <w:lastRenderedPageBreak/>
              <w:instrText xml:space="preserve">which nerves affect the osteogenic immune microenvironment, emphasizing nerves, neural factors, and their impacts. Our goal is to deepen the understanding of the nerve-immune axis in bone regeneration. A better grasp of how nerves influence the osteogenic immune </w:instrText>
            </w:r>
            <w:r>
              <w:rPr>
                <w:rFonts w:ascii="SimSun" w:eastAsia="SimSun" w:hAnsi="SimSun" w:cstheme="majorBidi" w:hint="eastAsia"/>
                <w:color w:val="0070C0"/>
                <w:szCs w:val="21"/>
              </w:rPr>
              <w:lastRenderedPageBreak/>
              <w:instrText>microenvironment may lead to new strategies that integrate the nervous, immune, and skeletal systems to promote bone regeneration.","container-title":"Bone Research","DOI":"10.1038/s41413-025-00476-3","ISSN":"2095-6231","issue":"1","journalAbbreviation":</w:instrText>
            </w:r>
            <w:r>
              <w:rPr>
                <w:rFonts w:ascii="SimSun" w:eastAsia="SimSun" w:hAnsi="SimSun" w:cstheme="majorBidi" w:hint="eastAsia"/>
                <w:color w:val="0070C0"/>
                <w:szCs w:val="21"/>
              </w:rPr>
              <w:lastRenderedPageBreak/>
              <w:instrText>"Bone Res","language":"en","license":"2026 The Author(s)","page":"2","publisher":"Nature Publishing Group","source":"www.nature.com","title":"The roles of the nerve-immune axis in modulating bone regeneration","volume":"14","author":[{"family":"Zhao","given":"Yubin"},{"family":"Xu","gi</w:instrText>
            </w:r>
            <w:r>
              <w:rPr>
                <w:rFonts w:ascii="SimSun" w:eastAsia="SimSun" w:hAnsi="SimSun" w:cstheme="majorBidi" w:hint="eastAsia"/>
                <w:color w:val="0070C0"/>
                <w:szCs w:val="21"/>
              </w:rPr>
              <w:lastRenderedPageBreak/>
              <w:instrText>ven":"Kaicheng"},{"family":"Wu","given":"Kaile"},{"family":"Guo","given":"Ziye"},{"family":"Li","given":"Hengyuan"},{"family":"Lin","given":"Nong"},{"family":"Ye","given":"Zhaoming"},{"family":"Huang","given":"Xin"},{"family":"Xu","given":"Jianbin"},{"family":"Huang","given":"Donghua"}],"issued":{"date-</w:instrText>
            </w:r>
            <w:r>
              <w:rPr>
                <w:rFonts w:ascii="SimSun" w:eastAsia="SimSun" w:hAnsi="SimSun" w:cstheme="majorBidi" w:hint="eastAsia"/>
                <w:color w:val="0070C0"/>
                <w:szCs w:val="21"/>
              </w:rPr>
              <w:lastRenderedPageBreak/>
              <w:instrText xml:space="preserve">parts":[["2026",1,5]]}}}],"schema":"https://github.com/citation-style-language/schema/raw/master/csl-citation.json"} </w:instrText>
            </w:r>
            <w:r w:rsidRPr="00215348">
              <w:rPr>
                <w:rFonts w:ascii="SimSun" w:eastAsia="SimSun" w:hAnsi="SimSun" w:cstheme="majorBidi"/>
                <w:color w:val="0070C0"/>
                <w:szCs w:val="21"/>
              </w:rPr>
              <w:fldChar w:fldCharType="separate"/>
            </w:r>
            <w:r w:rsidRPr="00E4106A">
              <w:rPr>
                <w:rFonts w:ascii="SimSun" w:eastAsia="SimSun" w:hAnsi="SimSun"/>
              </w:rPr>
              <w:t>(53,56,59)</w:t>
            </w:r>
            <w:r w:rsidRPr="00215348">
              <w:rPr>
                <w:rFonts w:ascii="SimSun" w:eastAsia="SimSun" w:hAnsi="SimSun" w:cstheme="majorBidi"/>
                <w:color w:val="0070C0"/>
                <w:szCs w:val="21"/>
              </w:rPr>
              <w:fldChar w:fldCharType="end"/>
            </w:r>
          </w:p>
        </w:tc>
      </w:tr>
    </w:tbl>
    <w:p w14:paraId="14314262" w14:textId="58CCA4C9" w:rsidR="00BD4260" w:rsidRDefault="002E6804">
      <w:pPr>
        <w:rPr>
          <w:lang w:eastAsia="zh-CN"/>
        </w:rPr>
      </w:pPr>
      <w:r w:rsidRPr="00752457">
        <w:rPr>
          <w:b/>
          <w:bCs/>
          <w:lang w:eastAsia="zh-CN"/>
        </w:rPr>
        <w:lastRenderedPageBreak/>
        <w:t>Notes:</w:t>
      </w:r>
      <w:r w:rsidRPr="00752457">
        <w:rPr>
          <w:lang w:eastAsia="zh-CN"/>
        </w:rPr>
        <w:t xml:space="preserve"> This table synthesizes the physiological roles and pathological disruptions of three core regulatory axes and their respective bioengineering intervention strategies as discussed in Section 3.</w:t>
      </w:r>
    </w:p>
    <w:p w14:paraId="0E744EF0" w14:textId="77777777" w:rsidR="002E6804" w:rsidRDefault="002E6804">
      <w:pPr>
        <w:rPr>
          <w:lang w:eastAsia="zh-CN"/>
        </w:rPr>
      </w:pPr>
    </w:p>
    <w:p w14:paraId="1A4BB199" w14:textId="77777777" w:rsidR="002E6804" w:rsidRDefault="002E6804">
      <w:pPr>
        <w:rPr>
          <w:lang w:eastAsia="zh-CN"/>
        </w:rPr>
      </w:pPr>
    </w:p>
    <w:p w14:paraId="38F54768" w14:textId="77777777" w:rsidR="002E6804" w:rsidRDefault="002E6804">
      <w:pPr>
        <w:rPr>
          <w:lang w:eastAsia="zh-CN"/>
        </w:rPr>
      </w:pPr>
    </w:p>
    <w:p w14:paraId="6B656F77" w14:textId="77777777" w:rsidR="002E6804" w:rsidRDefault="002E6804">
      <w:pPr>
        <w:rPr>
          <w:lang w:eastAsia="zh-CN"/>
        </w:rPr>
      </w:pPr>
    </w:p>
    <w:p w14:paraId="23CB76DF" w14:textId="77777777" w:rsidR="002E6804" w:rsidRDefault="002E6804">
      <w:pPr>
        <w:rPr>
          <w:lang w:eastAsia="zh-CN"/>
        </w:rPr>
      </w:pPr>
    </w:p>
    <w:p w14:paraId="301EC6E3" w14:textId="77777777" w:rsidR="002E6804" w:rsidRDefault="002E6804">
      <w:pPr>
        <w:rPr>
          <w:lang w:eastAsia="zh-CN"/>
        </w:rPr>
      </w:pPr>
    </w:p>
    <w:p w14:paraId="613E10BC" w14:textId="77777777" w:rsidR="002E6804" w:rsidRDefault="002E6804">
      <w:pPr>
        <w:rPr>
          <w:lang w:eastAsia="zh-CN"/>
        </w:rPr>
      </w:pPr>
    </w:p>
    <w:p w14:paraId="5DF41EC6" w14:textId="77777777" w:rsidR="002E6804" w:rsidRPr="00F15C34" w:rsidRDefault="002E6804" w:rsidP="002E6804">
      <w:pPr>
        <w:spacing w:line="440" w:lineRule="exact"/>
        <w:ind w:firstLineChars="200" w:firstLine="482"/>
        <w:jc w:val="center"/>
        <w:rPr>
          <w:rFonts w:asciiTheme="majorBidi" w:eastAsia="SimSun" w:hAnsiTheme="majorBidi" w:cstheme="majorBidi"/>
          <w:b/>
          <w:bCs/>
          <w:szCs w:val="21"/>
        </w:rPr>
      </w:pPr>
      <w:r w:rsidRPr="00F15C34">
        <w:rPr>
          <w:rFonts w:asciiTheme="majorBidi" w:eastAsia="SimSun" w:hAnsiTheme="majorBidi" w:cstheme="majorBidi"/>
          <w:b/>
          <w:bCs/>
          <w:szCs w:val="21"/>
        </w:rPr>
        <w:t xml:space="preserve">Table </w:t>
      </w:r>
      <w:r>
        <w:rPr>
          <w:rFonts w:asciiTheme="majorBidi" w:eastAsia="SimSun" w:hAnsiTheme="majorBidi" w:cstheme="majorBidi" w:hint="eastAsia"/>
          <w:b/>
          <w:bCs/>
          <w:szCs w:val="21"/>
          <w:lang w:eastAsia="zh-CN"/>
        </w:rPr>
        <w:t>3</w:t>
      </w:r>
      <w:r w:rsidRPr="00F15C34">
        <w:rPr>
          <w:rFonts w:asciiTheme="majorBidi" w:eastAsia="SimSun" w:hAnsiTheme="majorBidi" w:cstheme="majorBidi"/>
          <w:b/>
          <w:bCs/>
          <w:szCs w:val="21"/>
        </w:rPr>
        <w:t xml:space="preserve">. Mechanistic classification of advanced </w:t>
      </w:r>
      <w:proofErr w:type="spellStart"/>
      <w:r w:rsidRPr="00F15C34">
        <w:rPr>
          <w:rFonts w:asciiTheme="majorBidi" w:eastAsia="SimSun" w:hAnsiTheme="majorBidi" w:cstheme="majorBidi"/>
          <w:b/>
          <w:bCs/>
          <w:szCs w:val="21"/>
        </w:rPr>
        <w:t>osteoimmunomodulatory</w:t>
      </w:r>
      <w:proofErr w:type="spellEnd"/>
      <w:r w:rsidRPr="00F15C34">
        <w:rPr>
          <w:rFonts w:asciiTheme="majorBidi" w:eastAsia="SimSun" w:hAnsiTheme="majorBidi" w:cstheme="majorBidi"/>
          <w:b/>
          <w:bCs/>
          <w:szCs w:val="21"/>
        </w:rPr>
        <w:t xml:space="preserve"> biomaterials and spatial delivery platforms for deep-tissue reprogramming</w:t>
      </w:r>
    </w:p>
    <w:tbl>
      <w:tblPr>
        <w:tblStyle w:val="ListTable6Colourful"/>
        <w:tblW w:w="14742" w:type="dxa"/>
        <w:tblInd w:w="-567" w:type="dxa"/>
        <w:tblLayout w:type="fixed"/>
        <w:tblLook w:val="04A0" w:firstRow="1" w:lastRow="0" w:firstColumn="1" w:lastColumn="0" w:noHBand="0" w:noVBand="1"/>
      </w:tblPr>
      <w:tblGrid>
        <w:gridCol w:w="2410"/>
        <w:gridCol w:w="2693"/>
        <w:gridCol w:w="3686"/>
        <w:gridCol w:w="4536"/>
        <w:gridCol w:w="1417"/>
      </w:tblGrid>
      <w:tr w:rsidR="002E6804" w:rsidRPr="009D2813" w14:paraId="03A6DC9F" w14:textId="77777777" w:rsidTr="00E307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794D8D55" w14:textId="77777777" w:rsidR="002E6804" w:rsidRPr="009D2813" w:rsidRDefault="002E6804" w:rsidP="00E30749">
            <w:pPr>
              <w:jc w:val="both"/>
              <w:rPr>
                <w:szCs w:val="24"/>
              </w:rPr>
            </w:pPr>
            <w:r w:rsidRPr="009D2813">
              <w:rPr>
                <w:szCs w:val="24"/>
              </w:rPr>
              <w:lastRenderedPageBreak/>
              <w:t>Engineered Intervention Chassis/Carrier</w:t>
            </w:r>
          </w:p>
        </w:tc>
        <w:tc>
          <w:tcPr>
            <w:tcW w:w="2693" w:type="dxa"/>
            <w:hideMark/>
          </w:tcPr>
          <w:p w14:paraId="2F33FC4D" w14:textId="77777777" w:rsidR="002E6804" w:rsidRPr="009D2813"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9D2813">
              <w:rPr>
                <w:szCs w:val="24"/>
              </w:rPr>
              <w:t>Targeted Biochemical Signals/Physical Cues</w:t>
            </w:r>
          </w:p>
        </w:tc>
        <w:tc>
          <w:tcPr>
            <w:tcW w:w="3686" w:type="dxa"/>
            <w:hideMark/>
          </w:tcPr>
          <w:p w14:paraId="7862EAB7" w14:textId="77777777" w:rsidR="002E6804" w:rsidRPr="009D2813"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9D2813">
              <w:rPr>
                <w:szCs w:val="24"/>
              </w:rPr>
              <w:t>Master Molecules and Deep Transduction Pathways</w:t>
            </w:r>
          </w:p>
        </w:tc>
        <w:tc>
          <w:tcPr>
            <w:tcW w:w="4536" w:type="dxa"/>
            <w:hideMark/>
          </w:tcPr>
          <w:p w14:paraId="05D35908" w14:textId="77777777" w:rsidR="002E6804" w:rsidRPr="009D2813"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9D2813">
              <w:rPr>
                <w:szCs w:val="24"/>
              </w:rPr>
              <w:t>Tissue-Level Spatiotemporal Immune Reprogramming Effects</w:t>
            </w:r>
          </w:p>
        </w:tc>
        <w:tc>
          <w:tcPr>
            <w:tcW w:w="1417" w:type="dxa"/>
            <w:hideMark/>
          </w:tcPr>
          <w:p w14:paraId="180B46C6" w14:textId="77777777" w:rsidR="002E6804" w:rsidRPr="009D2813"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9D2813">
              <w:rPr>
                <w:szCs w:val="24"/>
              </w:rPr>
              <w:t>References</w:t>
            </w:r>
          </w:p>
        </w:tc>
      </w:tr>
      <w:tr w:rsidR="002E6804" w:rsidRPr="009D2813" w14:paraId="3E7E0DC3" w14:textId="77777777" w:rsidTr="00E30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336A6633" w14:textId="77777777" w:rsidR="002E6804" w:rsidRPr="009D2813" w:rsidRDefault="002E6804" w:rsidP="00E30749">
            <w:pPr>
              <w:jc w:val="both"/>
              <w:rPr>
                <w:szCs w:val="24"/>
              </w:rPr>
            </w:pPr>
            <w:r w:rsidRPr="009D2813">
              <w:rPr>
                <w:szCs w:val="24"/>
              </w:rPr>
              <w:t>Dynamic Piezoelectric Bioelectronic Interfaces</w:t>
            </w:r>
          </w:p>
        </w:tc>
        <w:tc>
          <w:tcPr>
            <w:tcW w:w="2693" w:type="dxa"/>
            <w:hideMark/>
          </w:tcPr>
          <w:p w14:paraId="13DF9356" w14:textId="77777777" w:rsidR="002E6804" w:rsidRPr="009D2813"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9D2813">
              <w:rPr>
                <w:szCs w:val="24"/>
              </w:rPr>
              <w:t xml:space="preserve">In situ ultrasound/mechano-electrical conversion </w:t>
            </w:r>
            <w:proofErr w:type="spellStart"/>
            <w:r w:rsidRPr="009D2813">
              <w:rPr>
                <w:szCs w:val="24"/>
              </w:rPr>
              <w:t>microelectric</w:t>
            </w:r>
            <w:proofErr w:type="spellEnd"/>
            <w:r w:rsidRPr="009D2813">
              <w:rPr>
                <w:szCs w:val="24"/>
              </w:rPr>
              <w:t xml:space="preserve"> fields; Neuropeptide molecules released via liquid-liquid phase separation (LLPS)</w:t>
            </w:r>
          </w:p>
        </w:tc>
        <w:tc>
          <w:tcPr>
            <w:tcW w:w="3686" w:type="dxa"/>
            <w:hideMark/>
          </w:tcPr>
          <w:p w14:paraId="032417CC" w14:textId="77777777" w:rsidR="002E6804" w:rsidRPr="009D2813"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9D2813">
              <w:rPr>
                <w:szCs w:val="24"/>
              </w:rPr>
              <w:t xml:space="preserve">Specifically activates PI3K/AKT and FAK/AKT pro-survival pathways; </w:t>
            </w:r>
            <w:proofErr w:type="spellStart"/>
            <w:r w:rsidRPr="009D2813">
              <w:rPr>
                <w:szCs w:val="24"/>
              </w:rPr>
              <w:t>targetedly</w:t>
            </w:r>
            <w:proofErr w:type="spellEnd"/>
            <w:r w:rsidRPr="009D2813">
              <w:rPr>
                <w:szCs w:val="24"/>
              </w:rPr>
              <w:t xml:space="preserve"> upregulates PIEZO1/2 ion channels in stromal cells; promotes MFN/OPA1-mediated mitochondrial network fusion.</w:t>
            </w:r>
          </w:p>
        </w:tc>
        <w:tc>
          <w:tcPr>
            <w:tcW w:w="4536" w:type="dxa"/>
            <w:hideMark/>
          </w:tcPr>
          <w:p w14:paraId="1AB1A083" w14:textId="77777777" w:rsidR="002E6804" w:rsidRPr="009D2813" w:rsidRDefault="002E6804" w:rsidP="00E30749">
            <w:pPr>
              <w:ind w:firstLineChars="200" w:firstLine="480"/>
              <w:jc w:val="both"/>
              <w:cnfStyle w:val="000000100000" w:firstRow="0" w:lastRow="0" w:firstColumn="0" w:lastColumn="0" w:oddVBand="0" w:evenVBand="0" w:oddHBand="1" w:evenHBand="0" w:firstRowFirstColumn="0" w:firstRowLastColumn="0" w:lastRowFirstColumn="0" w:lastRowLastColumn="0"/>
              <w:rPr>
                <w:szCs w:val="24"/>
              </w:rPr>
            </w:pPr>
            <w:proofErr w:type="gramStart"/>
            <w:r w:rsidRPr="009D2813">
              <w:rPr>
                <w:szCs w:val="24"/>
              </w:rPr>
              <w:t>Step-wise</w:t>
            </w:r>
            <w:proofErr w:type="gramEnd"/>
            <w:r w:rsidRPr="009D2813">
              <w:rPr>
                <w:szCs w:val="24"/>
              </w:rPr>
              <w:t xml:space="preserve"> ROS clearance and potent M2 macrophage reprogramming; electrical stimulation triggers sustained, on-demand release of peptide condensates, precisely reconstructing the microenvironmental "neural-immune-skeletal" communication axis.</w:t>
            </w:r>
          </w:p>
        </w:tc>
        <w:tc>
          <w:tcPr>
            <w:tcW w:w="1417" w:type="dxa"/>
            <w:hideMark/>
          </w:tcPr>
          <w:p w14:paraId="2B678C4C" w14:textId="77777777" w:rsidR="002E6804" w:rsidRPr="009D2813"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Pr>
                <w:rFonts w:ascii="SimSun" w:eastAsia="SimSun" w:hAnsi="SimSun" w:cstheme="majorBidi" w:hint="eastAsia"/>
                <w:szCs w:val="21"/>
              </w:rPr>
              <w:fldChar w:fldCharType="begin"/>
            </w:r>
            <w:r>
              <w:rPr>
                <w:rFonts w:ascii="SimSun" w:eastAsia="SimSun" w:hAnsi="SimSun" w:cstheme="majorBidi" w:hint="eastAsia"/>
                <w:szCs w:val="21"/>
              </w:rPr>
              <w:instrText xml:space="preserve"> ADDIN ZOTERO_ITEM CSL_CITATION {"citationID":"GOmpJbif","properties":{"formattedCitation":"(63,64,84)","plainCitation":"(63,64,84)","noteIndex":0},"citationItems":[{"id":7585,"uris":["http://zotero.org/users/14748892/items/IQ6E7S9J"],"itemData":{"id":</w:instrText>
            </w:r>
            <w:r>
              <w:rPr>
                <w:rFonts w:ascii="SimSun" w:eastAsia="SimSun" w:hAnsi="SimSun" w:cstheme="majorBidi" w:hint="eastAsia"/>
                <w:szCs w:val="21"/>
              </w:rPr>
              <w:lastRenderedPageBreak/>
              <w:instrText xml:space="preserve">7585,"type":"article-journal","abstract":"Mandibular bone defects, especially critical-sized ones, are a major challenge in oral and maxillofacial surgery. Electrical stimulation (ES) enhances bone repair, but its underlying mechanism remains elusive. This study </w:instrText>
            </w:r>
            <w:r>
              <w:rPr>
                <w:rFonts w:ascii="SimSun" w:eastAsia="SimSun" w:hAnsi="SimSun" w:cstheme="majorBidi" w:hint="eastAsia"/>
                <w:szCs w:val="21"/>
              </w:rPr>
              <w:lastRenderedPageBreak/>
              <w:instrText xml:space="preserve">presents a masticatory-driven piezoelectric hydrogel that converts chewing motions into endogenous-like ES, triggering on-demand NPY condensate release to enhance regeneration, validated in rat critical-sized defect models. NPY as a key mediator is </w:instrText>
            </w:r>
            <w:r>
              <w:rPr>
                <w:rFonts w:ascii="SimSun" w:eastAsia="SimSun" w:hAnsi="SimSun" w:cstheme="majorBidi" w:hint="eastAsia"/>
                <w:szCs w:val="21"/>
              </w:rPr>
              <w:lastRenderedPageBreak/>
              <w:instrText>i</w:instrText>
            </w:r>
            <w:r>
              <w:rPr>
                <w:rFonts w:ascii="SimSun" w:eastAsia="SimSun" w:hAnsi="SimSun" w:cstheme="majorBidi"/>
                <w:szCs w:val="21"/>
              </w:rPr>
              <w:instrText>dentified: ES triggers its phase transition to activate osteogenic signaling. The engineered hydrogel generates &gt;20 mV cm</w:instrText>
            </w:r>
            <w:r>
              <w:rPr>
                <w:rFonts w:ascii="Cambria Math" w:eastAsia="SimSun" w:hAnsi="Cambria Math" w:cs="Cambria Math"/>
                <w:szCs w:val="21"/>
              </w:rPr>
              <w:instrText>−</w:instrText>
            </w:r>
            <w:r>
              <w:rPr>
                <w:rFonts w:ascii="SimSun" w:eastAsia="SimSun" w:hAnsi="SimSun" w:cstheme="majorBidi"/>
                <w:szCs w:val="21"/>
              </w:rPr>
              <w:instrText xml:space="preserve">1 (exceeding the </w:instrText>
            </w:r>
            <w:r>
              <w:rPr>
                <w:rFonts w:ascii="SimSun" w:eastAsia="SimSun" w:hAnsi="SimSun" w:cs="SimSun" w:hint="eastAsia"/>
                <w:szCs w:val="21"/>
              </w:rPr>
              <w:instrText>≥</w:instrText>
            </w:r>
            <w:r>
              <w:rPr>
                <w:rFonts w:ascii="SimSun" w:eastAsia="SimSun" w:hAnsi="SimSun" w:cstheme="majorBidi"/>
                <w:szCs w:val="21"/>
              </w:rPr>
              <w:instrText>2 mV cm</w:instrText>
            </w:r>
            <w:r>
              <w:rPr>
                <w:rFonts w:ascii="Cambria Math" w:eastAsia="SimSun" w:hAnsi="Cambria Math" w:cs="Cambria Math"/>
                <w:szCs w:val="21"/>
              </w:rPr>
              <w:instrText>−</w:instrText>
            </w:r>
            <w:r>
              <w:rPr>
                <w:rFonts w:ascii="SimSun" w:eastAsia="SimSun" w:hAnsi="SimSun" w:cstheme="majorBidi"/>
                <w:szCs w:val="21"/>
              </w:rPr>
              <w:instrText xml:space="preserve">1 threshold for NPY liquid-liquid phase separation, LLPS) under physiological chewing. ES induces NPY </w:instrText>
            </w:r>
            <w:r>
              <w:rPr>
                <w:rFonts w:ascii="SimSun" w:eastAsia="SimSun" w:hAnsi="SimSun" w:cstheme="majorBidi"/>
                <w:szCs w:val="21"/>
              </w:rPr>
              <w:lastRenderedPageBreak/>
              <w:instrText>confo</w:instrText>
            </w:r>
            <w:r>
              <w:rPr>
                <w:rFonts w:ascii="SimSun" w:eastAsia="SimSun" w:hAnsi="SimSun" w:cstheme="majorBidi" w:hint="eastAsia"/>
                <w:szCs w:val="21"/>
              </w:rPr>
              <w:instrText xml:space="preserve">rmational rearrangement (N-terminus buried) to activate Y2 receptors (Y2R) on periodontal ligand-derived stromal cells (PDLSCs). Mechanistically, ES plus NPY condensate promotes osteogenic differentiation of PDLSCs through pAKT-Runx2 signaling. In vitro, the hydrogel </w:instrText>
            </w:r>
            <w:r>
              <w:rPr>
                <w:rFonts w:ascii="SimSun" w:eastAsia="SimSun" w:hAnsi="SimSun" w:cstheme="majorBidi" w:hint="eastAsia"/>
                <w:szCs w:val="21"/>
              </w:rPr>
              <w:lastRenderedPageBreak/>
              <w:instrText xml:space="preserve">boosts PDLSCs osteogenesis by 2-fold (p &lt; 0.001). In 4-week and 12-week rat mandibular bone defects, it yielded greater bone volume and higher density (p &lt; 0.01) vs. controls, with Y2R-pAKT-RUNX2 activation confirmed. This self-powered strategy leverages mastication for </w:instrText>
            </w:r>
            <w:r>
              <w:rPr>
                <w:rFonts w:ascii="SimSun" w:eastAsia="SimSun" w:hAnsi="SimSun" w:cstheme="majorBidi" w:hint="eastAsia"/>
                <w:szCs w:val="21"/>
              </w:rPr>
              <w:lastRenderedPageBreak/>
              <w:instrText xml:space="preserve">targeted ES, offering a mechanism-driven solution that addresses current limitations and holds clinical promise.","container-title":"Advanced Healthcare Materials","DOI":"10.1002/adhm.202504780","ISSN":"2192-2659","issue":"n/a","language":"en","license":"© 2026 </w:instrText>
            </w:r>
            <w:r>
              <w:rPr>
                <w:rFonts w:ascii="SimSun" w:eastAsia="SimSun" w:hAnsi="SimSun" w:cstheme="majorBidi" w:hint="eastAsia"/>
                <w:szCs w:val="21"/>
              </w:rPr>
              <w:lastRenderedPageBreak/>
              <w:instrText xml:space="preserve">Wiley-VCH GmbH","note":"_eprint: https://advanced.onlinelibrary.wiley.com/doi/pdf/10.1002/adhm.202504780","page":"e04780","source":"Wiley Online Library","title":"Masticatory-Driven Piezoelectric Hydrogels with Electrical Stimulation-Triggered NPY Condensate for </w:instrText>
            </w:r>
            <w:r>
              <w:rPr>
                <w:rFonts w:ascii="SimSun" w:eastAsia="SimSun" w:hAnsi="SimSun" w:cstheme="majorBidi" w:hint="eastAsia"/>
                <w:szCs w:val="21"/>
              </w:rPr>
              <w:lastRenderedPageBreak/>
              <w:instrText>Mandibular Bone Regeneration","volume":"n/a","author":[{"family":"Zhai","given":"Xiaoting"},{"family":"Cui","given":"Yi"},{"family":"Xu","given":"Junwei"},{"family":"Liu","given":"Meijing"},{"family":"Liu","given":"Yanan"},{"family":"Wang","given":"Xiaogang"},{"family":"Hu","given":"Lei"}]}},{"id":7648,"u</w:instrText>
            </w:r>
            <w:r>
              <w:rPr>
                <w:rFonts w:ascii="SimSun" w:eastAsia="SimSun" w:hAnsi="SimSun" w:cstheme="majorBidi" w:hint="eastAsia"/>
                <w:szCs w:val="21"/>
              </w:rPr>
              <w:lastRenderedPageBreak/>
              <w:instrText xml:space="preserve">ris":["http://zotero.org/users/14748892/items/UYCWPZMW"],"itemData":{"id":7648,"type":"article-journal","abstract":"Tendon injuries remain clinically challenging due to slow healing, fibrotic scarring, and limited functional recovery. Recent studies have revealed that </w:instrText>
            </w:r>
            <w:r>
              <w:rPr>
                <w:rFonts w:ascii="SimSun" w:eastAsia="SimSun" w:hAnsi="SimSun" w:cstheme="majorBidi" w:hint="eastAsia"/>
                <w:szCs w:val="21"/>
              </w:rPr>
              <w:lastRenderedPageBreak/>
              <w:instrText xml:space="preserve">native tendons possess intrinsic piezoelectric properties, suggesting that electrical cues play an important role in their regenerative processes. Building on this physiological insight, piezoelectric materials have emerged as promising candidates </w:instrText>
            </w:r>
            <w:r>
              <w:rPr>
                <w:rFonts w:ascii="SimSun" w:eastAsia="SimSun" w:hAnsi="SimSun" w:cstheme="majorBidi" w:hint="eastAsia"/>
                <w:szCs w:val="21"/>
              </w:rPr>
              <w:lastRenderedPageBreak/>
              <w:instrText>for self-powered and localized stimulation of tendon healing. This review integrates advances in mechanobiology and materials science to provide a comprehensive perspective on the design and application of piezoelectric biointerfaces for tendon regenerati</w:instrText>
            </w:r>
            <w:r>
              <w:rPr>
                <w:rFonts w:ascii="SimSun" w:eastAsia="SimSun" w:hAnsi="SimSun" w:cstheme="majorBidi" w:hint="eastAsia"/>
                <w:szCs w:val="21"/>
              </w:rPr>
              <w:lastRenderedPageBreak/>
              <w:instrText xml:space="preserve">on. We first discuss how electromechanical stimulation influences tenocyte behavior, extracellular matrix remodeling, angiogenesis, and immune modulation. Next, we systematically compare inorganic, organic, and composite piezoelectric materials, focusing </w:instrText>
            </w:r>
            <w:r>
              <w:rPr>
                <w:rFonts w:ascii="SimSun" w:eastAsia="SimSun" w:hAnsi="SimSun" w:cstheme="majorBidi" w:hint="eastAsia"/>
                <w:szCs w:val="21"/>
              </w:rPr>
              <w:lastRenderedPageBreak/>
              <w:instrText xml:space="preserve">on how their structural characteristics and electromechanical properties align with tendon-specific regenerative needs. Finally, we summarize progress in therapeutic platforms including scaffolds, wearable patches, and implantable sensors, and outline future </w:instrText>
            </w:r>
            <w:r>
              <w:rPr>
                <w:rFonts w:ascii="SimSun" w:eastAsia="SimSun" w:hAnsi="SimSun" w:cstheme="majorBidi" w:hint="eastAsia"/>
                <w:szCs w:val="21"/>
              </w:rPr>
              <w:lastRenderedPageBreak/>
              <w:instrText xml:space="preserve">directions such as artificial intelligence–guided closed-loop stimulation, passively driven long-term therapy, and integrated approaches combining electrical cues with drug and gene delivery. This review aims to guide the development of intelligent, self-sustaining </w:instrText>
            </w:r>
            <w:r>
              <w:rPr>
                <w:rFonts w:ascii="SimSun" w:eastAsia="SimSun" w:hAnsi="SimSun" w:cstheme="majorBidi" w:hint="eastAsia"/>
                <w:szCs w:val="21"/>
              </w:rPr>
              <w:lastRenderedPageBreak/>
              <w:instrText>systems for next-generation tendon repair.","container-title":"Advanced Functional Materials","DOI":"10.1002/adfm.202516918","ISSN":"1616-3028","issue":"n/a","language":"en","license":"© 2026 Wiley-VCH GmbH","note":"_eprint: https://advanced.onlinelibrary.wiley.com/doi/pdf/10.1002/adf</w:instrText>
            </w:r>
            <w:r>
              <w:rPr>
                <w:rFonts w:ascii="SimSun" w:eastAsia="SimSun" w:hAnsi="SimSun" w:cstheme="majorBidi" w:hint="eastAsia"/>
                <w:szCs w:val="21"/>
              </w:rPr>
              <w:lastRenderedPageBreak/>
              <w:instrText>m.202516918","page":"e16918","source":"Wiley Online Library","title":"Piezoelectric Biointerfaces for Tendon Regeneration: Mechanisms, Materials, and Therapeutic Strategies","title-short":"Piezoelectric Biointerfaces for Tendon Regeneration","volum</w:instrText>
            </w:r>
            <w:r>
              <w:rPr>
                <w:rFonts w:ascii="SimSun" w:eastAsia="SimSun" w:hAnsi="SimSun" w:cstheme="majorBidi" w:hint="eastAsia"/>
                <w:szCs w:val="21"/>
              </w:rPr>
              <w:lastRenderedPageBreak/>
              <w:instrText>e":"n/a","author":[{"family":"Shi","given":"Chen"},{"family":"Yang","given":"Renhao"},{"family":"Yao","given":"Shiyi"},{"family":"Ke","given":"Yun"},{"family":"Wang","given":"Hanyu"},{"family":"Yang","given":"Fan"},{"family":"Wang","given":"Lei"}]}},{"id":7571,"uris":["http://zotero.org/users/14748892/items/E</w:instrText>
            </w:r>
            <w:r>
              <w:rPr>
                <w:rFonts w:ascii="SimSun" w:eastAsia="SimSun" w:hAnsi="SimSun" w:cstheme="majorBidi" w:hint="eastAsia"/>
                <w:szCs w:val="21"/>
              </w:rPr>
              <w:lastRenderedPageBreak/>
              <w:instrText xml:space="preserve">24RD4H3"],"itemData":{"id":7571,"type":"article-journal","abstract":"A novel immuno-piezoelectric transducer is innovatively developed. This device promotes neural stem cell (NSC) differentiation and maturation via ultrasound-induced electrical stimulation and it </w:instrText>
            </w:r>
            <w:r>
              <w:rPr>
                <w:rFonts w:ascii="SimSun" w:eastAsia="SimSun" w:hAnsi="SimSun" w:cstheme="majorBidi" w:hint="eastAsia"/>
                <w:szCs w:val="21"/>
              </w:rPr>
              <w:lastRenderedPageBreak/>
              <w:instrText>ampl...","DOI":"10.1002/adma.202512810","language":"zh-CN","source":"advanced.onlinelibrary.wiley.com","title":"Neuroimmune Microenvironment Reprogramming via Immuno‐piezoelectric Transducers for Synergistic Stem Cell Therapy in Traumatic Brain Injury","URL":"https://advance</w:instrText>
            </w:r>
            <w:r>
              <w:rPr>
                <w:rFonts w:ascii="SimSun" w:eastAsia="SimSun" w:hAnsi="SimSun" w:cstheme="majorBidi" w:hint="eastAsia"/>
                <w:szCs w:val="21"/>
              </w:rPr>
              <w:lastRenderedPageBreak/>
              <w:instrText>d.onlinelibrary.wiley.com/doi/10.1002/adma.202512810","author":[{"family":"Liang","given":"Linlin"},{"family":"Li","given":"Xin"},{"family":"Hu","given":"Kai"},{"family":"Cai","given":"Pingqiang"},{"family":"Wang","given":"Jianwu"},{"family":"Yu","given":"Jing"},{"family":"Wang","given":"Shasha"},{"family":"Z</w:instrText>
            </w:r>
            <w:r>
              <w:rPr>
                <w:rFonts w:ascii="SimSun" w:eastAsia="SimSun" w:hAnsi="SimSun" w:cstheme="majorBidi" w:hint="eastAsia"/>
                <w:szCs w:val="21"/>
              </w:rPr>
              <w:lastRenderedPageBreak/>
              <w:instrText>hao","given":"Yuwei"},{"family":"Xu","given":"Changgeng"},{"family":"Li","given":"Siwei"},{"family":"Liu","given":"Hong"},{"family":"Wang","given":"Changyong"},{"family":"Zhou","given":"Jin"}],"accessed":{"date-parts":[["2026",3,27]]}}}],"schema":"https://github.com/citation-style-language/s</w:instrText>
            </w:r>
            <w:r>
              <w:rPr>
                <w:rFonts w:ascii="SimSun" w:eastAsia="SimSun" w:hAnsi="SimSun" w:cstheme="majorBidi" w:hint="eastAsia"/>
                <w:szCs w:val="21"/>
              </w:rPr>
              <w:lastRenderedPageBreak/>
              <w:instrText xml:space="preserve">chema/raw/master/csl-citation.json"} </w:instrText>
            </w:r>
            <w:r>
              <w:rPr>
                <w:rFonts w:ascii="SimSun" w:eastAsia="SimSun" w:hAnsi="SimSun" w:cstheme="majorBidi" w:hint="eastAsia"/>
                <w:szCs w:val="21"/>
              </w:rPr>
              <w:fldChar w:fldCharType="separate"/>
            </w:r>
            <w:r w:rsidRPr="006404DD">
              <w:rPr>
                <w:rFonts w:ascii="SimSun" w:eastAsia="SimSun" w:hAnsi="SimSun"/>
              </w:rPr>
              <w:t>(63,64,84)</w:t>
            </w:r>
            <w:r>
              <w:rPr>
                <w:rFonts w:ascii="SimSun" w:eastAsia="SimSun" w:hAnsi="SimSun" w:cstheme="majorBidi" w:hint="eastAsia"/>
                <w:szCs w:val="21"/>
              </w:rPr>
              <w:fldChar w:fldCharType="end"/>
            </w:r>
            <w:r w:rsidRPr="009D2813">
              <w:rPr>
                <w:szCs w:val="24"/>
              </w:rPr>
              <w:t xml:space="preserve"> </w:t>
            </w:r>
          </w:p>
        </w:tc>
      </w:tr>
      <w:tr w:rsidR="002E6804" w:rsidRPr="009D2813" w14:paraId="16EDBC41" w14:textId="77777777" w:rsidTr="00E30749">
        <w:tc>
          <w:tcPr>
            <w:cnfStyle w:val="001000000000" w:firstRow="0" w:lastRow="0" w:firstColumn="1" w:lastColumn="0" w:oddVBand="0" w:evenVBand="0" w:oddHBand="0" w:evenHBand="0" w:firstRowFirstColumn="0" w:firstRowLastColumn="0" w:lastRowFirstColumn="0" w:lastRowLastColumn="0"/>
            <w:tcW w:w="2410" w:type="dxa"/>
            <w:hideMark/>
          </w:tcPr>
          <w:p w14:paraId="04E2B6A1" w14:textId="77777777" w:rsidR="002E6804" w:rsidRPr="009D2813" w:rsidRDefault="002E6804" w:rsidP="00E30749">
            <w:pPr>
              <w:jc w:val="both"/>
              <w:rPr>
                <w:szCs w:val="24"/>
              </w:rPr>
            </w:pPr>
            <w:r w:rsidRPr="009D2813">
              <w:rPr>
                <w:szCs w:val="24"/>
              </w:rPr>
              <w:lastRenderedPageBreak/>
              <w:t>Janus Asymmetric Microfluidic Membranes</w:t>
            </w:r>
          </w:p>
        </w:tc>
        <w:tc>
          <w:tcPr>
            <w:tcW w:w="2693" w:type="dxa"/>
            <w:hideMark/>
          </w:tcPr>
          <w:p w14:paraId="0884E83A" w14:textId="77777777" w:rsidR="002E6804" w:rsidRPr="009D2813"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9D2813">
              <w:rPr>
                <w:szCs w:val="24"/>
              </w:rPr>
              <w:t>Gradient metal ions (Ca/P vs. Mg/Zn); Electric double layer (EDL) dynamic ionic currents</w:t>
            </w:r>
          </w:p>
        </w:tc>
        <w:tc>
          <w:tcPr>
            <w:tcW w:w="3686" w:type="dxa"/>
            <w:hideMark/>
          </w:tcPr>
          <w:p w14:paraId="6DCDB336" w14:textId="77777777" w:rsidR="002E6804" w:rsidRPr="009D2813"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9D2813">
              <w:rPr>
                <w:szCs w:val="24"/>
              </w:rPr>
              <w:t xml:space="preserve">Relying on </w:t>
            </w:r>
            <w:proofErr w:type="spellStart"/>
            <w:r w:rsidRPr="009D2813">
              <w:rPr>
                <w:szCs w:val="24"/>
              </w:rPr>
              <w:t>piezoionics</w:t>
            </w:r>
            <w:proofErr w:type="spellEnd"/>
            <w:r w:rsidRPr="009D2813">
              <w:rPr>
                <w:szCs w:val="24"/>
              </w:rPr>
              <w:t xml:space="preserve"> mechanisms, drives asymmetric migration of anions and cations via localized applied voltage or extremely weak mechanical forces, achieving artificial synapse-level unidirectional ionic rectification.</w:t>
            </w:r>
          </w:p>
        </w:tc>
        <w:tc>
          <w:tcPr>
            <w:tcW w:w="4536" w:type="dxa"/>
            <w:hideMark/>
          </w:tcPr>
          <w:p w14:paraId="07611D06" w14:textId="77777777" w:rsidR="002E6804" w:rsidRPr="009D2813" w:rsidRDefault="002E6804" w:rsidP="00E30749">
            <w:pPr>
              <w:ind w:firstLineChars="200" w:firstLine="480"/>
              <w:jc w:val="both"/>
              <w:cnfStyle w:val="000000000000" w:firstRow="0" w:lastRow="0" w:firstColumn="0" w:lastColumn="0" w:oddVBand="0" w:evenVBand="0" w:oddHBand="0" w:evenHBand="0" w:firstRowFirstColumn="0" w:firstRowLastColumn="0" w:lastRowFirstColumn="0" w:lastRowLastColumn="0"/>
              <w:rPr>
                <w:szCs w:val="24"/>
              </w:rPr>
            </w:pPr>
            <w:r w:rsidRPr="009D2813">
              <w:rPr>
                <w:szCs w:val="24"/>
              </w:rPr>
              <w:t>Macroscopic asymmetric biomimetic topology completely blocks exogenous fibrotic scar adhesions; microscopic programmable ionic gradients guide spatial compartmentalized polarization of macrophages and drive gradient mineralization of the natural tendon-to-bone interface.</w:t>
            </w:r>
          </w:p>
        </w:tc>
        <w:tc>
          <w:tcPr>
            <w:tcW w:w="1417" w:type="dxa"/>
            <w:hideMark/>
          </w:tcPr>
          <w:p w14:paraId="33A33324" w14:textId="77777777" w:rsidR="002E6804" w:rsidRPr="009D2813"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Pr>
                <w:rFonts w:ascii="SimSun" w:eastAsia="SimSun" w:hAnsi="SimSun" w:cstheme="majorBidi" w:hint="eastAsia"/>
                <w:szCs w:val="21"/>
              </w:rPr>
              <w:fldChar w:fldCharType="begin"/>
            </w:r>
            <w:r>
              <w:rPr>
                <w:rFonts w:ascii="SimSun" w:eastAsia="SimSun" w:hAnsi="SimSun" w:cstheme="majorBidi" w:hint="eastAsia"/>
                <w:szCs w:val="21"/>
              </w:rPr>
              <w:instrText xml:space="preserve"> ADDIN ZOTERO_ITEM CSL_CITATION {"citationID":"z7t13NDv","properties":{"formattedCitation":"(90,92,93)","plainCitation":"(90,92,93)","noteIndex":0},"citationItems":[{"id":7604,"uris":["http://zotero.org/users/14748892/items/ILTX8HTS</w:instrText>
            </w:r>
            <w:r>
              <w:rPr>
                <w:rFonts w:ascii="SimSun" w:eastAsia="SimSun" w:hAnsi="SimSun" w:cstheme="majorBidi" w:hint="eastAsia"/>
                <w:szCs w:val="21"/>
              </w:rPr>
              <w:lastRenderedPageBreak/>
              <w:instrText xml:space="preserve">"],"itemData":{"id":7604,"type":"article-journal","abstract":"Guided bone regeneration (GBR) has gained significant attention in the field of bone tissue engineering. However, designing an effective barrier membrane that simultaneously meets the </w:instrText>
            </w:r>
            <w:r>
              <w:rPr>
                <w:rFonts w:ascii="SimSun" w:eastAsia="SimSun" w:hAnsi="SimSun" w:cstheme="majorBidi" w:hint="eastAsia"/>
                <w:szCs w:val="21"/>
              </w:rPr>
              <w:lastRenderedPageBreak/>
              <w:instrText xml:space="preserve">mechanical and biological requirements at the soft–hard tissue interface remains a considerable challenge. Herein, we introduce a combinatorial assembly strategy to construct a continuous Janus membrane with multiscale architectural features inspired </w:instrText>
            </w:r>
            <w:r>
              <w:rPr>
                <w:rFonts w:ascii="SimSun" w:eastAsia="SimSun" w:hAnsi="SimSun" w:cstheme="majorBidi" w:hint="eastAsia"/>
                <w:szCs w:val="21"/>
              </w:rPr>
              <w:lastRenderedPageBreak/>
              <w:instrText>by biological materials. Structurally, the membrane features an asymmetric design, comprising a compact layer with a Bouligand architecture that incorporates amorphous calcium phosphate (ACP) to enhance mechanical strength and prevent soft tissue infiltrati</w:instrText>
            </w:r>
            <w:r>
              <w:rPr>
                <w:rFonts w:ascii="SimSun" w:eastAsia="SimSun" w:hAnsi="SimSun" w:cstheme="majorBidi" w:hint="eastAsia"/>
                <w:szCs w:val="21"/>
              </w:rPr>
              <w:lastRenderedPageBreak/>
              <w:instrText xml:space="preserve">on, and a porous layer that recapitulates the trabecular structure of cancellous bone, enriched with hydroxyapatite (HAp) crystals to promote cellular adhesion and osteoinduction. Subsequent in vitro and in vivo results show that the membrane not only exhibits </w:instrText>
            </w:r>
            <w:r>
              <w:rPr>
                <w:rFonts w:ascii="SimSun" w:eastAsia="SimSun" w:hAnsi="SimSun" w:cstheme="majorBidi" w:hint="eastAsia"/>
                <w:szCs w:val="21"/>
              </w:rPr>
              <w:lastRenderedPageBreak/>
              <w:instrText>excellent biocompatibility and barrier function but also significantly enhances osteogenic differentiation and bone regeneration in a cranial defect model. This work demonstrates that integrating diverse fabrication techniques enables the creation of functional</w:instrText>
            </w:r>
            <w:r>
              <w:rPr>
                <w:rFonts w:ascii="SimSun" w:eastAsia="SimSun" w:hAnsi="SimSun" w:cstheme="majorBidi" w:hint="eastAsia"/>
                <w:szCs w:val="21"/>
              </w:rPr>
              <w:lastRenderedPageBreak/>
              <w:instrText>ly efficient GBR membranes with hierarchical structures, offering a promising pathway toward multifunctional regenerative materials.","container-title":"Advanced Materials","DOI":"10.1002/adma.202519731","ISSN":"1521-4095","issue":"14","language":</w:instrText>
            </w:r>
            <w:r>
              <w:rPr>
                <w:rFonts w:ascii="SimSun" w:eastAsia="SimSun" w:hAnsi="SimSun" w:cstheme="majorBidi" w:hint="eastAsia"/>
                <w:szCs w:val="21"/>
              </w:rPr>
              <w:lastRenderedPageBreak/>
              <w:instrText xml:space="preserve">"en","license":"© 2026 Wiley-VCH GmbH","note":"_eprint: https://advanced.onlinelibrary.wiley.com/doi/pdf/10.1002/adma.202519731","page":"e19731","source":"Wiley Online Library","title":"Combinatorial Assembly of Biomimetic Janus Membrane with Multiscale Architectures for </w:instrText>
            </w:r>
            <w:r>
              <w:rPr>
                <w:rFonts w:ascii="SimSun" w:eastAsia="SimSun" w:hAnsi="SimSun" w:cstheme="majorBidi" w:hint="eastAsia"/>
                <w:szCs w:val="21"/>
              </w:rPr>
              <w:lastRenderedPageBreak/>
              <w:instrText>Guided Bone Regeneration","volume":"38","author":[{"family":"Li","given":"Yi-Yuan"},{"family":"Mao","given":"Li-Bo"},{"family":"Feng","given":"Yan-Hui-Zhi"},{"family":"Wang","given":"Hai-Cheng"},{"family":"Meng","given":"Yu-Feng"},{"family":"Yu","given":"Shu-Hong"},{"family":"Wa</w:instrText>
            </w:r>
            <w:r>
              <w:rPr>
                <w:rFonts w:ascii="SimSun" w:eastAsia="SimSun" w:hAnsi="SimSun" w:cstheme="majorBidi" w:hint="eastAsia"/>
                <w:szCs w:val="21"/>
              </w:rPr>
              <w:lastRenderedPageBreak/>
              <w:instrText>ng","given":"Zuo-Lin"}],"issued":{"date-parts":[["2026"]]}}},{"id":7607,"uris":["http://zotero.org/users/14748892/items/YNMP6CJA"],"itemData":{"id":7607,"type":"article-journal","abstract":"Constructing artificial ionic diodes that mimic biological ion channels by suppressin</w:instrText>
            </w:r>
            <w:r>
              <w:rPr>
                <w:rFonts w:ascii="SimSun" w:eastAsia="SimSun" w:hAnsi="SimSun" w:cstheme="majorBidi" w:hint="eastAsia"/>
                <w:szCs w:val="21"/>
              </w:rPr>
              <w:lastRenderedPageBreak/>
              <w:instrText xml:space="preserve">g ion diffusion in one direction is crucial for advancing the human–computer interaction. However, existing artificial channels exhibit large leakage current due to their inability to effectively block the channel in the closed state, making it </w:instrText>
            </w:r>
            <w:r>
              <w:rPr>
                <w:rFonts w:ascii="SimSun" w:eastAsia="SimSun" w:hAnsi="SimSun" w:cstheme="majorBidi" w:hint="eastAsia"/>
                <w:szCs w:val="21"/>
              </w:rPr>
              <w:lastRenderedPageBreak/>
              <w:instrText>challenging to achieve efficient unidirectional ion transport. In this work, we construct a unipolar ionic diode that regulates unidirectional proton transport by dynamically modulating the formation of an asymmetric electric double layer at the insulator</w:instrText>
            </w:r>
            <w:r>
              <w:rPr>
                <w:rFonts w:ascii="SimSun" w:eastAsia="SimSun" w:hAnsi="SimSun" w:cstheme="majorBidi" w:hint="eastAsia"/>
                <w:szCs w:val="21"/>
              </w:rPr>
              <w:lastRenderedPageBreak/>
              <w:instrText xml:space="preserve">–hydrogel interface in response to applied voltage. The construction of hierarchical hydrogel nanochannels with light-responsive spiropyran derivatives substantially boosts proton transport kinetics, enabling a record-high rectification ratio of 4 × 105. With </w:instrText>
            </w:r>
            <w:r>
              <w:rPr>
                <w:rFonts w:ascii="SimSun" w:eastAsia="SimSun" w:hAnsi="SimSun" w:cstheme="majorBidi" w:hint="eastAsia"/>
                <w:szCs w:val="21"/>
              </w:rPr>
              <w:lastRenderedPageBreak/>
              <w:instrText>this diode, a photonic synaptic transistor with excellent current modulation capabilities, optical synaptic plasticity, and potential for wireless communication is successfully constructed. The exceptional capability of voltage-dependent ion-to-</w:instrText>
            </w:r>
            <w:r>
              <w:rPr>
                <w:rFonts w:ascii="SimSun" w:eastAsia="SimSun" w:hAnsi="SimSun" w:cstheme="majorBidi" w:hint="eastAsia"/>
                <w:szCs w:val="21"/>
              </w:rPr>
              <w:lastRenderedPageBreak/>
              <w:instrText>electron signal transduction paves the way for advancing bioinspired nanofluidic ionotronics toward future neuromorphic devices.","container-title":"Nano Letters","DOI":"10.1021/acs.nanolett.5c05477","ISSN":"1530-6984","issue":"8","journalAbbreviation":</w:instrText>
            </w:r>
            <w:r>
              <w:rPr>
                <w:rFonts w:ascii="SimSun" w:eastAsia="SimSun" w:hAnsi="SimSun" w:cstheme="majorBidi" w:hint="eastAsia"/>
                <w:szCs w:val="21"/>
              </w:rPr>
              <w:lastRenderedPageBreak/>
              <w:instrText>"Nano Lett.","page":"2842-2852","publisher":"American Chemical Society","source":"ACS Publications","title":"Giant and Programmable Ionic Rectification Induced by Voltage-Driven Dynamic Modulation of Interfacial Electric Double Layer for Bioinspired Neuromorph</w:instrText>
            </w:r>
            <w:r>
              <w:rPr>
                <w:rFonts w:ascii="SimSun" w:eastAsia="SimSun" w:hAnsi="SimSun" w:cstheme="majorBidi" w:hint="eastAsia"/>
                <w:szCs w:val="21"/>
              </w:rPr>
              <w:lastRenderedPageBreak/>
              <w:instrText>ic Signal Conduction","volume":"26","author":[{"family":"Wang","given":"Xi"},{"family":"Guo","given":"Yifan"},{"family":"Jing","given":"Tianyun"},{"family":"Zhang","given":"Jian"},{"family":"Xie","given":"Liwen"},{"family":"Jiang","given":"Xinyan"},{"family":"Wang","given":"Yixiang"},{"family":"Wang","given":</w:instrText>
            </w:r>
            <w:r>
              <w:rPr>
                <w:rFonts w:ascii="SimSun" w:eastAsia="SimSun" w:hAnsi="SimSun" w:cstheme="majorBidi" w:hint="eastAsia"/>
                <w:szCs w:val="21"/>
              </w:rPr>
              <w:lastRenderedPageBreak/>
              <w:instrText xml:space="preserve">"Shuqi"},{"family":"Ge","given":"Jia"},{"family":"Jiang","given":"Lei"},{"family":"Zhang","given":"Zhen"}],"issued":{"date-parts":[["2026",3,4]]}}},{"id":7601,"uris":["http://zotero.org/users/14748892/items/WNC8ASCC"],"itemData":{"id":7601,"type":"article-journal","abstract":"Neuromorphic </w:instrText>
            </w:r>
            <w:r>
              <w:rPr>
                <w:rFonts w:ascii="SimSun" w:eastAsia="SimSun" w:hAnsi="SimSun" w:cstheme="majorBidi" w:hint="eastAsia"/>
                <w:szCs w:val="21"/>
              </w:rPr>
              <w:lastRenderedPageBreak/>
              <w:instrText xml:space="preserve">devices are emerging as key components for next-generation computing, driven by the rapid growth of digital technology. To meet growing demand for energy-efficient logic operations, photonic synaptic devices have become a focal point of interest. Here, a novel molybdenum </w:instrText>
            </w:r>
            <w:r>
              <w:rPr>
                <w:rFonts w:ascii="SimSun" w:eastAsia="SimSun" w:hAnsi="SimSun" w:cstheme="majorBidi" w:hint="eastAsia"/>
                <w:szCs w:val="21"/>
              </w:rPr>
              <w:lastRenderedPageBreak/>
              <w:instrText>disulfide (MoS2)-based synaptic memory field-effect transistor (FET) is presented, exploiting the photo-induced ionic gating effect through Janus functionalization with ion-conductive sodium alginate (SA) and ferroelectric poly(vinylidene fluoride-co-</w:instrText>
            </w:r>
            <w:r>
              <w:rPr>
                <w:rFonts w:ascii="SimSun" w:eastAsia="SimSun" w:hAnsi="SimSun" w:cstheme="majorBidi" w:hint="eastAsia"/>
                <w:szCs w:val="21"/>
              </w:rPr>
              <w:lastRenderedPageBreak/>
              <w:instrText xml:space="preserve">trifluoroethylene) [P(VDF-TrFE)]. The integration of SA as a dynamic cations reservoir enables ion migration and corresponding modulation of persistent photoconductivity on MoS2, emulating synaptic plasticity including sensory, short-term, and long-term memory </w:instrText>
            </w:r>
            <w:r>
              <w:rPr>
                <w:rFonts w:ascii="SimSun" w:eastAsia="SimSun" w:hAnsi="SimSun" w:cstheme="majorBidi" w:hint="eastAsia"/>
                <w:szCs w:val="21"/>
              </w:rPr>
              <w:lastRenderedPageBreak/>
              <w:instrText>operation. The SA/MoS2 FET demonstrates over eight multilevel states adjustable by light irradiation conditions. The device als</w:instrText>
            </w:r>
            <w:r>
              <w:rPr>
                <w:rFonts w:ascii="SimSun" w:eastAsia="SimSun" w:hAnsi="SimSun" w:cstheme="majorBidi"/>
                <w:szCs w:val="21"/>
              </w:rPr>
              <w:instrText>o exhibits excellent visible-range photodetection (455–680 nm), with a high photoresponsivity of 20 kA W</w:instrText>
            </w:r>
            <w:r>
              <w:rPr>
                <w:rFonts w:ascii="Cambria Math" w:eastAsia="SimSun" w:hAnsi="Cambria Math" w:cs="Cambria Math"/>
                <w:szCs w:val="21"/>
              </w:rPr>
              <w:instrText>−</w:instrText>
            </w:r>
            <w:r>
              <w:rPr>
                <w:rFonts w:ascii="SimSun" w:eastAsia="SimSun" w:hAnsi="SimSun" w:cstheme="majorBidi"/>
                <w:szCs w:val="21"/>
              </w:rPr>
              <w:instrText xml:space="preserve">1 and a fast response </w:instrText>
            </w:r>
            <w:r>
              <w:rPr>
                <w:rFonts w:ascii="SimSun" w:eastAsia="SimSun" w:hAnsi="SimSun" w:cstheme="majorBidi"/>
                <w:szCs w:val="21"/>
              </w:rPr>
              <w:lastRenderedPageBreak/>
              <w:instrText>time of 120 ms under 20 V gate bias and 680 nm LED illumination. Further functionality is endowed by decorating MoS2 bottom face</w:instrText>
            </w:r>
            <w:r>
              <w:rPr>
                <w:rFonts w:ascii="SimSun" w:eastAsia="SimSun" w:hAnsi="SimSun" w:cstheme="majorBidi" w:hint="eastAsia"/>
                <w:szCs w:val="21"/>
              </w:rPr>
              <w:instrText xml:space="preserve"> with P(VDF-TrFE), realizing 60 photo-induced multilevel states, and independent conductivity modulation via ferroelect</w:instrText>
            </w:r>
            <w:r>
              <w:rPr>
                <w:rFonts w:ascii="SimSun" w:eastAsia="SimSun" w:hAnsi="SimSun" w:cstheme="majorBidi" w:hint="eastAsia"/>
                <w:szCs w:val="21"/>
              </w:rPr>
              <w:lastRenderedPageBreak/>
              <w:instrText xml:space="preserve">ric gating. This Janus SA/MoS2/P(VDF-TrFE) configuration supports near-infrared detection governed by ferroelectric polarization. These findings highlight the transformative potential of integrating sustainable biopolymers with 2D materials </w:instrText>
            </w:r>
            <w:r>
              <w:rPr>
                <w:rFonts w:ascii="SimSun" w:eastAsia="SimSun" w:hAnsi="SimSun" w:cstheme="majorBidi" w:hint="eastAsia"/>
                <w:szCs w:val="21"/>
              </w:rPr>
              <w:lastRenderedPageBreak/>
              <w:instrText xml:space="preserve">for environmental-friendly neuromorphic 2D optoelectronics.","container-title":"Advanced Functional Materials","DOI":"10.1002/adfm.202509607","ISSN":"1616-3028","issue":"50","language":"en","license":"© 2025 The Author(s). Advanced Functional Materials published by Wiley-VCH </w:instrText>
            </w:r>
            <w:r>
              <w:rPr>
                <w:rFonts w:ascii="SimSun" w:eastAsia="SimSun" w:hAnsi="SimSun" w:cstheme="majorBidi" w:hint="eastAsia"/>
                <w:szCs w:val="21"/>
              </w:rPr>
              <w:lastRenderedPageBreak/>
              <w:instrText>GmbH","note":"_eprint: https://advanced.onlinelibrary.wiley.com/doi/pdf/10.1002/adfm.202509607","page":"e09607","source":"Wiley Online Library","title":"Mimicking Synaptic Plasticity: Optoionic MoS2 Memory Powered by Biopolymer Hydrogels as a Dynamic Cations Reservoir"</w:instrText>
            </w:r>
            <w:r>
              <w:rPr>
                <w:rFonts w:ascii="SimSun" w:eastAsia="SimSun" w:hAnsi="SimSun" w:cstheme="majorBidi" w:hint="eastAsia"/>
                <w:szCs w:val="21"/>
              </w:rPr>
              <w:lastRenderedPageBreak/>
              <w:instrText>,"title-short":"Mimicking Synaptic Plasticity","volume":"35","author":[{"family":"Jeong","given":"Yeonsu"},{"family":"Tordi","given":"Pietro"},{"family":"Tamayo","given":"Adrián"},{"family":"Han","given":"Bin"},{"family":"Bonini","given":"Massimo"},{"family":"Samorì","given":"Paolo"}],"issued":{"date-</w:instrText>
            </w:r>
            <w:r>
              <w:rPr>
                <w:rFonts w:ascii="SimSun" w:eastAsia="SimSun" w:hAnsi="SimSun" w:cstheme="majorBidi" w:hint="eastAsia"/>
                <w:szCs w:val="21"/>
              </w:rPr>
              <w:lastRenderedPageBreak/>
              <w:instrText xml:space="preserve">parts":[["2025"]]}}}],"schema":"https://github.com/citation-style-language/schema/raw/master/csl-citation.json"} </w:instrText>
            </w:r>
            <w:r>
              <w:rPr>
                <w:rFonts w:ascii="SimSun" w:eastAsia="SimSun" w:hAnsi="SimSun" w:cstheme="majorBidi" w:hint="eastAsia"/>
                <w:szCs w:val="21"/>
              </w:rPr>
              <w:fldChar w:fldCharType="separate"/>
            </w:r>
            <w:r w:rsidRPr="006404DD">
              <w:rPr>
                <w:rFonts w:ascii="SimSun" w:eastAsia="SimSun" w:hAnsi="SimSun"/>
              </w:rPr>
              <w:t>(90,92,93)</w:t>
            </w:r>
            <w:r>
              <w:rPr>
                <w:rFonts w:ascii="SimSun" w:eastAsia="SimSun" w:hAnsi="SimSun" w:cstheme="majorBidi" w:hint="eastAsia"/>
                <w:szCs w:val="21"/>
              </w:rPr>
              <w:fldChar w:fldCharType="end"/>
            </w:r>
            <w:r w:rsidRPr="009D2813">
              <w:rPr>
                <w:szCs w:val="24"/>
              </w:rPr>
              <w:t xml:space="preserve"> </w:t>
            </w:r>
          </w:p>
        </w:tc>
      </w:tr>
      <w:tr w:rsidR="002E6804" w:rsidRPr="009D2813" w14:paraId="2B7C7845" w14:textId="77777777" w:rsidTr="00E30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395BCABA" w14:textId="77777777" w:rsidR="002E6804" w:rsidRPr="009D2813" w:rsidRDefault="002E6804" w:rsidP="00E30749">
            <w:pPr>
              <w:jc w:val="both"/>
              <w:rPr>
                <w:szCs w:val="24"/>
              </w:rPr>
            </w:pPr>
            <w:r w:rsidRPr="009D2813">
              <w:rPr>
                <w:szCs w:val="24"/>
              </w:rPr>
              <w:lastRenderedPageBreak/>
              <w:t>Biological Micro/Nanorobots &amp; Subcellular Targeted Platforms</w:t>
            </w:r>
          </w:p>
        </w:tc>
        <w:tc>
          <w:tcPr>
            <w:tcW w:w="2693" w:type="dxa"/>
            <w:hideMark/>
          </w:tcPr>
          <w:p w14:paraId="117D157E" w14:textId="77777777" w:rsidR="002E6804" w:rsidRPr="009D2813"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9D2813">
              <w:rPr>
                <w:szCs w:val="24"/>
              </w:rPr>
              <w:t xml:space="preserve">Lipid peroxidation inducers; </w:t>
            </w:r>
            <w:proofErr w:type="spellStart"/>
            <w:r w:rsidRPr="009D2813">
              <w:rPr>
                <w:szCs w:val="24"/>
              </w:rPr>
              <w:t>Dodecyltriphenylphosphonium</w:t>
            </w:r>
            <w:proofErr w:type="spellEnd"/>
            <w:r w:rsidRPr="009D2813">
              <w:rPr>
                <w:szCs w:val="24"/>
              </w:rPr>
              <w:t xml:space="preserve"> (</w:t>
            </w:r>
            <w:proofErr w:type="spellStart"/>
            <w:r w:rsidRPr="009D2813">
              <w:rPr>
                <w:szCs w:val="24"/>
              </w:rPr>
              <w:t>dTPP</w:t>
            </w:r>
            <w:proofErr w:type="spellEnd"/>
            <w:r w:rsidRPr="009D2813">
              <w:rPr>
                <w:szCs w:val="24"/>
              </w:rPr>
              <w:t>)-</w:t>
            </w:r>
            <w:proofErr w:type="spellStart"/>
            <w:r w:rsidRPr="009D2813">
              <w:rPr>
                <w:szCs w:val="24"/>
              </w:rPr>
              <w:t>MitoQ</w:t>
            </w:r>
            <w:proofErr w:type="spellEnd"/>
          </w:p>
        </w:tc>
        <w:tc>
          <w:tcPr>
            <w:tcW w:w="3686" w:type="dxa"/>
            <w:hideMark/>
          </w:tcPr>
          <w:p w14:paraId="06AE4709" w14:textId="77777777" w:rsidR="002E6804" w:rsidRPr="009D2813"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9D2813">
              <w:rPr>
                <w:szCs w:val="24"/>
              </w:rPr>
              <w:t>Targets unique vulnerabilities of senescent cells, hijacking ALOX15 lipoxygenase to trigger specific ferroptosis; penetrates the bilayer membrane to activate the Nrf2/ARE antioxidant response element master pathway in the nucleus.</w:t>
            </w:r>
          </w:p>
        </w:tc>
        <w:tc>
          <w:tcPr>
            <w:tcW w:w="4536" w:type="dxa"/>
            <w:hideMark/>
          </w:tcPr>
          <w:p w14:paraId="66E7E9F3" w14:textId="77777777" w:rsidR="002E6804" w:rsidRPr="009D2813" w:rsidRDefault="002E6804" w:rsidP="00E30749">
            <w:pPr>
              <w:ind w:firstLineChars="200" w:firstLine="480"/>
              <w:jc w:val="both"/>
              <w:cnfStyle w:val="000000100000" w:firstRow="0" w:lastRow="0" w:firstColumn="0" w:lastColumn="0" w:oddVBand="0" w:evenVBand="0" w:oddHBand="1" w:evenHBand="0" w:firstRowFirstColumn="0" w:firstRowLastColumn="0" w:lastRowFirstColumn="0" w:lastRowLastColumn="0"/>
              <w:rPr>
                <w:szCs w:val="24"/>
              </w:rPr>
            </w:pPr>
            <w:r w:rsidRPr="009D2813">
              <w:rPr>
                <w:szCs w:val="24"/>
              </w:rPr>
              <w:t>Relies on the "enzyme-macrophage switching (EMS)" mechanism to penetrate dense scars and target extremely deep lesions; forcibly downregulates mitochondrial oxygen consumption and induces adaptive glycolytic metabolic transitions in immune cells.</w:t>
            </w:r>
          </w:p>
        </w:tc>
        <w:tc>
          <w:tcPr>
            <w:tcW w:w="1417" w:type="dxa"/>
            <w:hideMark/>
          </w:tcPr>
          <w:p w14:paraId="6A070CA1" w14:textId="77777777" w:rsidR="002E6804" w:rsidRPr="009D2813"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Pr>
                <w:rFonts w:ascii="SimSun" w:eastAsia="SimSun" w:hAnsi="SimSun" w:cstheme="majorBidi" w:hint="eastAsia"/>
                <w:szCs w:val="21"/>
              </w:rPr>
              <w:fldChar w:fldCharType="begin"/>
            </w:r>
            <w:r>
              <w:rPr>
                <w:rFonts w:ascii="SimSun" w:eastAsia="SimSun" w:hAnsi="SimSun" w:cstheme="majorBidi" w:hint="eastAsia"/>
                <w:szCs w:val="21"/>
              </w:rPr>
              <w:instrText xml:space="preserve"> ADDIN ZOTERO_ITEM CSL_CITATION {"citationID":"jVbhGW3u","properties":{"formattedCitation":"(59,94\\uc0\\u8211{}96)","plainCitation":"(59,94–96)","note</w:instrText>
            </w:r>
            <w:r>
              <w:rPr>
                <w:rFonts w:ascii="SimSun" w:eastAsia="SimSun" w:hAnsi="SimSun" w:cstheme="majorBidi" w:hint="eastAsia"/>
                <w:szCs w:val="21"/>
              </w:rPr>
              <w:lastRenderedPageBreak/>
              <w:instrText xml:space="preserve">Index":0},"citationItems":[{"id":7639,"uris":["http://zotero.org/users/14748892/items/UD9IEIZG"],"itemData":{"id":7639,"type":"article-journal","abstract":"The overproduction of reactive oxygen species (ROS) and mitochondrial dysregulation are regarded as key mechanisms in the </w:instrText>
            </w:r>
            <w:r>
              <w:rPr>
                <w:rFonts w:ascii="SimSun" w:eastAsia="SimSun" w:hAnsi="SimSun" w:cstheme="majorBidi" w:hint="eastAsia"/>
                <w:szCs w:val="21"/>
              </w:rPr>
              <w:lastRenderedPageBreak/>
              <w:instrText xml:space="preserve">progression of cardiac remod…","container-title":"Journal of Molecular and Cellular Cardiology Plus","DOI":"10.1016/j.jmccpl.2025.100469","ISSN":"2772-9761","language":"zh-CN","page":"100469","publisher":"Elsevier","source":"www.sciencedirect.com","title":"MitoQ Protects </w:instrText>
            </w:r>
            <w:r>
              <w:rPr>
                <w:rFonts w:ascii="SimSun" w:eastAsia="SimSun" w:hAnsi="SimSun" w:cstheme="majorBidi" w:hint="eastAsia"/>
                <w:szCs w:val="21"/>
              </w:rPr>
              <w:lastRenderedPageBreak/>
              <w:instrText>Against Oxidative Stress-Induced Mitochondrial Dysregulation in Human Cardiomyocytes","volume":"13","issued":{"date-parts":[["2025",9,1]]}}},{"id":7620,"uris":["http://zotero.org/users/14748892/items/BGC6JBHI"],"itemData":{"id":7620,"type":"article-journal","container-title":"Ce</w:instrText>
            </w:r>
            <w:r>
              <w:rPr>
                <w:rFonts w:ascii="SimSun" w:eastAsia="SimSun" w:hAnsi="SimSun" w:cstheme="majorBidi" w:hint="eastAsia"/>
                <w:szCs w:val="21"/>
              </w:rPr>
              <w:lastRenderedPageBreak/>
              <w:instrText xml:space="preserve">ll Press Blue","DOI":"10.1016/j.cpblue.2026.100004","ISSN":"3051-3839","issue":"0","journalAbbreviation":"Cell Press Blue","language":"English","publisher":"Elsevier","source":"www.cell.com","title":"Polyunsaturated lipid senolytics exploit a ferroptotic vulnerability in senescent </w:instrText>
            </w:r>
            <w:r>
              <w:rPr>
                <w:rFonts w:ascii="SimSun" w:eastAsia="SimSun" w:hAnsi="SimSun" w:cstheme="majorBidi" w:hint="eastAsia"/>
                <w:szCs w:val="21"/>
              </w:rPr>
              <w:lastRenderedPageBreak/>
              <w:instrText>cells","URL":"https://www.cell.com/cell-press-blue/abstract/S3051-3839(26)00002-2","volume":"0","author":[{"family":"Zhang","given":"Lei Justan"},{"family":"Salekeen","given":"Rahagir"},{"family":"Soto-Palma","given":"Carolina"},{"family":"Elsallabi","given":"Osama"},{"family":"Ye","given":"</w:instrText>
            </w:r>
            <w:r>
              <w:rPr>
                <w:rFonts w:ascii="SimSun" w:eastAsia="SimSun" w:hAnsi="SimSun" w:cstheme="majorBidi" w:hint="eastAsia"/>
                <w:szCs w:val="21"/>
              </w:rPr>
              <w:lastRenderedPageBreak/>
              <w:instrText>Hongping"},{"family":"Hughes","given":"Brian"},{"family":"Zhang","given":"Borui"},{"family":"Nunes","given":"Allancer"},{"family":"Lee","given":"Kyoo-A."},{"family":"Xu","given":"Wandi"},{"family":"Mohamed","given":"Abdalla"},{"family":"Piepgras","given":"Ellie"},{"family":"McGowan","given":"Sara J."},{"fam</w:instrText>
            </w:r>
            <w:r>
              <w:rPr>
                <w:rFonts w:ascii="SimSun" w:eastAsia="SimSun" w:hAnsi="SimSun" w:cstheme="majorBidi" w:hint="eastAsia"/>
                <w:szCs w:val="21"/>
              </w:rPr>
              <w:lastRenderedPageBreak/>
              <w:instrText>ily":"Angelini","given":"Luise"},{"family":"O’Kelly","given":"Ryan"},{"family":"Han","given":"Xianlin"},{"family":"Niedernhofer","given":"Laura J."},{"family":"Robbins","given":"Paul D."}],"accessed":{"date-parts":[["2026",3,27]]},"issued":{"date-parts":[["2026",2,26]]}}},{"id":7597,"uris":["http</w:instrText>
            </w:r>
            <w:r>
              <w:rPr>
                <w:rFonts w:ascii="SimSun" w:eastAsia="SimSun" w:hAnsi="SimSun" w:cstheme="majorBidi" w:hint="eastAsia"/>
                <w:szCs w:val="21"/>
              </w:rPr>
              <w:lastRenderedPageBreak/>
              <w:instrText xml:space="preserve">://zotero.org/users/14748892/items/95WDZSGP"],"itemData":{"id":7597,"type":"article-journal","abstract":"Microrobots hold substantial potential for precision medicine. However, challenges remain in balancing multifunctional cargo loading with efficient locomotion and in </w:instrText>
            </w:r>
            <w:r>
              <w:rPr>
                <w:rFonts w:ascii="SimSun" w:eastAsia="SimSun" w:hAnsi="SimSun" w:cstheme="majorBidi" w:hint="eastAsia"/>
                <w:szCs w:val="21"/>
              </w:rPr>
              <w:lastRenderedPageBreak/>
              <w:instrText>predicting behavior in complex biological environments. Here, we present permanent magnetic droplet–derived microrobots (PMDMs) with superior cargo loading capacity and dynamic locomotion capabilities. Produced rapidly via cascade tubing microfluidics, PMDMs can self-</w:instrText>
            </w:r>
            <w:r>
              <w:rPr>
                <w:rFonts w:ascii="SimSun" w:eastAsia="SimSun" w:hAnsi="SimSun" w:cstheme="majorBidi" w:hint="eastAsia"/>
                <w:szCs w:val="21"/>
              </w:rPr>
              <w:lastRenderedPageBreak/>
              <w:instrText>assemble, disassemble, and reassemble into chains that autonomously switch among four locomotion modes—walking, crawling, swinging, and lateral movement. Their reconfigurable design allows navigation through complex and constrained biomimetic environmen</w:instrText>
            </w:r>
            <w:r>
              <w:rPr>
                <w:rFonts w:ascii="SimSun" w:eastAsia="SimSun" w:hAnsi="SimSun" w:cstheme="majorBidi" w:hint="eastAsia"/>
                <w:szCs w:val="21"/>
              </w:rPr>
              <w:lastRenderedPageBreak/>
              <w:instrText xml:space="preserve">ts, including obstacle negotiation and stair climbing with record speed at the submillimeter scale. We also developed a molecular dynamics–based computational platform that predicts PMDM assembly and motion. PMDMs demonstrated </w:instrText>
            </w:r>
            <w:r>
              <w:rPr>
                <w:rFonts w:ascii="SimSun" w:eastAsia="SimSun" w:hAnsi="SimSun" w:cstheme="majorBidi" w:hint="eastAsia"/>
                <w:szCs w:val="21"/>
              </w:rPr>
              <w:lastRenderedPageBreak/>
              <w:instrText>precise, programmable cargo delivery (e.g., drugs and cells) with postdelivery retrieval. These results establish a physical and in silico foundation for future microrobot design and represent a key step toward clinical translation.","container-title":"Science Advances",</w:instrText>
            </w:r>
            <w:r>
              <w:rPr>
                <w:rFonts w:ascii="SimSun" w:eastAsia="SimSun" w:hAnsi="SimSun" w:cstheme="majorBidi" w:hint="eastAsia"/>
                <w:szCs w:val="21"/>
              </w:rPr>
              <w:lastRenderedPageBreak/>
              <w:instrText>"DOI":"10.1126/sciadv.adw3172","issue":"28","page":"eadw3172","publisher":"American Association for the Advancement of Science","source":"science.org (Atypon)","title":"Permanent magnetic droplet–derived microrobots","volume":"11","author":[{"family":"Cao","given":"Yuanxiong"},{"family":"Xie",</w:instrText>
            </w:r>
            <w:r>
              <w:rPr>
                <w:rFonts w:ascii="SimSun" w:eastAsia="SimSun" w:hAnsi="SimSun" w:cstheme="majorBidi" w:hint="eastAsia"/>
                <w:szCs w:val="21"/>
              </w:rPr>
              <w:lastRenderedPageBreak/>
              <w:instrText xml:space="preserve">"given":"Ruoxiao"},{"family":"Schönhöfer","given":"Philipp W. A."},{"family":"Burdis","given":"Ross"},{"family":"Wang","given":"Richard"},{"family":"Sun","given":"Rujie"},{"family":"Xie","given":"Kai"},{"family":"Zou","given":"Jiawen"},{"family":"Song","given":"Xin"},{"family":"Lau","given":"Qiao </w:instrText>
            </w:r>
            <w:r>
              <w:rPr>
                <w:rFonts w:ascii="SimSun" w:eastAsia="SimSun" w:hAnsi="SimSun" w:cstheme="majorBidi" w:hint="eastAsia"/>
                <w:szCs w:val="21"/>
              </w:rPr>
              <w:lastRenderedPageBreak/>
              <w:instrText xml:space="preserve">You"},{"family":"Lin","given":"Junliang"},{"family":"Kim","given":"Jang Ah"},{"family":"Georgiev","given":"Dimitar"},{"family":"Tang","given":"Jiyuan"},{"family":"Ng","given":"Ho-Cheung"},{"family":"Bibikova","given":"Olga"},{"family":"Zuo","given":"Yuyang"},{"family":"Lu","given":"Xiangrong </w:instrText>
            </w:r>
            <w:r>
              <w:rPr>
                <w:rFonts w:ascii="SimSun" w:eastAsia="SimSun" w:hAnsi="SimSun" w:cstheme="majorBidi" w:hint="eastAsia"/>
                <w:szCs w:val="21"/>
              </w:rPr>
              <w:lastRenderedPageBreak/>
              <w:instrText xml:space="preserve">L."},{"family":"Glotzer","given":"Sharon C."},{"family":"Stevens","given":"Molly M."}],"issued":{"date-parts":[["2025",7,9]]}}},{"id":7609,"uris":["http://zotero.org/users/14748892/items/SMWPI6L2"],"itemData":{"id":7609,"type":"article-journal","abstract":"A wide array of biocompatible </w:instrText>
            </w:r>
            <w:r>
              <w:rPr>
                <w:rFonts w:ascii="SimSun" w:eastAsia="SimSun" w:hAnsi="SimSun" w:cstheme="majorBidi" w:hint="eastAsia"/>
                <w:szCs w:val="21"/>
              </w:rPr>
              <w:lastRenderedPageBreak/>
              <w:instrText xml:space="preserve">micro/nanorobots are designed for targeted drug delivery and precision therapy largely depending on their self-adaptive ability overcoming complex barriers in vivo. Here, we report a twin-bioengine yeast micro/nanorobot (TBY-robot) with self-propelling </w:instrText>
            </w:r>
            <w:r>
              <w:rPr>
                <w:rFonts w:ascii="SimSun" w:eastAsia="SimSun" w:hAnsi="SimSun" w:cstheme="majorBidi" w:hint="eastAsia"/>
                <w:szCs w:val="21"/>
              </w:rPr>
              <w:lastRenderedPageBreak/>
              <w:instrText xml:space="preserve">and self-adaptive capabilities that can autonomously navigate to inflamed sites for gastrointestinal inflammation therapy via enzyme-macrophage switching (EMS). Asymmetrical TBY-robots effectively penetrated the mucus barrier and notably enhanced </w:instrText>
            </w:r>
            <w:r>
              <w:rPr>
                <w:rFonts w:ascii="SimSun" w:eastAsia="SimSun" w:hAnsi="SimSun" w:cstheme="majorBidi" w:hint="eastAsia"/>
                <w:szCs w:val="21"/>
              </w:rPr>
              <w:lastRenderedPageBreak/>
              <w:instrText xml:space="preserve">their intestinal retention using a dual enzyme-driven engine toward enteral glucose gradient. Thereafter, the TBY-robot was transferred to Peyer’s patch, where the enzyme-driven engine switched in situ to macrophage bioengine and was subsequently relayed to inflamed </w:instrText>
            </w:r>
            <w:r>
              <w:rPr>
                <w:rFonts w:ascii="SimSun" w:eastAsia="SimSun" w:hAnsi="SimSun" w:cstheme="majorBidi" w:hint="eastAsia"/>
                <w:szCs w:val="21"/>
              </w:rPr>
              <w:lastRenderedPageBreak/>
              <w:instrText xml:space="preserve">sites along a chemokine gradient. Encouragingly, EMS-based delivery increased drug accumulation at the diseased site by approximately 1000-fold, markedly attenuating inflammation and ameliorating disease pathology in mouse models of colitis and gastric ulcers. </w:instrText>
            </w:r>
            <w:r>
              <w:rPr>
                <w:rFonts w:ascii="SimSun" w:eastAsia="SimSun" w:hAnsi="SimSun" w:cstheme="majorBidi" w:hint="eastAsia"/>
                <w:szCs w:val="21"/>
              </w:rPr>
              <w:lastRenderedPageBreak/>
              <w:instrText>These self-adaptive TBY-robots represent a safe and promising strategy for the precision treatment of gastrointestinal inflammation and other inflammatory diseases.","container-title":"Science Advances","DOI":"10.1126/sciadv.adc8978","issue":"8","page":"eadc8978"</w:instrText>
            </w:r>
            <w:r>
              <w:rPr>
                <w:rFonts w:ascii="SimSun" w:eastAsia="SimSun" w:hAnsi="SimSun" w:cstheme="majorBidi" w:hint="eastAsia"/>
                <w:szCs w:val="21"/>
              </w:rPr>
              <w:lastRenderedPageBreak/>
              <w:instrText>,"publisher":"American Association for the Advancement of Science","source":"science.org (Atypon)","title":"Twin-bioengine self-adaptive micro/nanorobots using enzyme actuation and macrophage relay for gastrointestinal inflammation therapy","volume":"9","author"</w:instrText>
            </w:r>
            <w:r>
              <w:rPr>
                <w:rFonts w:ascii="SimSun" w:eastAsia="SimSun" w:hAnsi="SimSun" w:cstheme="majorBidi" w:hint="eastAsia"/>
                <w:szCs w:val="21"/>
              </w:rPr>
              <w:lastRenderedPageBreak/>
              <w:instrText>:[{"family":"Zhang","given":"Baozhen"},{"family":"Pan","given":"Hong"},{"family":"Chen","given":"Ze"},{"family":"Yin","given":"Ting"},{"family":"Zheng","given":"Mingbin"},{"family":"Cai","given":"Lintao"}],"issued":{"date-parts":[["2023",2,22]]}}}],"schema":"https://github.com/citation-style-</w:instrText>
            </w:r>
            <w:r>
              <w:rPr>
                <w:rFonts w:ascii="SimSun" w:eastAsia="SimSun" w:hAnsi="SimSun" w:cstheme="majorBidi" w:hint="eastAsia"/>
                <w:szCs w:val="21"/>
              </w:rPr>
              <w:lastRenderedPageBreak/>
              <w:instrText xml:space="preserve">language/schema/raw/master/csl-citation.json"} </w:instrText>
            </w:r>
            <w:r>
              <w:rPr>
                <w:rFonts w:ascii="SimSun" w:eastAsia="SimSun" w:hAnsi="SimSun" w:cstheme="majorBidi" w:hint="eastAsia"/>
                <w:szCs w:val="21"/>
              </w:rPr>
              <w:fldChar w:fldCharType="separate"/>
            </w:r>
            <w:r w:rsidRPr="006404DD">
              <w:rPr>
                <w:rFonts w:ascii="SimSun" w:eastAsia="SimSun" w:hAnsi="SimSun" w:cs="Times New Roman"/>
              </w:rPr>
              <w:t>(59,94–96)</w:t>
            </w:r>
            <w:r>
              <w:rPr>
                <w:rFonts w:ascii="SimSun" w:eastAsia="SimSun" w:hAnsi="SimSun" w:cstheme="majorBidi" w:hint="eastAsia"/>
                <w:szCs w:val="21"/>
              </w:rPr>
              <w:fldChar w:fldCharType="end"/>
            </w:r>
            <w:r w:rsidRPr="009D2813">
              <w:rPr>
                <w:szCs w:val="24"/>
              </w:rPr>
              <w:t xml:space="preserve"> </w:t>
            </w:r>
          </w:p>
        </w:tc>
      </w:tr>
      <w:tr w:rsidR="002E6804" w:rsidRPr="009D2813" w14:paraId="74BE264E" w14:textId="77777777" w:rsidTr="00E30749">
        <w:tc>
          <w:tcPr>
            <w:cnfStyle w:val="001000000000" w:firstRow="0" w:lastRow="0" w:firstColumn="1" w:lastColumn="0" w:oddVBand="0" w:evenVBand="0" w:oddHBand="0" w:evenHBand="0" w:firstRowFirstColumn="0" w:firstRowLastColumn="0" w:lastRowFirstColumn="0" w:lastRowLastColumn="0"/>
            <w:tcW w:w="2410" w:type="dxa"/>
            <w:hideMark/>
          </w:tcPr>
          <w:p w14:paraId="611ECB9A" w14:textId="77777777" w:rsidR="002E6804" w:rsidRPr="009D2813" w:rsidRDefault="002E6804" w:rsidP="00E30749">
            <w:pPr>
              <w:jc w:val="both"/>
              <w:rPr>
                <w:szCs w:val="24"/>
              </w:rPr>
            </w:pPr>
            <w:r w:rsidRPr="009D2813">
              <w:rPr>
                <w:szCs w:val="24"/>
              </w:rPr>
              <w:lastRenderedPageBreak/>
              <w:t>Engineered Stem Cell Exosomes &amp; Living Cell Therapies</w:t>
            </w:r>
          </w:p>
        </w:tc>
        <w:tc>
          <w:tcPr>
            <w:tcW w:w="2693" w:type="dxa"/>
            <w:hideMark/>
          </w:tcPr>
          <w:p w14:paraId="7575B94B" w14:textId="77777777" w:rsidR="002E6804" w:rsidRPr="009D2813"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9D2813">
              <w:rPr>
                <w:szCs w:val="24"/>
              </w:rPr>
              <w:t xml:space="preserve">Immune licensing (IFN-γ preconditioning) enriched specific miRNAs/Hsp70; </w:t>
            </w:r>
            <w:proofErr w:type="spellStart"/>
            <w:r w:rsidRPr="009D2813">
              <w:rPr>
                <w:szCs w:val="24"/>
              </w:rPr>
              <w:t>uPAR</w:t>
            </w:r>
            <w:proofErr w:type="spellEnd"/>
            <w:r w:rsidRPr="009D2813">
              <w:rPr>
                <w:szCs w:val="24"/>
              </w:rPr>
              <w:t>-targeted receptors</w:t>
            </w:r>
          </w:p>
        </w:tc>
        <w:tc>
          <w:tcPr>
            <w:tcW w:w="3686" w:type="dxa"/>
            <w:hideMark/>
          </w:tcPr>
          <w:p w14:paraId="40527718" w14:textId="77777777" w:rsidR="002E6804" w:rsidRPr="009D2813"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proofErr w:type="spellStart"/>
            <w:r w:rsidRPr="009D2813">
              <w:rPr>
                <w:szCs w:val="24"/>
              </w:rPr>
              <w:t>Targetedly</w:t>
            </w:r>
            <w:proofErr w:type="spellEnd"/>
            <w:r w:rsidRPr="009D2813">
              <w:rPr>
                <w:szCs w:val="24"/>
              </w:rPr>
              <w:t xml:space="preserve"> activates SIRT1/TIMP1/Notch1 tissue homeostasis maintenance hubs; triggers ALKBH5-dependent m6A RNA demethylation modifications; CAR-T cell-mediated long-acting immune surveillance.</w:t>
            </w:r>
          </w:p>
        </w:tc>
        <w:tc>
          <w:tcPr>
            <w:tcW w:w="4536" w:type="dxa"/>
            <w:hideMark/>
          </w:tcPr>
          <w:p w14:paraId="36AFAF82" w14:textId="77777777" w:rsidR="002E6804" w:rsidRPr="009D2813" w:rsidRDefault="002E6804" w:rsidP="00E30749">
            <w:pPr>
              <w:ind w:firstLineChars="200" w:firstLine="480"/>
              <w:jc w:val="both"/>
              <w:cnfStyle w:val="000000000000" w:firstRow="0" w:lastRow="0" w:firstColumn="0" w:lastColumn="0" w:oddVBand="0" w:evenVBand="0" w:oddHBand="0" w:evenHBand="0" w:firstRowFirstColumn="0" w:firstRowLastColumn="0" w:lastRowFirstColumn="0" w:lastRowLastColumn="0"/>
              <w:rPr>
                <w:szCs w:val="24"/>
              </w:rPr>
            </w:pPr>
            <w:r w:rsidRPr="009D2813">
              <w:rPr>
                <w:szCs w:val="24"/>
              </w:rPr>
              <w:t>Potently reverses the transcriptional profile of senescent cells without altering the genome; assists in folding damaged proteins, suppressing macrophage inflammatory storms within an extremely short time window.</w:t>
            </w:r>
          </w:p>
        </w:tc>
        <w:tc>
          <w:tcPr>
            <w:tcW w:w="1417" w:type="dxa"/>
            <w:hideMark/>
          </w:tcPr>
          <w:p w14:paraId="0CECD543" w14:textId="77777777" w:rsidR="002E6804" w:rsidRPr="009D2813"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Pr>
                <w:rFonts w:ascii="SimSun" w:eastAsia="SimSun" w:hAnsi="SimSun" w:cstheme="majorBidi" w:hint="eastAsia"/>
                <w:szCs w:val="21"/>
              </w:rPr>
              <w:fldChar w:fldCharType="begin"/>
            </w:r>
            <w:r>
              <w:rPr>
                <w:rFonts w:ascii="SimSun" w:eastAsia="SimSun" w:hAnsi="SimSun" w:cstheme="majorBidi" w:hint="eastAsia"/>
                <w:szCs w:val="21"/>
              </w:rPr>
              <w:instrText xml:space="preserve"> ADDIN ZOTERO_ITEM CSL_CITATION {"citationID":"nFIqJPaL","properties":{"formattedCitation":"(99,103,107,111)","plainCitation":"(99,103,107,111)","noteIndex":0},"citationItems":[{"id":7637,"uris":["http://zotero.org/users/1</w:instrText>
            </w:r>
            <w:r>
              <w:rPr>
                <w:rFonts w:ascii="SimSun" w:eastAsia="SimSun" w:hAnsi="SimSun" w:cstheme="majorBidi" w:hint="eastAsia"/>
                <w:szCs w:val="21"/>
              </w:rPr>
              <w:lastRenderedPageBreak/>
              <w:instrText xml:space="preserve">4748892/items/7R6XIYQU"],"itemData":{"id":7637,"type":"article-journal","abstract":"The increase in the aging population has seriously affected our society. Neurodegenerative diseases caused by aging of the brain significantly impact the normal life of the elderly, </w:instrText>
            </w:r>
            <w:r>
              <w:rPr>
                <w:rFonts w:ascii="SimSun" w:eastAsia="SimSun" w:hAnsi="SimSun" w:cstheme="majorBidi" w:hint="eastAsia"/>
                <w:szCs w:val="21"/>
              </w:rPr>
              <w:lastRenderedPageBreak/>
              <w:instrText xml:space="preserve">and delaying brain aging is currently the focus of research. SIRT1 is a viable therapeutic target, and there is mounting evidence that it plays a significant role in the aging process. Mesenchymal stem cell-derived exosomes (MSC-Exos) have gained widespread </w:instrText>
            </w:r>
            <w:r>
              <w:rPr>
                <w:rFonts w:ascii="SimSun" w:eastAsia="SimSun" w:hAnsi="SimSun" w:cstheme="majorBidi" w:hint="eastAsia"/>
                <w:szCs w:val="21"/>
              </w:rPr>
              <w:lastRenderedPageBreak/>
              <w:instrText xml:space="preserve">interest as nanotherapeutic agents because of their ability to be injected at high doses to reduce the immune response. The present study focused on the ameliorative effect of MSC-Exos on aging mice and the potential mechanisms of this effect on cognitive </w:instrText>
            </w:r>
            <w:r>
              <w:rPr>
                <w:rFonts w:ascii="SimSun" w:eastAsia="SimSun" w:hAnsi="SimSun" w:cstheme="majorBidi" w:hint="eastAsia"/>
                <w:szCs w:val="21"/>
              </w:rPr>
              <w:lastRenderedPageBreak/>
              <w:instrText xml:space="preserve">impairment and brain aging. In this study, we first tested the neuroprotective effects of MSC-Exos in vitro on H2O2-induced oxidative damage in BV2 cells. An in vivo SAMP8 rapid senescence mouse model showed that MSC-Exos significantly increased SIRT1 gene expression </w:instrText>
            </w:r>
            <w:r>
              <w:rPr>
                <w:rFonts w:ascii="SimSun" w:eastAsia="SimSun" w:hAnsi="SimSun" w:cstheme="majorBidi" w:hint="eastAsia"/>
                <w:szCs w:val="21"/>
              </w:rPr>
              <w:lastRenderedPageBreak/>
              <w:instrText xml:space="preserve">in senescent mice. In addition, MSC-Exos also had an anti-apoptotic effect and reduced oxidative stress in the brains of SAMP8 senescent mice. In conclusion, MSC-Exos may exert neuroprotective effects and help prevent brain senescence in SAMP8 mice by activating the SIRT1 signaling </w:instrText>
            </w:r>
            <w:r>
              <w:rPr>
                <w:rFonts w:ascii="SimSun" w:eastAsia="SimSun" w:hAnsi="SimSun" w:cstheme="majorBidi" w:hint="eastAsia"/>
                <w:szCs w:val="21"/>
              </w:rPr>
              <w:lastRenderedPageBreak/>
              <w:instrText>pathway.","container-title":"Scientific Reports","DOI":"10.1038/s41598-023-40543-5","ISSN":"2045-2322","issue":"1","journalAbbreviation":"Sci Rep","language":"en","license":"2023 The Author(s)","page":"13213","publisher":"Nature Publishing Group","source":"www.nature.com","title"</w:instrText>
            </w:r>
            <w:r>
              <w:rPr>
                <w:rFonts w:ascii="SimSun" w:eastAsia="SimSun" w:hAnsi="SimSun" w:cstheme="majorBidi" w:hint="eastAsia"/>
                <w:szCs w:val="21"/>
              </w:rPr>
              <w:lastRenderedPageBreak/>
              <w:instrText>:"Exosomes secreted by mesenchymal stem cells delay brain aging by upregulating SIRT1 expression","volume":"13","author":[{"family":"Zhang","given":"Xiaowen"},{"family":"Liu","given":"Te"},{"family":"Hou","given":"Xuejia"},{"family":"Zhou","given":"Zhongsheng"},{"family":"Zhang","given</w:instrText>
            </w:r>
            <w:r>
              <w:rPr>
                <w:rFonts w:ascii="SimSun" w:eastAsia="SimSun" w:hAnsi="SimSun" w:cstheme="majorBidi" w:hint="eastAsia"/>
                <w:szCs w:val="21"/>
              </w:rPr>
              <w:lastRenderedPageBreak/>
              <w:instrText xml:space="preserve">":"Fuqiang"},{"family":"Ma","given":"He"},{"family":"Wu","given":"Xiaodong"},{"family":"Jiang","given":"Jinlan"}],"issued":{"date-parts":[["2023",8,14]]}}},{"id":7658,"uris":["http://zotero.org/users/14748892/items/LE6NKAKR"],"itemData":{"id":7658,"type":"article-journal","abstract":"Adult tendon </w:instrText>
            </w:r>
            <w:r>
              <w:rPr>
                <w:rFonts w:ascii="SimSun" w:eastAsia="SimSun" w:hAnsi="SimSun" w:cstheme="majorBidi" w:hint="eastAsia"/>
                <w:szCs w:val="21"/>
              </w:rPr>
              <w:lastRenderedPageBreak/>
              <w:instrText>injuries pose a major clinical challenge due to limited self-repair capacity, resulting in suboptimal regeneration. Although tendon stem/progenitor cells (TSPCs) are pivotal for tendon engineering, achieving microstructure and functional regenerati</w:instrText>
            </w:r>
            <w:r>
              <w:rPr>
                <w:rFonts w:ascii="SimSun" w:eastAsia="SimSun" w:hAnsi="SimSun" w:cstheme="majorBidi" w:hint="eastAsia"/>
                <w:szCs w:val="21"/>
              </w:rPr>
              <w:lastRenderedPageBreak/>
              <w:instrText>on remains challenging. Organoids boost tissue regeneration post-transplantation in multiple organs. however, tendon-specific organoids with stable phenotype and regenerative capacity are still lacking. Since fetal tendons possess strong regenerati</w:instrText>
            </w:r>
            <w:r>
              <w:rPr>
                <w:rFonts w:ascii="SimSun" w:eastAsia="SimSun" w:hAnsi="SimSun" w:cstheme="majorBidi" w:hint="eastAsia"/>
                <w:szCs w:val="21"/>
              </w:rPr>
              <w:lastRenderedPageBreak/>
              <w:instrText xml:space="preserve">ve capabilities, the construction of fetal-like tendon organoids is crucial for promoting tendon regeneration. In this study, we generated fetal-like tendon organoids (FT organoids) from adult TSPCs using a serum-free 3D culture system that recapitulated the in </w:instrText>
            </w:r>
            <w:r>
              <w:rPr>
                <w:rFonts w:ascii="SimSun" w:eastAsia="SimSun" w:hAnsi="SimSun" w:cstheme="majorBidi" w:hint="eastAsia"/>
                <w:szCs w:val="21"/>
              </w:rPr>
              <w:lastRenderedPageBreak/>
              <w:instrText>vivo microenvironment. These organoids exhibited robust phenotypic restoration and enhanced tenogenic potential, with a gene expression profile resembling fetal tendon development. Notably, transplantation experiments demonstrated functional regenerati</w:instrText>
            </w:r>
            <w:r>
              <w:rPr>
                <w:rFonts w:ascii="SimSun" w:eastAsia="SimSun" w:hAnsi="SimSun" w:cstheme="majorBidi" w:hint="eastAsia"/>
                <w:szCs w:val="21"/>
              </w:rPr>
              <w:lastRenderedPageBreak/>
              <w:instrText xml:space="preserve">on of organized tendon collagen matrices in vivo. Furthermore, the mRNA demethylase ALKBH5 plays a critical role in activating key regulatory networks for tendon regeneration via the TGF-β signaling pathway. These findings provided compelling evidence that FT organoids </w:instrText>
            </w:r>
            <w:r>
              <w:rPr>
                <w:rFonts w:ascii="SimSun" w:eastAsia="SimSun" w:hAnsi="SimSun" w:cstheme="majorBidi" w:hint="eastAsia"/>
                <w:szCs w:val="21"/>
              </w:rPr>
              <w:lastRenderedPageBreak/>
              <w:instrText>represent a promising strategy for tendon collagen microstructure regeneration and highlights their promising clinical translation potential.","container-title":"Advanced Science","DOI":"10.1002/advs.202508376","ISSN":"2198-3844","issue":"17","language":"en","lice</w:instrText>
            </w:r>
            <w:r>
              <w:rPr>
                <w:rFonts w:ascii="SimSun" w:eastAsia="SimSun" w:hAnsi="SimSun" w:cstheme="majorBidi" w:hint="eastAsia"/>
                <w:szCs w:val="21"/>
              </w:rPr>
              <w:lastRenderedPageBreak/>
              <w:instrText>nse":"© 2026 The Author(s). Advanced Science published by Wiley-VCH GmbH","note":"_eprint: https://advanced.onlinelibrary.wiley.com/doi/pdf/10.1002/advs.202508376","page":"e08376","source":"Wiley Online Library","title":"Tendon Organoids Enable Functional Tendon Rejuvenati</w:instrText>
            </w:r>
            <w:r>
              <w:rPr>
                <w:rFonts w:ascii="SimSun" w:eastAsia="SimSun" w:hAnsi="SimSun" w:cstheme="majorBidi" w:hint="eastAsia"/>
                <w:szCs w:val="21"/>
              </w:rPr>
              <w:lastRenderedPageBreak/>
              <w:instrText>on Through ALKBH5-Dependent RNA Demethylation","volume":"13","author":[{"family":"Qin","given":"Tian"},{"family":"Pan","given":"Aini"},{"family":"Miao","given":"Zhuoning"},{"family":"Zhao","given":"Yanyan"},{"family":"Mo","given":"Xianan"},{"family":"Sun","given":"Heng"},{"family":"Fan","given":"Chunm</w:instrText>
            </w:r>
            <w:r>
              <w:rPr>
                <w:rFonts w:ascii="SimSun" w:eastAsia="SimSun" w:hAnsi="SimSun" w:cstheme="majorBidi" w:hint="eastAsia"/>
                <w:szCs w:val="21"/>
              </w:rPr>
              <w:lastRenderedPageBreak/>
              <w:instrText>ei"},{"family":"Guo","given":"Junyu"},{"family":"Wu","given":"Bingbing"},{"family":"Shen","given":"Weiliang"},{"family":"Zheng","given":"Qiangqiang"},{"family":"Lu","given":"Jun"},{"family":"Jiang","given":"Xi"},{"family":"Yin","given":"Zi"},{"family":"Chen","given":"Xiao"}],"issued":{"date-parts":[["</w:instrText>
            </w:r>
            <w:r>
              <w:rPr>
                <w:rFonts w:ascii="SimSun" w:eastAsia="SimSun" w:hAnsi="SimSun" w:cstheme="majorBidi" w:hint="eastAsia"/>
                <w:szCs w:val="21"/>
              </w:rPr>
              <w:lastRenderedPageBreak/>
              <w:instrText xml:space="preserve">2026"]]}}},{"id":7624,"uris":["http://zotero.org/users/14748892/items/XQNPG4HQ"],"itemData":{"id":7624,"type":"article-journal","abstract":"Chimeric antigen receptor (CAR) T cells targeting uPAR, a cell-surface protein that is upregulated on senescent cells, eliminate senescent </w:instrText>
            </w:r>
            <w:r>
              <w:rPr>
                <w:rFonts w:ascii="SimSun" w:eastAsia="SimSun" w:hAnsi="SimSun" w:cstheme="majorBidi" w:hint="eastAsia"/>
                <w:szCs w:val="21"/>
              </w:rPr>
              <w:lastRenderedPageBreak/>
              <w:instrText xml:space="preserve">cells in vitro and in vivo and reduce liver fibrosis in mice.","container-title":"Nature","DOI":"10.1038/s41586-020-2403-9","ISSN":"1476-4687","issue":"7814","journalAbbreviation":"Nature","language":"en","license":"2020 The Author(s), under exclusive licence to Springer Nature </w:instrText>
            </w:r>
            <w:r>
              <w:rPr>
                <w:rFonts w:ascii="SimSun" w:eastAsia="SimSun" w:hAnsi="SimSun" w:cstheme="majorBidi" w:hint="eastAsia"/>
                <w:szCs w:val="21"/>
              </w:rPr>
              <w:lastRenderedPageBreak/>
              <w:instrText>Limited","page":"127-132","publisher":"Nature Publishing Group","source":"nature.publinks.top","title":"Senolytic CAR T cells reverse senescence-associated pathologies","volume":"583","author":[{"family":"Amor","given":"Corina"},{"family":"Feucht","given":"Judith"},{"family":"Leibold",</w:instrText>
            </w:r>
            <w:r>
              <w:rPr>
                <w:rFonts w:ascii="SimSun" w:eastAsia="SimSun" w:hAnsi="SimSun" w:cstheme="majorBidi" w:hint="eastAsia"/>
                <w:szCs w:val="21"/>
              </w:rPr>
              <w:lastRenderedPageBreak/>
              <w:instrText>"given":"Josef"},{"family":"Ho","given":"Yu-Jui"},{"family":"Zhu","given":"Changyu"},{"family":"Alonso-Curbelo","given":"Direna"},{"family":"Mansilla-Soto","given":"Jorge"},{"family":"Boyer","given":"Jacob A."},{"family":"Li","given":"Xiang"},{"family":"Giavridis","given":"Theodoros"},{"family":</w:instrText>
            </w:r>
            <w:r>
              <w:rPr>
                <w:rFonts w:ascii="SimSun" w:eastAsia="SimSun" w:hAnsi="SimSun" w:cstheme="majorBidi" w:hint="eastAsia"/>
                <w:szCs w:val="21"/>
              </w:rPr>
              <w:lastRenderedPageBreak/>
              <w:instrText>"Kulick","given":"Amanda"},{"family":"Houlihan","given":"Shauna"},{"family":"Peerschke","given":"Ellinor"},{"family":"Friedman","given":"Scott L."},{"family":"Ponomarev","given":"Vladimir"},{"family":"Piersigilli","given":"Alessandra"},{"family":"Sadelain","given":"Michel"},{"family":"Lowe","given":"Sc</w:instrText>
            </w:r>
            <w:r>
              <w:rPr>
                <w:rFonts w:ascii="SimSun" w:eastAsia="SimSun" w:hAnsi="SimSun" w:cstheme="majorBidi" w:hint="eastAsia"/>
                <w:szCs w:val="21"/>
              </w:rPr>
              <w:lastRenderedPageBreak/>
              <w:instrText xml:space="preserve">ott W."}],"issued":{"date-parts":[["2020",7]]}}},{"id":7628,"uris":["http://zotero.org/users/14748892/items/XGF8YK4R"],"itemData":{"id":7628,"type":"article-journal","abstract":"Intervertebral disc degeneration (IDD) is the leading cause of low back pain, which places </w:instrText>
            </w:r>
            <w:r>
              <w:rPr>
                <w:rFonts w:ascii="SimSun" w:eastAsia="SimSun" w:hAnsi="SimSun" w:cstheme="majorBidi" w:hint="eastAsia"/>
                <w:szCs w:val="21"/>
              </w:rPr>
              <w:lastRenderedPageBreak/>
              <w:instrText>heavy burdens on society and individuals. Surgical interven…","container-title":"Bioactive Materials","DOI":"10.1016/j.bioactmat.2025.02.046","ISSN":"2452-199X","language":"zh-CN","page":"515-530","publisher":"Elsevier","source":"www.sciencedirect.com","title":"</w:instrText>
            </w:r>
            <w:r>
              <w:rPr>
                <w:rFonts w:ascii="SimSun" w:eastAsia="SimSun" w:hAnsi="SimSun" w:cstheme="majorBidi" w:hint="eastAsia"/>
                <w:szCs w:val="21"/>
              </w:rPr>
              <w:lastRenderedPageBreak/>
              <w:instrText>Exosomes derived from MSCs exposed to hypoxic and inflammatory environments slow intervertebral disc degeneration by alleviating the senescence of nucleus pulposus cells through epigenetic modifications","volume":"49","issued":{"date-parts":[["2025",7,1]]}}}],"schema":"http</w:instrText>
            </w:r>
            <w:r>
              <w:rPr>
                <w:rFonts w:ascii="SimSun" w:eastAsia="SimSun" w:hAnsi="SimSun" w:cstheme="majorBidi" w:hint="eastAsia"/>
                <w:szCs w:val="21"/>
              </w:rPr>
              <w:lastRenderedPageBreak/>
              <w:instrText xml:space="preserve">s://github.com/citation-style-language/schema/raw/master/csl-citation.json"} </w:instrText>
            </w:r>
            <w:r>
              <w:rPr>
                <w:rFonts w:ascii="SimSun" w:eastAsia="SimSun" w:hAnsi="SimSun" w:cstheme="majorBidi" w:hint="eastAsia"/>
                <w:szCs w:val="21"/>
              </w:rPr>
              <w:fldChar w:fldCharType="separate"/>
            </w:r>
            <w:r w:rsidRPr="006404DD">
              <w:rPr>
                <w:rFonts w:ascii="SimSun" w:eastAsia="SimSun" w:hAnsi="SimSun"/>
              </w:rPr>
              <w:t>(99,103,107,111)</w:t>
            </w:r>
            <w:r>
              <w:rPr>
                <w:rFonts w:ascii="SimSun" w:eastAsia="SimSun" w:hAnsi="SimSun" w:cstheme="majorBidi" w:hint="eastAsia"/>
                <w:szCs w:val="21"/>
              </w:rPr>
              <w:fldChar w:fldCharType="end"/>
            </w:r>
          </w:p>
        </w:tc>
      </w:tr>
    </w:tbl>
    <w:p w14:paraId="3DD07CAA" w14:textId="77777777" w:rsidR="002E6804" w:rsidRPr="00F27B83" w:rsidRDefault="002E6804" w:rsidP="002E6804">
      <w:pPr>
        <w:spacing w:line="440" w:lineRule="exact"/>
        <w:ind w:firstLineChars="200" w:firstLine="480"/>
        <w:rPr>
          <w:rFonts w:asciiTheme="majorBidi" w:eastAsia="SimSun" w:hAnsiTheme="majorBidi" w:cstheme="majorBidi"/>
          <w:i/>
          <w:iCs/>
          <w:szCs w:val="21"/>
        </w:rPr>
      </w:pPr>
      <w:r w:rsidRPr="00F27B83">
        <w:rPr>
          <w:rFonts w:asciiTheme="majorBidi" w:eastAsia="SimSun" w:hAnsiTheme="majorBidi" w:cstheme="majorBidi"/>
          <w:i/>
          <w:iCs/>
          <w:szCs w:val="21"/>
        </w:rPr>
        <w:lastRenderedPageBreak/>
        <w:t>Abbreviations: LLPS, liquid-liquid phase separation; EDL, electric double layer; EMS, enzyme-macrophage switching; ARE, antioxidant response element</w:t>
      </w:r>
    </w:p>
    <w:p w14:paraId="2138E5ED" w14:textId="77777777" w:rsidR="002E6804" w:rsidRDefault="002E6804">
      <w:pPr>
        <w:rPr>
          <w:lang w:eastAsia="zh-CN"/>
        </w:rPr>
      </w:pPr>
    </w:p>
    <w:p w14:paraId="4902658F" w14:textId="77777777" w:rsidR="002E6804" w:rsidRDefault="002E6804">
      <w:pPr>
        <w:rPr>
          <w:lang w:eastAsia="zh-CN"/>
        </w:rPr>
      </w:pPr>
    </w:p>
    <w:p w14:paraId="7489EAB9" w14:textId="77777777" w:rsidR="002E6804" w:rsidRDefault="002E6804">
      <w:pPr>
        <w:rPr>
          <w:lang w:eastAsia="zh-CN"/>
        </w:rPr>
      </w:pPr>
    </w:p>
    <w:p w14:paraId="5F8D593E" w14:textId="77777777" w:rsidR="002E6804" w:rsidRDefault="002E6804">
      <w:pPr>
        <w:rPr>
          <w:lang w:eastAsia="zh-CN"/>
        </w:rPr>
      </w:pPr>
    </w:p>
    <w:p w14:paraId="4B638CA3" w14:textId="77777777" w:rsidR="002E6804" w:rsidRDefault="002E6804">
      <w:pPr>
        <w:rPr>
          <w:lang w:eastAsia="zh-CN"/>
        </w:rPr>
      </w:pPr>
    </w:p>
    <w:p w14:paraId="7F071AEE" w14:textId="77777777" w:rsidR="002E6804" w:rsidRDefault="002E6804">
      <w:pPr>
        <w:rPr>
          <w:lang w:eastAsia="zh-CN"/>
        </w:rPr>
      </w:pPr>
    </w:p>
    <w:p w14:paraId="57EDA1EF" w14:textId="77777777" w:rsidR="002E6804" w:rsidRDefault="002E6804">
      <w:pPr>
        <w:rPr>
          <w:lang w:eastAsia="zh-CN"/>
        </w:rPr>
      </w:pPr>
    </w:p>
    <w:p w14:paraId="119AEAFD" w14:textId="77777777" w:rsidR="002E6804" w:rsidRDefault="002E6804">
      <w:pPr>
        <w:rPr>
          <w:lang w:eastAsia="zh-CN"/>
        </w:rPr>
      </w:pPr>
    </w:p>
    <w:p w14:paraId="6F0EA628" w14:textId="77777777" w:rsidR="002E6804" w:rsidRDefault="002E6804">
      <w:pPr>
        <w:rPr>
          <w:lang w:eastAsia="zh-CN"/>
        </w:rPr>
      </w:pPr>
    </w:p>
    <w:p w14:paraId="7B7AAE44" w14:textId="77777777" w:rsidR="002E6804" w:rsidRDefault="002E6804">
      <w:pPr>
        <w:rPr>
          <w:lang w:eastAsia="zh-CN"/>
        </w:rPr>
      </w:pPr>
    </w:p>
    <w:p w14:paraId="4C860C00" w14:textId="77777777" w:rsidR="002E6804" w:rsidRDefault="002E6804">
      <w:pPr>
        <w:rPr>
          <w:lang w:eastAsia="zh-CN"/>
        </w:rPr>
      </w:pPr>
    </w:p>
    <w:p w14:paraId="5A25BFC3" w14:textId="77777777" w:rsidR="002E6804" w:rsidRDefault="002E6804">
      <w:pPr>
        <w:rPr>
          <w:lang w:eastAsia="zh-CN"/>
        </w:rPr>
      </w:pPr>
    </w:p>
    <w:p w14:paraId="0B060596" w14:textId="77777777" w:rsidR="002E6804" w:rsidRPr="000A77AC" w:rsidRDefault="002E6804" w:rsidP="002E6804">
      <w:pPr>
        <w:jc w:val="center"/>
        <w:rPr>
          <w:szCs w:val="24"/>
          <w:lang w:eastAsia="zh-CN"/>
        </w:rPr>
      </w:pPr>
      <w:r w:rsidRPr="000A77AC">
        <w:rPr>
          <w:b/>
          <w:bCs/>
          <w:szCs w:val="24"/>
          <w:lang w:eastAsia="zh-CN"/>
        </w:rPr>
        <w:t xml:space="preserve">Table </w:t>
      </w:r>
      <w:r>
        <w:rPr>
          <w:rFonts w:hint="eastAsia"/>
          <w:b/>
          <w:bCs/>
          <w:szCs w:val="24"/>
          <w:lang w:eastAsia="zh-CN"/>
        </w:rPr>
        <w:t>4</w:t>
      </w:r>
      <w:r w:rsidRPr="000A77AC">
        <w:rPr>
          <w:b/>
          <w:bCs/>
          <w:szCs w:val="24"/>
          <w:lang w:eastAsia="zh-CN"/>
        </w:rPr>
        <w:t>. High-resolution mechanistic readout capabilities of conventional vs. advanced preclinical models in TBI osteoimmunology</w:t>
      </w:r>
    </w:p>
    <w:tbl>
      <w:tblPr>
        <w:tblStyle w:val="ListTable6Colourful"/>
        <w:tblW w:w="14743" w:type="dxa"/>
        <w:jc w:val="center"/>
        <w:tblLook w:val="04A0" w:firstRow="1" w:lastRow="0" w:firstColumn="1" w:lastColumn="0" w:noHBand="0" w:noVBand="1"/>
      </w:tblPr>
      <w:tblGrid>
        <w:gridCol w:w="1776"/>
        <w:gridCol w:w="3039"/>
        <w:gridCol w:w="4399"/>
        <w:gridCol w:w="4193"/>
        <w:gridCol w:w="1336"/>
      </w:tblGrid>
      <w:tr w:rsidR="002E6804" w:rsidRPr="000A77AC" w14:paraId="48211F53" w14:textId="77777777" w:rsidTr="00E3074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hideMark/>
          </w:tcPr>
          <w:p w14:paraId="0110F96D" w14:textId="77777777" w:rsidR="002E6804" w:rsidRPr="000A77AC" w:rsidRDefault="002E6804" w:rsidP="00E30749">
            <w:pPr>
              <w:jc w:val="both"/>
              <w:rPr>
                <w:szCs w:val="24"/>
              </w:rPr>
            </w:pPr>
            <w:r w:rsidRPr="000A77AC">
              <w:rPr>
                <w:szCs w:val="24"/>
              </w:rPr>
              <w:t>Preclinical Validation Paradigm</w:t>
            </w:r>
          </w:p>
        </w:tc>
        <w:tc>
          <w:tcPr>
            <w:tcW w:w="3042" w:type="dxa"/>
            <w:hideMark/>
          </w:tcPr>
          <w:p w14:paraId="033D8B57"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0A77AC">
              <w:rPr>
                <w:szCs w:val="24"/>
              </w:rPr>
              <w:t>Biomimetic Dimensions and Core Features</w:t>
            </w:r>
          </w:p>
        </w:tc>
        <w:tc>
          <w:tcPr>
            <w:tcW w:w="4404" w:type="dxa"/>
            <w:hideMark/>
          </w:tcPr>
          <w:p w14:paraId="6B1739AF"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0A77AC">
              <w:rPr>
                <w:szCs w:val="24"/>
              </w:rPr>
              <w:t>Deep Mechanistic Resolution and Multi-Omics Readout Capabilities</w:t>
            </w:r>
          </w:p>
        </w:tc>
        <w:tc>
          <w:tcPr>
            <w:tcW w:w="4198" w:type="dxa"/>
            <w:hideMark/>
          </w:tcPr>
          <w:p w14:paraId="750CD2EF"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0A77AC">
              <w:rPr>
                <w:szCs w:val="24"/>
              </w:rPr>
              <w:t>Core Value in the Translation of Next-Generation Smart Orthopedic Materials</w:t>
            </w:r>
          </w:p>
        </w:tc>
        <w:tc>
          <w:tcPr>
            <w:tcW w:w="1331" w:type="dxa"/>
            <w:hideMark/>
          </w:tcPr>
          <w:p w14:paraId="0805231F" w14:textId="77777777" w:rsidR="002E6804" w:rsidRPr="000A77AC" w:rsidRDefault="002E6804" w:rsidP="00E30749">
            <w:pPr>
              <w:jc w:val="both"/>
              <w:cnfStyle w:val="100000000000" w:firstRow="1" w:lastRow="0" w:firstColumn="0" w:lastColumn="0" w:oddVBand="0" w:evenVBand="0" w:oddHBand="0" w:evenHBand="0" w:firstRowFirstColumn="0" w:firstRowLastColumn="0" w:lastRowFirstColumn="0" w:lastRowLastColumn="0"/>
              <w:rPr>
                <w:szCs w:val="24"/>
              </w:rPr>
            </w:pPr>
            <w:r w:rsidRPr="000A77AC">
              <w:rPr>
                <w:szCs w:val="24"/>
              </w:rPr>
              <w:t>References</w:t>
            </w:r>
          </w:p>
        </w:tc>
      </w:tr>
      <w:tr w:rsidR="002E6804" w:rsidRPr="000A77AC" w14:paraId="5DE441D4" w14:textId="77777777" w:rsidTr="00E307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hideMark/>
          </w:tcPr>
          <w:p w14:paraId="39BB7C6F" w14:textId="77777777" w:rsidR="002E6804" w:rsidRPr="000A77AC" w:rsidRDefault="002E6804" w:rsidP="00E30749">
            <w:pPr>
              <w:jc w:val="both"/>
              <w:rPr>
                <w:szCs w:val="24"/>
              </w:rPr>
            </w:pPr>
            <w:r w:rsidRPr="000A77AC">
              <w:rPr>
                <w:szCs w:val="24"/>
              </w:rPr>
              <w:t>3D Enthesis Organoids</w:t>
            </w:r>
          </w:p>
        </w:tc>
        <w:tc>
          <w:tcPr>
            <w:tcW w:w="3042" w:type="dxa"/>
            <w:hideMark/>
          </w:tcPr>
          <w:p w14:paraId="68A17A86"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0A77AC">
              <w:rPr>
                <w:szCs w:val="24"/>
              </w:rPr>
              <w:t>Centimeter-scale macroscopic self-assembly; integration with flexible biomimetic robots to actively apply multidimensional mechanical stretching stress to models.</w:t>
            </w:r>
          </w:p>
        </w:tc>
        <w:tc>
          <w:tcPr>
            <w:tcW w:w="4404" w:type="dxa"/>
            <w:hideMark/>
          </w:tcPr>
          <w:p w14:paraId="15E65C78"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0A77AC">
              <w:rPr>
                <w:szCs w:val="24"/>
              </w:rPr>
              <w:t xml:space="preserve">Precisely reproduces the YAP/TEAD4 </w:t>
            </w:r>
            <w:proofErr w:type="spellStart"/>
            <w:r w:rsidRPr="000A77AC">
              <w:rPr>
                <w:szCs w:val="24"/>
              </w:rPr>
              <w:t>mechanotransduction</w:t>
            </w:r>
            <w:proofErr w:type="spellEnd"/>
            <w:r w:rsidRPr="000A77AC">
              <w:rPr>
                <w:szCs w:val="24"/>
              </w:rPr>
              <w:t xml:space="preserve"> cascade in vitro; detached from systemic interference to nondestructively track the spatial heterogeneous multidirectional differentiation trajectories of single stem cell lineages with high purity.</w:t>
            </w:r>
          </w:p>
        </w:tc>
        <w:tc>
          <w:tcPr>
            <w:tcW w:w="4198" w:type="dxa"/>
            <w:hideMark/>
          </w:tcPr>
          <w:p w14:paraId="41762FC0"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0A77AC">
              <w:rPr>
                <w:szCs w:val="24"/>
              </w:rPr>
              <w:t>Reveals how mechano-electrical coupled physical matrices unlock stem cell pluripotency; provides a pure validation bed for personalized verification of epigenetic reprogramming therapies like RNA methylation.</w:t>
            </w:r>
          </w:p>
        </w:tc>
        <w:tc>
          <w:tcPr>
            <w:tcW w:w="1331" w:type="dxa"/>
            <w:hideMark/>
          </w:tcPr>
          <w:p w14:paraId="6E12AF84"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ZOTERO_ITEM CSL_CITATION {"citationID":"AX2isDBp","properties":{"formattedCitation":"(111,114\\uc0\\u8211{}116)","plainCitation":"(111,114–116)","noteIndex":0},"citationItems":[{"id":7658,"uris":["http://zotero.org/users/14748892/items/LE6NKAKR"],"itemData":{"id":7658,"type":"article-journal","abstract":"Adult tendon injuries pose a major clinical challenge due to limited self-repair capacity, resulting in suboptimal </w:instrText>
            </w:r>
            <w:r>
              <w:rPr>
                <w:rFonts w:asciiTheme="majorBidi" w:eastAsia="SimSun" w:hAnsiTheme="majorBidi" w:cstheme="majorBidi"/>
                <w:sz w:val="18"/>
                <w:szCs w:val="18"/>
              </w:rPr>
              <w:lastRenderedPageBreak/>
              <w:instrText xml:space="preserve">regeneration. Although tendon stem/progenitor cells (TSPCs) are pivotal for tendon engineering, achieving microstructure and functional regeneration remains challenging. Organoids boost tissue regeneration post-transplantation in multiple organs. however, tendon-specific organoids with stable phenotype and regenerative capacity are still lacking. Since fetal tendons possess strong regenerative capabilities, the construction of fetal-like tendon organoids is crucial for promoting tendon regeneration. In this study, we generated fetal-like tendon organoids (FT </w:instrText>
            </w:r>
            <w:r>
              <w:rPr>
                <w:rFonts w:asciiTheme="majorBidi" w:eastAsia="SimSun" w:hAnsiTheme="majorBidi" w:cstheme="majorBidi"/>
                <w:sz w:val="18"/>
                <w:szCs w:val="18"/>
              </w:rPr>
              <w:lastRenderedPageBreak/>
              <w:instrText xml:space="preserve">organoids) from adult TSPCs using a serum-free 3D culture system that recapitulated the in vivo microenvironment. These organoids exhibited robust phenotypic restoration and enhanced tenogenic potential, with a gene expression profile resembling fetal tendon development. Notably, transplantation experiments demonstrated functional regeneration of organized tendon collagen matrices in vivo. Furthermore, the mRNA demethylase ALKBH5 plays a critical role in activating key regulatory networks for tendon regeneration via the TGF-β </w:instrText>
            </w:r>
            <w:r>
              <w:rPr>
                <w:rFonts w:asciiTheme="majorBidi" w:eastAsia="SimSun" w:hAnsiTheme="majorBidi" w:cstheme="majorBidi"/>
                <w:sz w:val="18"/>
                <w:szCs w:val="18"/>
              </w:rPr>
              <w:lastRenderedPageBreak/>
              <w:instrText xml:space="preserve">signaling pathway. These findings provided compelling evidence that FT organoids represent a promising strategy for tendon collagen microstructure regeneration and highlights their promising clinical translation potential.","container-title":"Advanced Science","DOI":"10.1002/advs.202508376","ISSN":"2198-3844","issue":"17","language":"en","license":"© 2026 The Author(s). Advanced Science published by Wiley-VCH GmbH","note":"_eprint: https://advanced.onlinelibrary.wiley.com/doi/pdf/10.1002/advs.202508376","page":"e08376","source":"Wiley Online Library","title":"Tendon </w:instrText>
            </w:r>
            <w:r>
              <w:rPr>
                <w:rFonts w:asciiTheme="majorBidi" w:eastAsia="SimSun" w:hAnsiTheme="majorBidi" w:cstheme="majorBidi"/>
                <w:sz w:val="18"/>
                <w:szCs w:val="18"/>
              </w:rPr>
              <w:lastRenderedPageBreak/>
              <w:instrText>Organoids Enable Functional Tendon Rejuvenation Through ALKBH5-Dependent RNA Demethylation","volume":"13","author":[{"family":"Qin","given":"Tian"},{"family":"Pan","given":"Aini"},{"family":"Miao","given":"Zhuoning"},{"family":"Zhao","given":"Yanyan"},{"family":"Mo","given":"Xianan"},{"family":"Sun","given":"Heng"},{"family":"Fan","given":"Chunmei"},{"family":"Guo","given":"Junyu"},{"family":"Wu","given":"Bingbing"},{"family":"Shen","given":"Weiliang"},{"family":"Zheng","given":"Qiangqiang"},{"family":"Lu","given":"Jun"},{"family":"Jiang","given":"Xi"},{"family":"Yin","given":"Zi"},{"family":"Chen","</w:instrText>
            </w:r>
            <w:r>
              <w:rPr>
                <w:rFonts w:asciiTheme="majorBidi" w:eastAsia="SimSun" w:hAnsiTheme="majorBidi" w:cstheme="majorBidi"/>
                <w:sz w:val="18"/>
                <w:szCs w:val="18"/>
              </w:rPr>
              <w:lastRenderedPageBreak/>
              <w:instrText xml:space="preserve">given":"Xiao"}],"issued":{"date-parts":[["2026"]]}}},{"id":7659,"uris":["http://zotero.org/users/14748892/items/UTARJCWP"],"itemData":{"id":7659,"type":"article-journal","abstract":"The repair of multiple organs in motor systems remains a major clinical challenge that necessitates bioactive grafts with a multidirectional differentiation ability. Hydrogel-based organoids implants have emerged as pivotal tools and attracted great attentions. However, strategies to unlock the multipotency of bone marrow mesenchymal stem cells (BMSCs) by precisely modulating the </w:instrText>
            </w:r>
            <w:r>
              <w:rPr>
                <w:rFonts w:asciiTheme="majorBidi" w:eastAsia="SimSun" w:hAnsiTheme="majorBidi" w:cstheme="majorBidi"/>
                <w:sz w:val="18"/>
                <w:szCs w:val="18"/>
              </w:rPr>
              <w:lastRenderedPageBreak/>
              <w:instrText xml:space="preserve">mechanical and structural characteristics of biomimetic extracellular matrix (ECM) during hydrogel-based organoid construction remain underexplored. In this study, a gelatin methacryloyl (GelMA)-based biomimetic ECM mimic hydrogel (HG-2) loaded with BMSCs was developed to construct a multidirectional differentiation organoid, HG-2/3d-BMSC. The hydrogel could provide spatial mechanical stimulation to adherent BMSCs via cell adhesion induced cytoskeleton assembly. RNA sequencing (RNA-Seq) combined with in vitro and in vivo biological experiments reveals that </w:instrText>
            </w:r>
            <w:r>
              <w:rPr>
                <w:rFonts w:asciiTheme="majorBidi" w:eastAsia="SimSun" w:hAnsiTheme="majorBidi" w:cstheme="majorBidi"/>
                <w:sz w:val="18"/>
                <w:szCs w:val="18"/>
              </w:rPr>
              <w:lastRenderedPageBreak/>
              <w:instrText>ECM mimic hydrogels deliver adhesion-based spatial mechanical stimulation. This mechanical stimulation specifically unlocks the multipotency of BMSCs during osteogenic differentiation induction. Furthermore, it accelerates and enhances the multidirectional differentiation capacity of BMSCs, simultaneously promoting their commitment to osteogenic, chondrogenic, and tendonogenic tissue lineages. Further investigations prove that adhesion-based spatial mechanical stimulation from the ECM mimic hydrogel enhances multidirectional differentiation of BMSCs-</w:instrText>
            </w:r>
            <w:r>
              <w:rPr>
                <w:rFonts w:asciiTheme="majorBidi" w:eastAsia="SimSun" w:hAnsiTheme="majorBidi" w:cstheme="majorBidi"/>
                <w:sz w:val="18"/>
                <w:szCs w:val="18"/>
              </w:rPr>
              <w:lastRenderedPageBreak/>
              <w:instrText>based organoid via Yap/Tead4 (yes-associated protein/TEA domain transcription factor 4) mechanotransduction mediated Kat7 downregulation. The work not only advances the theoretical framework for designing biomaterials that exploit mechanical cues to override biochemical-driven lineage commitment but also establishes a novel paradigm for developing multifunctional organoid constructs to address the clinical challenge of regenerating hierarchically complex tissues in a motor system.","container-title":"ACS Applied Materials &amp; Interfaces","DOI":"10.1021/acsami.5c06161</w:instrText>
            </w:r>
            <w:r>
              <w:rPr>
                <w:rFonts w:asciiTheme="majorBidi" w:eastAsia="SimSun" w:hAnsiTheme="majorBidi" w:cstheme="majorBidi"/>
                <w:sz w:val="18"/>
                <w:szCs w:val="18"/>
              </w:rPr>
              <w:lastRenderedPageBreak/>
              <w:instrText>","ISSN":"1944-8244","issue":"26","journalAbbreviation":"ACS Appl. Mater. Interfaces","page":"37601-37616","publisher":"American Chemical Society","source":"ACS Publications","title":"Hydrogel Enhanced Organoid Multidirectional Differentiation via Yap/Tead4 Mechanotransduction for Accelerated Tissue Regeneration","volume":"17","author":[{"family":"Luo","given":"Peng"},{"family":"Cheng","given":"Yuning"},{"family":"Luo","given":"Yuwen"},{"family":"Zhang","given":"Nan"},{"family":"Cao","given":"Jingjing"},{"family":"Wang","given":"Honggang"},{"family":"Jiang","given":"Xieyuan"},{"family":"</w:instrText>
            </w:r>
            <w:r>
              <w:rPr>
                <w:rFonts w:asciiTheme="majorBidi" w:eastAsia="SimSun" w:hAnsiTheme="majorBidi" w:cstheme="majorBidi"/>
                <w:sz w:val="18"/>
                <w:szCs w:val="18"/>
              </w:rPr>
              <w:lastRenderedPageBreak/>
              <w:instrText xml:space="preserve">Wang","given":"Qian"},{"family":"Wu","given":"Xinbao"},{"family":"Liu","given":"Yajun"},{"family":"Mao","given":"Jianping"},{"family":"Zhou","given":"Xinhua"},{"family":"Nie","given":"Jing-Jun"},{"family":"Chen","given":"Dafu"}],"issued":{"date-parts":[["2025",7,2]]}}},{"id":7651,"uris":["http://zotero.org/users/14748892/items/288FSAI9"],"itemData":{"id":7651,"type":"article-journal","abstract":"As a cell-deficient tissue, the scarcity of endogenous stem cells significantly hampers the regeneration of tissue structure and restoration of motor function following tendon injury. To engineer large-scale transplantable stem cell-derived </w:instrText>
            </w:r>
            <w:r>
              <w:rPr>
                <w:rFonts w:asciiTheme="majorBidi" w:eastAsia="SimSun" w:hAnsiTheme="majorBidi" w:cstheme="majorBidi"/>
                <w:sz w:val="18"/>
                <w:szCs w:val="18"/>
              </w:rPr>
              <w:lastRenderedPageBreak/>
              <w:instrText xml:space="preserve">organoids in vitro would show tremendous potential in regenerative medicine. Here, by optimizing chemical signals and mimicking tendon extracellular matrix, transplantable tendon organoids exceeding 3 cm in human tissue-scale dimensions are ultimately developed. This strategy empowers tendon organoids, with high cellular viability, proliferation, tenogenic phenotype, and remarkable enhancements in extracellular matrix (ECM) production enabled self-assembly. At the single-cell level, the majority cells in tendon organoids successfully achieve precise </w:instrText>
            </w:r>
            <w:r>
              <w:rPr>
                <w:rFonts w:asciiTheme="majorBidi" w:eastAsia="SimSun" w:hAnsiTheme="majorBidi" w:cstheme="majorBidi"/>
                <w:sz w:val="18"/>
                <w:szCs w:val="18"/>
              </w:rPr>
              <w:lastRenderedPageBreak/>
              <w:instrText>tendon-specific lineage differentiation in vitro while retaining the exceptional regenerative capacity characteristic of fetal tendons. In a tendon defect model, the organoids increase the retention rate of stem cells by 7.9 times at 4 weeks and initiate the formation of a denser repaired tendon with enhanced mechanical properties. Overall, an efficient construction of centimeter-scale human tendon organoids with superior regenerative potential is achieved, providing a promising strategy for the regenerative medicine.","container-title":"Advanced Science","DOI":"10.1002/adv</w:instrText>
            </w:r>
            <w:r>
              <w:rPr>
                <w:rFonts w:asciiTheme="majorBidi" w:eastAsia="SimSun" w:hAnsiTheme="majorBidi" w:cstheme="majorBidi"/>
                <w:sz w:val="18"/>
                <w:szCs w:val="18"/>
              </w:rPr>
              <w:lastRenderedPageBreak/>
              <w:instrText>s.202509453","ISSN":"2198-3844","issue":"43","language":"en","license":"© 2025 The Author(s). Advanced Science published by Wiley-VCH GmbH","note":"_eprint: https://advanced.onlinelibrary.wiley.com/doi/pdf/10.1002/advs.202509453","page":"e09453","source":"Wiley Online Library","title":"Centimeter-Scale Self-Assembling Tendon Organoids Drive Tissue Regeneration","volume":"12","author":[{"family":"Fang","given":"Tianshun"},{"family":"Zhang","given":"Hong"},{"family":"Xie","given":"Yuanhao"},{"family":"Li","given":"Xiongfeng"},{"family":"Liu","given":"Xi"},{"family":"Wang","given":"Zichen"},{"family":"Xue","giv</w:instrText>
            </w:r>
            <w:r>
              <w:rPr>
                <w:rFonts w:asciiTheme="majorBidi" w:eastAsia="SimSun" w:hAnsiTheme="majorBidi" w:cstheme="majorBidi"/>
                <w:sz w:val="18"/>
                <w:szCs w:val="18"/>
              </w:rPr>
              <w:lastRenderedPageBreak/>
              <w:instrText xml:space="preserve">en":"Yiwen"},{"family":"Xia","given":"Xiaohui"},{"family":"Wang","given":"Zetao"},{"family":"Lei","given":"Tingyun"},{"family":"Lin","given":"Ruifu"},{"family":"Shen","given":"Weiliang"},{"family":"Wu","given":"Bingbing"},{"family":"Chen","given":"Yishan"},{"family":"Du","given":"Yanan"},{"family":"Chen","given":"Xiao"},{"family":"Yin","given":"Zi"}],"issued":{"date-parts":[["2025"]]}}},{"id":7652,"uris":["http://zotero.org/users/14748892/items/YUEI3QUU"],"itemData":{"id":7652,"type":"article-journal","abstract":"Pierre-Alexis Mouthuy and colleagues report the actuation of cell-material constructs in flexible bioreactor </w:instrText>
            </w:r>
            <w:r>
              <w:rPr>
                <w:rFonts w:asciiTheme="majorBidi" w:eastAsia="SimSun" w:hAnsiTheme="majorBidi" w:cstheme="majorBidi"/>
                <w:sz w:val="18"/>
                <w:szCs w:val="18"/>
              </w:rPr>
              <w:lastRenderedPageBreak/>
              <w:instrText>chambers inserted into musculoskeletal humanoid robots. This opens up the opportunity of applying realistic biomechanical stresses to tissue engineered constructs during culture.","container-title":"Communications Engineering","DOI":"10.1038/s44172-022-00004-9","ISSN":"2731-3395","issue":"1","journalAbbreviation":"Commun Eng","language":"en","license":"2022 The Author(s)","page":"2","publisher":"Nature Publishing Group","source":"www.nature.com","title":"Humanoid robots to mechanically stress human cells grown in soft bioreactors","volume":"1","au</w:instrText>
            </w:r>
            <w:r>
              <w:rPr>
                <w:rFonts w:asciiTheme="majorBidi" w:eastAsia="SimSun" w:hAnsiTheme="majorBidi" w:cstheme="majorBidi"/>
                <w:sz w:val="18"/>
                <w:szCs w:val="18"/>
              </w:rPr>
              <w:lastRenderedPageBreak/>
              <w:instrText xml:space="preserve">thor":[{"family":"Mouthuy","given":"Pierre-Alexis"},{"family":"Snelling","given":"Sarah"},{"family":"Hostettler","given":"Rafael"},{"family":"Kharchenko","given":"Alona"},{"family":"Salmon","given":"Sarah"},{"family":"Wainman","given":"Alan"},{"family":"Mimpen","given":"Jolet"},{"family":"Paul","given":"Claudia"},{"family":"Carr","given":"Andrew"}],"issued":{"date-parts":[["2022",5,26]]}}}],"schema":"https://github.com/citation-style-language/schema/raw/master/csl-citation.json"} </w:instrText>
            </w:r>
            <w:r>
              <w:rPr>
                <w:rFonts w:asciiTheme="majorBidi" w:eastAsia="SimSun" w:hAnsiTheme="majorBidi" w:cstheme="majorBidi"/>
                <w:sz w:val="18"/>
                <w:szCs w:val="18"/>
              </w:rPr>
              <w:fldChar w:fldCharType="separate"/>
            </w:r>
            <w:r w:rsidRPr="006404DD">
              <w:rPr>
                <w:rFonts w:cs="Times New Roman"/>
                <w:sz w:val="18"/>
              </w:rPr>
              <w:t>(111,114–116)</w:t>
            </w:r>
            <w:r>
              <w:rPr>
                <w:rFonts w:asciiTheme="majorBidi" w:eastAsia="SimSun" w:hAnsiTheme="majorBidi" w:cstheme="majorBidi"/>
                <w:sz w:val="18"/>
                <w:szCs w:val="18"/>
              </w:rPr>
              <w:fldChar w:fldCharType="end"/>
            </w:r>
          </w:p>
        </w:tc>
      </w:tr>
      <w:tr w:rsidR="002E6804" w:rsidRPr="000A77AC" w14:paraId="63F8FDDA" w14:textId="77777777" w:rsidTr="00E30749">
        <w:trPr>
          <w:jc w:val="center"/>
        </w:trPr>
        <w:tc>
          <w:tcPr>
            <w:cnfStyle w:val="001000000000" w:firstRow="0" w:lastRow="0" w:firstColumn="1" w:lastColumn="0" w:oddVBand="0" w:evenVBand="0" w:oddHBand="0" w:evenHBand="0" w:firstRowFirstColumn="0" w:firstRowLastColumn="0" w:lastRowFirstColumn="0" w:lastRowLastColumn="0"/>
            <w:tcW w:w="1768" w:type="dxa"/>
            <w:hideMark/>
          </w:tcPr>
          <w:p w14:paraId="18BE4AFE" w14:textId="77777777" w:rsidR="002E6804" w:rsidRPr="000A77AC" w:rsidRDefault="002E6804" w:rsidP="00E30749">
            <w:pPr>
              <w:jc w:val="both"/>
              <w:rPr>
                <w:b w:val="0"/>
                <w:bCs w:val="0"/>
                <w:szCs w:val="24"/>
              </w:rPr>
            </w:pPr>
            <w:r w:rsidRPr="000A77AC">
              <w:rPr>
                <w:b w:val="0"/>
                <w:bCs w:val="0"/>
                <w:szCs w:val="24"/>
              </w:rPr>
              <w:lastRenderedPageBreak/>
              <w:t>Vascularized Microfluidic Organ-on-a-Chip</w:t>
            </w:r>
          </w:p>
        </w:tc>
        <w:tc>
          <w:tcPr>
            <w:tcW w:w="3042" w:type="dxa"/>
            <w:hideMark/>
          </w:tcPr>
          <w:p w14:paraId="574FB81B"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0A77AC">
              <w:rPr>
                <w:szCs w:val="24"/>
              </w:rPr>
              <w:t xml:space="preserve">Features "M-shaped" interlaced boundary compartmentalized physical isolation; achieves closed-loop wall shear stress (WSS) </w:t>
            </w:r>
            <w:r w:rsidRPr="000A77AC">
              <w:rPr>
                <w:szCs w:val="24"/>
              </w:rPr>
              <w:lastRenderedPageBreak/>
              <w:t>and microcirculatory immune exudation networks.</w:t>
            </w:r>
          </w:p>
        </w:tc>
        <w:tc>
          <w:tcPr>
            <w:tcW w:w="4404" w:type="dxa"/>
            <w:hideMark/>
          </w:tcPr>
          <w:p w14:paraId="2856C8BD"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0A77AC">
              <w:rPr>
                <w:szCs w:val="24"/>
              </w:rPr>
              <w:lastRenderedPageBreak/>
              <w:t>Capable of dynamically decoding pathological phenotypic transitions of cells induced by abnormal mechanical stress in situ; high-resolution quantification of endothelial barrier permeability changes and the "chemotaxis-margination-</w:t>
            </w:r>
            <w:proofErr w:type="spellStart"/>
            <w:r w:rsidRPr="000A77AC">
              <w:rPr>
                <w:szCs w:val="24"/>
              </w:rPr>
              <w:lastRenderedPageBreak/>
              <w:t>transendothelial</w:t>
            </w:r>
            <w:proofErr w:type="spellEnd"/>
            <w:r w:rsidRPr="000A77AC">
              <w:rPr>
                <w:szCs w:val="24"/>
              </w:rPr>
              <w:t>" dynamics of circulating monocytes.</w:t>
            </w:r>
          </w:p>
        </w:tc>
        <w:tc>
          <w:tcPr>
            <w:tcW w:w="4198" w:type="dxa"/>
            <w:hideMark/>
          </w:tcPr>
          <w:p w14:paraId="245FC7D7"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0A77AC">
              <w:rPr>
                <w:szCs w:val="24"/>
              </w:rPr>
              <w:lastRenderedPageBreak/>
              <w:t xml:space="preserve">Enables large-scale, high-throughput screening and validation of the physical penetration efficacy of smart </w:t>
            </w:r>
            <w:proofErr w:type="spellStart"/>
            <w:r w:rsidRPr="000A77AC">
              <w:rPr>
                <w:szCs w:val="24"/>
              </w:rPr>
              <w:t>nanodelivery</w:t>
            </w:r>
            <w:proofErr w:type="spellEnd"/>
            <w:r w:rsidRPr="000A77AC">
              <w:rPr>
                <w:szCs w:val="24"/>
              </w:rPr>
              <w:t xml:space="preserve"> carriers across pathophysiological barriers within </w:t>
            </w:r>
            <w:r w:rsidRPr="000A77AC">
              <w:rPr>
                <w:szCs w:val="24"/>
              </w:rPr>
              <w:lastRenderedPageBreak/>
              <w:t>extreme microenvironments highly approximating human hemodynamics.</w:t>
            </w:r>
          </w:p>
        </w:tc>
        <w:tc>
          <w:tcPr>
            <w:tcW w:w="1331" w:type="dxa"/>
            <w:hideMark/>
          </w:tcPr>
          <w:p w14:paraId="09823A08"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Pr>
                <w:rFonts w:asciiTheme="majorBidi" w:eastAsia="SimSun" w:hAnsiTheme="majorBidi" w:cstheme="majorBidi"/>
                <w:sz w:val="18"/>
                <w:szCs w:val="18"/>
              </w:rPr>
              <w:lastRenderedPageBreak/>
              <w:fldChar w:fldCharType="begin"/>
            </w:r>
            <w:r>
              <w:rPr>
                <w:rFonts w:asciiTheme="majorBidi" w:eastAsia="SimSun" w:hAnsiTheme="majorBidi" w:cstheme="majorBidi"/>
                <w:sz w:val="18"/>
                <w:szCs w:val="18"/>
              </w:rPr>
              <w:instrText xml:space="preserve"> ADDIN ZOTERO_ITEM CSL_CITATION {"citationID":"jhIAm1s5","properties":{"formattedCitation</w:instrText>
            </w:r>
            <w:r>
              <w:rPr>
                <w:rFonts w:asciiTheme="majorBidi" w:eastAsia="SimSun" w:hAnsiTheme="majorBidi" w:cstheme="majorBidi"/>
                <w:sz w:val="18"/>
                <w:szCs w:val="18"/>
              </w:rPr>
              <w:lastRenderedPageBreak/>
              <w:instrText xml:space="preserve">":"(62,117\\uc0\\u8211{}119)","plainCitation":"(62,117–119)","noteIndex":0},"citationItems":[{"id":7663,"uris":["http://zotero.org/users/14748892/items/I6HKJ7UW"],"itemData":{"id":7663,"type":"article-journal","abstract":"Aortic dissection (AD) is a life-threatening vascular disorder driven by complex biomechanical forces, among which wall shear stress (WSS), the tangential frictional force from blood flow, plays a critical but poorly understood role. Direct clinical ...","container-title":"Research","language":"zh-CN","source":"spj.science.org","title":"Wall Shear Stress as a Modulator of Aortic </w:instrText>
            </w:r>
            <w:r>
              <w:rPr>
                <w:rFonts w:asciiTheme="majorBidi" w:eastAsia="SimSun" w:hAnsiTheme="majorBidi" w:cstheme="majorBidi"/>
                <w:sz w:val="18"/>
                <w:szCs w:val="18"/>
              </w:rPr>
              <w:lastRenderedPageBreak/>
              <w:instrText xml:space="preserve">Dissection: Mechanistic Insights from Patient-Specific Modeling and Organ-on-a-Chip Validation","title-short":"Wall Shear Stress as a Modulator of Aortic Dissection","URL":"https://spj.science.org/doi/10.34133/research.1212","accessed":{"date-parts":[["2026",3,28]]}}},{"id":7673,"uris":["http://zotero.org/users/14748892/items/98XVNGYV"],"itemData":{"id":7673,"type":"article-journal","abstract":"The incorporation of engineered muscle-tendon junction (MTJ) with organ-on-a-chip technology provides promising in vitro models for the understanding of cell-cell interaction at the interface </w:instrText>
            </w:r>
            <w:r>
              <w:rPr>
                <w:rFonts w:asciiTheme="majorBidi" w:eastAsia="SimSun" w:hAnsiTheme="majorBidi" w:cstheme="majorBidi"/>
                <w:sz w:val="18"/>
                <w:szCs w:val="18"/>
              </w:rPr>
              <w:lastRenderedPageBreak/>
              <w:instrText xml:space="preserve">between muscle and tendon tissues. However, developing engineered MTJ tissue with biomimetic anatomical interface structure remains challenging, and the precise co-culture of engineered interface tissue is further regarded as a remarkable obstacle. Herein, an interwoven waving approach is presented to develop engineered MTJ tissue with a biomimetic “M-type” interface structure, and further integrated into a precise co-culture microfluidic device for functional MTJ-on-a-chip fabrication. These multiscale MTJ scaffolds based </w:instrText>
            </w:r>
            <w:r>
              <w:rPr>
                <w:rFonts w:asciiTheme="majorBidi" w:eastAsia="SimSun" w:hAnsiTheme="majorBidi" w:cstheme="majorBidi"/>
                <w:sz w:val="18"/>
                <w:szCs w:val="18"/>
              </w:rPr>
              <w:lastRenderedPageBreak/>
              <w:instrText xml:space="preserve">on electrospun nanofiber yarns enabled 3D cellular alignment and differentiation, and the “M-type” structure led to cellular organization and interaction at the interface zone. Crucially, a compartmentalized co-culture system is integrated into an MTJ-on-a-chip device for the precise co-culture of muscle and tendon zones using their medium at the same time. Such an MTJ-on-a-chip device is further served for drug-associated MTJ toxic or protective efficacy investigations. These results highlight that these interwoven nanofibrous scaffolds with biomimetic “M-type” interface are beneficial for </w:instrText>
            </w:r>
            <w:r>
              <w:rPr>
                <w:rFonts w:asciiTheme="majorBidi" w:eastAsia="SimSun" w:hAnsiTheme="majorBidi" w:cstheme="majorBidi"/>
                <w:sz w:val="18"/>
                <w:szCs w:val="18"/>
              </w:rPr>
              <w:lastRenderedPageBreak/>
              <w:instrText xml:space="preserve">engineered MTJ tissue development, and MTJ-on-a-chip with precise co-culture system indicated their promising potential as in vitro musculoskeletal models for drug development and biological mechanism studies.","container-title":"Small Methods","DOI":"10.1002/smtd.202301754","ISSN":"2366-9608","issue":"9","language":"en","license":"© 2024 Wiley-VCH GmbH","note":"_eprint: https://onlinelibrary.wiley.com/doi/pdf/10.1002/smtd.202301754","page":"2301754","source":"Wiley Online Library","title":"Electrospun Aligned Nanofiber Yarns Constructed Biomimetic M-Type Interface </w:instrText>
            </w:r>
            <w:r>
              <w:rPr>
                <w:rFonts w:asciiTheme="majorBidi" w:eastAsia="SimSun" w:hAnsiTheme="majorBidi" w:cstheme="majorBidi"/>
                <w:sz w:val="18"/>
                <w:szCs w:val="18"/>
              </w:rPr>
              <w:lastRenderedPageBreak/>
              <w:instrText>Integrated into Precise Co-Culture System as Muscle-Tendon Junction-on-a-Chip for Drug Development","volume":"8","author":[{"family":"Su","given":"Weiwei"},{"family":"Yang","given":"Qiao"},{"family":"Li","given":"Ting"},{"family":"Xu","given":"Jie"},{"family":"Yin","given":"Panjing"},{"family":"Han","given":"Mingying"},{"family":"Lin","given":"Zhuosheng"},{"family":"Deng","given":"Yuping"},{"family":"Wu","given":"Yaobin"},{"family":"Huang","given":"Wenhua"},{"family":"Wang","given":"Ling"}],"issued":{"date-parts":[["2024"]]}}},{"id":7664,"uris":["http://zotero.org/users/14748892/it</w:instrText>
            </w:r>
            <w:r>
              <w:rPr>
                <w:rFonts w:asciiTheme="majorBidi" w:eastAsia="SimSun" w:hAnsiTheme="majorBidi" w:cstheme="majorBidi" w:hint="eastAsia"/>
                <w:sz w:val="18"/>
                <w:szCs w:val="18"/>
              </w:rPr>
              <w:instrText>ems/QDN5CX7H"],"itemData":{"id":7664,"type":"article-</w:instrText>
            </w:r>
            <w:r>
              <w:rPr>
                <w:rFonts w:asciiTheme="majorBidi" w:eastAsia="SimSun" w:hAnsiTheme="majorBidi" w:cstheme="majorBidi" w:hint="eastAsia"/>
                <w:sz w:val="18"/>
                <w:szCs w:val="18"/>
              </w:rPr>
              <w:lastRenderedPageBreak/>
              <w:instrText>journal","abstract":"</w:instrText>
            </w:r>
            <w:r>
              <w:rPr>
                <w:rFonts w:asciiTheme="majorBidi" w:eastAsia="SimSun" w:hAnsiTheme="majorBidi" w:cstheme="majorBidi" w:hint="eastAsia"/>
                <w:sz w:val="18"/>
                <w:szCs w:val="18"/>
              </w:rPr>
              <w:instrText>摘要最新研究展示了一系列源自干细胞衍生的自组织微型器官，称为类器官，它们复制了体内器官的关键结构和功能特征。随着类器官技术开辟了生物医学研究的新前沿，人们对类器官及其微环境生产、控制和分析创新工程方法的需求日益增长。在本综述中，我们将探讨器官片上技术作为满足这一需求的平台，并探讨该技术如何被利用来应对类器官研究中的重大技术挑战。我们还讨论了类器官芯片技术开发和应用的新机遇和未来障碍。</w:instrText>
            </w:r>
            <w:r>
              <w:rPr>
                <w:rFonts w:asciiTheme="majorBidi" w:eastAsia="SimSun" w:hAnsiTheme="majorBidi" w:cstheme="majorBidi" w:hint="eastAsia"/>
                <w:sz w:val="18"/>
                <w:szCs w:val="18"/>
              </w:rPr>
              <w:instrText>","container-title":"Science","DOI":"10.1126/science.aaw7894","issue":"6444","page":"960-965","publishe</w:instrText>
            </w:r>
            <w:r>
              <w:rPr>
                <w:rFonts w:asciiTheme="majorBidi" w:eastAsia="SimSun" w:hAnsiTheme="majorBidi" w:cstheme="majorBidi" w:hint="eastAsia"/>
                <w:sz w:val="18"/>
                <w:szCs w:val="18"/>
              </w:rPr>
              <w:lastRenderedPageBreak/>
              <w:instrText>r":"American Association for the Advancement of Science","source":"science.org (Atypon)","title":"Organoids-on-a-chip","volume":"364","author":[{"family":"</w:instrText>
            </w:r>
            <w:r>
              <w:rPr>
                <w:rFonts w:asciiTheme="majorBidi" w:eastAsia="SimSun" w:hAnsiTheme="majorBidi" w:cstheme="majorBidi" w:hint="eastAsia"/>
                <w:sz w:val="18"/>
                <w:szCs w:val="18"/>
              </w:rPr>
              <w:instrText>尔公园</w:instrText>
            </w:r>
            <w:r>
              <w:rPr>
                <w:rFonts w:asciiTheme="majorBidi" w:eastAsia="SimSun" w:hAnsiTheme="majorBidi" w:cstheme="majorBidi" w:hint="eastAsia"/>
                <w:sz w:val="18"/>
                <w:szCs w:val="18"/>
              </w:rPr>
              <w:instrText>","given":"</w:instrText>
            </w:r>
            <w:r>
              <w:rPr>
                <w:rFonts w:asciiTheme="majorBidi" w:eastAsia="SimSun" w:hAnsiTheme="majorBidi" w:cstheme="majorBidi" w:hint="eastAsia"/>
                <w:sz w:val="18"/>
                <w:szCs w:val="18"/>
              </w:rPr>
              <w:instrText>成熙艾斯特</w:instrText>
            </w:r>
            <w:r>
              <w:rPr>
                <w:rFonts w:asciiTheme="majorBidi" w:eastAsia="SimSun" w:hAnsiTheme="majorBidi" w:cstheme="majorBidi" w:hint="eastAsia"/>
                <w:sz w:val="18"/>
                <w:szCs w:val="18"/>
              </w:rPr>
              <w:instrText>"},{"family":"</w:instrText>
            </w:r>
            <w:r>
              <w:rPr>
                <w:rFonts w:asciiTheme="majorBidi" w:eastAsia="SimSun" w:hAnsiTheme="majorBidi" w:cstheme="majorBidi" w:hint="eastAsia"/>
                <w:sz w:val="18"/>
                <w:szCs w:val="18"/>
              </w:rPr>
              <w:instrText>乔治斯库</w:instrText>
            </w:r>
            <w:r>
              <w:rPr>
                <w:rFonts w:asciiTheme="majorBidi" w:eastAsia="SimSun" w:hAnsiTheme="majorBidi" w:cstheme="majorBidi" w:hint="eastAsia"/>
                <w:sz w:val="18"/>
                <w:szCs w:val="18"/>
              </w:rPr>
              <w:instrText>","given":"</w:instrText>
            </w:r>
            <w:r>
              <w:rPr>
                <w:rFonts w:asciiTheme="majorBidi" w:eastAsia="SimSun" w:hAnsiTheme="majorBidi" w:cstheme="majorBidi" w:hint="eastAsia"/>
                <w:sz w:val="18"/>
                <w:szCs w:val="18"/>
              </w:rPr>
              <w:instrText>安德烈</w:instrText>
            </w:r>
            <w:r>
              <w:rPr>
                <w:rFonts w:asciiTheme="majorBidi" w:eastAsia="SimSun" w:hAnsiTheme="majorBidi" w:cstheme="majorBidi" w:hint="eastAsia"/>
                <w:sz w:val="18"/>
                <w:szCs w:val="18"/>
              </w:rPr>
              <w:instrText>"},{"family":"</w:instrText>
            </w:r>
            <w:r>
              <w:rPr>
                <w:rFonts w:asciiTheme="majorBidi" w:eastAsia="SimSun" w:hAnsiTheme="majorBidi" w:cstheme="majorBidi" w:hint="eastAsia"/>
                <w:sz w:val="18"/>
                <w:szCs w:val="18"/>
              </w:rPr>
              <w:instrText>，呵</w:instrText>
            </w:r>
            <w:r>
              <w:rPr>
                <w:rFonts w:asciiTheme="majorBidi" w:eastAsia="SimSun" w:hAnsiTheme="majorBidi" w:cstheme="majorBidi" w:hint="eastAsia"/>
                <w:sz w:val="18"/>
                <w:szCs w:val="18"/>
              </w:rPr>
              <w:instrText>","given":"</w:instrText>
            </w:r>
            <w:r>
              <w:rPr>
                <w:rFonts w:asciiTheme="majorBidi" w:eastAsia="SimSun" w:hAnsiTheme="majorBidi" w:cstheme="majorBidi" w:hint="eastAsia"/>
                <w:sz w:val="18"/>
                <w:szCs w:val="18"/>
              </w:rPr>
              <w:instrText>东根</w:instrText>
            </w:r>
            <w:r>
              <w:rPr>
                <w:rFonts w:asciiTheme="majorBidi" w:eastAsia="SimSun" w:hAnsiTheme="majorBidi" w:cstheme="majorBidi" w:hint="eastAsia"/>
                <w:sz w:val="18"/>
                <w:szCs w:val="18"/>
              </w:rPr>
              <w:instrText>"}],"issued":{"date-parts":[["2019",6,7]]}}},{"id":7675,"uris":["http://zotero.org/users/14748892/items/CHGDBRIR"],"itemData":{"id":7675,"type":"article-journal</w:instrText>
            </w:r>
            <w:r>
              <w:rPr>
                <w:rFonts w:asciiTheme="majorBidi" w:eastAsia="SimSun" w:hAnsiTheme="majorBidi" w:cstheme="majorBidi"/>
                <w:sz w:val="18"/>
                <w:szCs w:val="18"/>
              </w:rPr>
              <w:instrText xml:space="preserve">","abstract":"In this Review, Khosravi and Radisic highlight the use of heart-on-a-chip and </w:instrText>
            </w:r>
            <w:r>
              <w:rPr>
                <w:rFonts w:asciiTheme="majorBidi" w:eastAsia="SimSun" w:hAnsiTheme="majorBidi" w:cstheme="majorBidi"/>
                <w:sz w:val="18"/>
                <w:szCs w:val="18"/>
              </w:rPr>
              <w:lastRenderedPageBreak/>
              <w:instrText xml:space="preserve">vasculature-on-a-chip platforms consisting of 3D structures that incorporate relevant cell populations to model cardiovascular disease phenotypes and contribute to the development of novel therapeutics.","container-title":"Nature Reviews Cardiology","DOI":"10.1038/s41569-026-01255-1","ISSN":"1759-5010","journalAbbreviation":"Nat Rev Cardiol","language":"en","license":"2026 Springer Nature Limited","page":"1-18","publisher":"Nature Publishing Group","source":"nature.publinks.top","title":"Heart-on-a-chip and vasculature-on-a-chip </w:instrText>
            </w:r>
            <w:r>
              <w:rPr>
                <w:rFonts w:asciiTheme="majorBidi" w:eastAsia="SimSun" w:hAnsiTheme="majorBidi" w:cstheme="majorBidi"/>
                <w:sz w:val="18"/>
                <w:szCs w:val="18"/>
              </w:rPr>
              <w:lastRenderedPageBreak/>
              <w:instrText xml:space="preserve">platforms as models of cardiovascular disease","author":[{"family":"Khosravi","given":"Ramak"},{"family":"Radisic","given":"Milica"}],"issued":{"date-parts":[["2026",2,11]]}}}],"schema":"https://github.com/citation-style-language/schema/raw/master/csl-citation.json"} </w:instrText>
            </w:r>
            <w:r>
              <w:rPr>
                <w:rFonts w:asciiTheme="majorBidi" w:eastAsia="SimSun" w:hAnsiTheme="majorBidi" w:cstheme="majorBidi"/>
                <w:sz w:val="18"/>
                <w:szCs w:val="18"/>
              </w:rPr>
              <w:fldChar w:fldCharType="separate"/>
            </w:r>
            <w:r w:rsidRPr="006404DD">
              <w:rPr>
                <w:rFonts w:cs="Times New Roman"/>
                <w:sz w:val="18"/>
              </w:rPr>
              <w:t>(62,117–119)</w:t>
            </w:r>
            <w:r>
              <w:rPr>
                <w:rFonts w:asciiTheme="majorBidi" w:eastAsia="SimSun" w:hAnsiTheme="majorBidi" w:cstheme="majorBidi"/>
                <w:sz w:val="18"/>
                <w:szCs w:val="18"/>
              </w:rPr>
              <w:fldChar w:fldCharType="end"/>
            </w:r>
            <w:r w:rsidRPr="000A77AC">
              <w:rPr>
                <w:szCs w:val="24"/>
              </w:rPr>
              <w:t xml:space="preserve"> </w:t>
            </w:r>
          </w:p>
        </w:tc>
      </w:tr>
      <w:tr w:rsidR="002E6804" w:rsidRPr="000A77AC" w14:paraId="74C7B517" w14:textId="77777777" w:rsidTr="00E3074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hideMark/>
          </w:tcPr>
          <w:p w14:paraId="622F6FD5" w14:textId="77777777" w:rsidR="002E6804" w:rsidRPr="000A77AC" w:rsidRDefault="002E6804" w:rsidP="00E30749">
            <w:pPr>
              <w:jc w:val="both"/>
              <w:rPr>
                <w:b w:val="0"/>
                <w:bCs w:val="0"/>
                <w:szCs w:val="24"/>
              </w:rPr>
            </w:pPr>
            <w:r w:rsidRPr="000A77AC">
              <w:rPr>
                <w:b w:val="0"/>
                <w:bCs w:val="0"/>
                <w:szCs w:val="24"/>
              </w:rPr>
              <w:lastRenderedPageBreak/>
              <w:t>Spatial Transcriptomics</w:t>
            </w:r>
          </w:p>
        </w:tc>
        <w:tc>
          <w:tcPr>
            <w:tcW w:w="3042" w:type="dxa"/>
            <w:hideMark/>
          </w:tcPr>
          <w:p w14:paraId="50E21DD6"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0A77AC">
              <w:rPr>
                <w:szCs w:val="24"/>
              </w:rPr>
              <w:t>Perfectly preserves precise in situ anatomical physical topology; fully compatible with high-autofluorescence decalcified FFPE hard tissue sections typical in orthopedics.</w:t>
            </w:r>
          </w:p>
        </w:tc>
        <w:tc>
          <w:tcPr>
            <w:tcW w:w="4404" w:type="dxa"/>
            <w:hideMark/>
          </w:tcPr>
          <w:p w14:paraId="0D9F8452"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0A77AC">
              <w:rPr>
                <w:szCs w:val="24"/>
              </w:rPr>
              <w:t>Breaks the restriction of single-cell sequencing requiring tissue dissociation to precisely map intercellular physical proximity interactions; quantifies the actual effective physical impact radius of microenvironmental SASP toxic paracrine signaling.</w:t>
            </w:r>
          </w:p>
        </w:tc>
        <w:tc>
          <w:tcPr>
            <w:tcW w:w="4198" w:type="dxa"/>
            <w:hideMark/>
          </w:tcPr>
          <w:p w14:paraId="3BA3EEA5"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sidRPr="000A77AC">
              <w:rPr>
                <w:szCs w:val="24"/>
              </w:rPr>
              <w:t>Visualizes "concentric circle-style" smart material drug release/degradation dynamics and in situ immune reprogramming diffusion trajectories at the molecular level, completely upending traditional endpoint histological evaluation gold standards.</w:t>
            </w:r>
          </w:p>
        </w:tc>
        <w:tc>
          <w:tcPr>
            <w:tcW w:w="1331" w:type="dxa"/>
            <w:hideMark/>
          </w:tcPr>
          <w:p w14:paraId="1B06F3E7" w14:textId="77777777" w:rsidR="002E6804" w:rsidRPr="000A77AC" w:rsidRDefault="002E6804" w:rsidP="00E30749">
            <w:pPr>
              <w:jc w:val="both"/>
              <w:cnfStyle w:val="000000100000" w:firstRow="0" w:lastRow="0" w:firstColumn="0" w:lastColumn="0" w:oddVBand="0" w:evenVBand="0" w:oddHBand="1" w:evenHBand="0" w:firstRowFirstColumn="0" w:firstRowLastColumn="0" w:lastRowFirstColumn="0" w:lastRowLastColumn="0"/>
              <w:rPr>
                <w:szCs w:val="24"/>
              </w:rPr>
            </w:pPr>
            <w:r>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ZOTERO_ITEM CSL_CITATION {"citationID":"pwUITk2L","properties":{"formattedCitation":"(122,124\\uc0\\u8211{}126)","plainCitation":"(122,124–126)","noteIndex":0},"citationItems":[{"id":7677,"uris":["http://zotero.org/users/14748892/items/77UFCQB8"],"itemData":{"id":7677,"type":"article</w:instrText>
            </w:r>
            <w:r>
              <w:rPr>
                <w:rFonts w:asciiTheme="majorBidi" w:eastAsia="SimSun" w:hAnsiTheme="majorBidi" w:cstheme="majorBidi"/>
                <w:sz w:val="18"/>
                <w:szCs w:val="18"/>
              </w:rPr>
              <w:lastRenderedPageBreak/>
              <w:instrText xml:space="preserve">-journal","abstract":"Emerging imaging spatial transcriptomics (iST) platforms and coupled analytical methods can recover cell-to-cell interactions, groups of spatially covarying genes, and gene signatures associated with pathological features, and are thus particularly well-suited for applications in formalin fixed paraffin embedded (FFPE) tissues. Here, we benchmark the performance of three commercial iST platforms—10X Xenium, Vizgen MERSCOPE, and Nanostring CosMx—on serial sections from tissue microarrays (TMAs) containing 17 tumor and 16 normal tissue </w:instrText>
            </w:r>
            <w:r>
              <w:rPr>
                <w:rFonts w:asciiTheme="majorBidi" w:eastAsia="SimSun" w:hAnsiTheme="majorBidi" w:cstheme="majorBidi"/>
                <w:sz w:val="18"/>
                <w:szCs w:val="18"/>
              </w:rPr>
              <w:lastRenderedPageBreak/>
              <w:instrText xml:space="preserve">types for both relative technical and biological performance. On matched genes, we find that Xenium consistently generates higher transcript counts per gene without sacrificing specificity. Xenium and CosMx measure RNA transcripts in concordance with orthogonal single-cell transcriptomics. All three platforms can perform spatially resolved cell typing with varying degrees of sub-clustering capabilities, with Xenium and CosMx finding slightly more clusters than MERSCOPE, albeit with different false discovery rates and cell segmentation error </w:instrText>
            </w:r>
            <w:r>
              <w:rPr>
                <w:rFonts w:asciiTheme="majorBidi" w:eastAsia="SimSun" w:hAnsiTheme="majorBidi" w:cstheme="majorBidi"/>
                <w:sz w:val="18"/>
                <w:szCs w:val="18"/>
              </w:rPr>
              <w:lastRenderedPageBreak/>
              <w:instrText>frequencies. Taken together, our analyses provide a comprehensive benchmark to guide the choice of iST method as researchers design studies with precious samples in this rapidly evolving field.","container-title":"Nature Communications","DOI":"10.1038/s41467-025-64990-y","ISSN":"2041-1723","issue":"1","journalAbbreviation":"Nat Commun","language":"en","license":"2025 The Author(s)","page":"10215","publisher":"Nature Publishing Group","source":"www.nature.com","title":"Systematic benchmarking of imaging spatial transcriptomics platforms in FFPE tissues","volume":"16","auth</w:instrText>
            </w:r>
            <w:r>
              <w:rPr>
                <w:rFonts w:asciiTheme="majorBidi" w:eastAsia="SimSun" w:hAnsiTheme="majorBidi" w:cstheme="majorBidi"/>
                <w:sz w:val="18"/>
                <w:szCs w:val="18"/>
              </w:rPr>
              <w:lastRenderedPageBreak/>
              <w:instrText>or":[{"family":"Wang","given":"Huan"},{"family":"Huang","given":"Ruixu"},{"family":"Nelson","given":"Jack"},{"family":"Gao","given":"Ce"},{"family":"Tran","given":"Miles"},{"family":"Yeaton","given":"Anna"},{"family":"Krishna","given":"Sachi"},{"family":"Felt","given":"Kristen"},{"family":"Pfaff","given":"Kathleen L."},{"family":"Bowman","given":"Teri"},{"family":"Rodig","given":"Scott J."},{"family":"Wei","given":"Kevin"},{"family":"Goods","given":"Brittany A."},{"family":"Farhi","given":"Samouil L."}],"issued":{"date-parts":[["2025",11,20]]}}},{"id":7684,"uris":["http://zotero.org/users/14748892/items/EBBYJGR8"],"ite</w:instrText>
            </w:r>
            <w:r>
              <w:rPr>
                <w:rFonts w:asciiTheme="majorBidi" w:eastAsia="SimSun" w:hAnsiTheme="majorBidi" w:cstheme="majorBidi"/>
                <w:sz w:val="18"/>
                <w:szCs w:val="18"/>
              </w:rPr>
              <w:lastRenderedPageBreak/>
              <w:instrText>mData":{"id":7684,"type":"article-journal","container-title":"Cell","DOI":"10.1016/j.cell.2023.11.003","ISSN":"0092-8674, 1097-4172","issue":"26","journalAbbreviation":"Cell","language":"English","page":"5677-5689","PMID":"38065099","publisher":"Elsevier","source":"www.cell.com","title":"Mapping the transcriptome: Realizing the full potential of spatial data analysis","title-short":"Mapping the transcriptome","volume":"186","author":[{"family":"Zormpas","given":"Eleftherios"},{"family":"Queen","given":"Rachel"},{"family":"Comber","given":"Alexis"},{"family":"Cockell","given":"Simon J."}],"issued":{"date-parts":[["2023"</w:instrText>
            </w:r>
            <w:r>
              <w:rPr>
                <w:rFonts w:asciiTheme="majorBidi" w:eastAsia="SimSun" w:hAnsiTheme="majorBidi" w:cstheme="majorBidi"/>
                <w:sz w:val="18"/>
                <w:szCs w:val="18"/>
              </w:rPr>
              <w:lastRenderedPageBreak/>
              <w:instrText xml:space="preserve">,12,21]]}}},{"id":7679,"uris":["http://zotero.org/users/14748892/items/7YE3TJU8"],"itemData":{"id":7679,"type":"article-journal","abstract":"Recent developments of sequencing-based spatial transcriptomics (sST) have catalyzed important advancements by facilitating transcriptome-scale spatial gene expression measurement. Despite this progress, efforts to comprehensively benchmark different platforms are currently lacking. The extant variability across technologies and datasets poses challenges in formulating standardized evaluation metrics. In this study, we established a </w:instrText>
            </w:r>
            <w:r>
              <w:rPr>
                <w:rFonts w:asciiTheme="majorBidi" w:eastAsia="SimSun" w:hAnsiTheme="majorBidi" w:cstheme="majorBidi"/>
                <w:sz w:val="18"/>
                <w:szCs w:val="18"/>
              </w:rPr>
              <w:lastRenderedPageBreak/>
              <w:instrText xml:space="preserve">collection of reference tissues and regions characterized by well-defined histological architectures, and used them to generate data to compare 11 sST methods. We highlighted molecular diffusion as a variable parameter across different methods and tissues, significantly affecting the effective resolutions. Furthermore, we observed that spatial transcriptomic data demonstrate unique attributes beyond merely adding a spatial axis to single-cell data, including an enhanced ability to capture patterned rare cell states along with specific markers, albeit being </w:instrText>
            </w:r>
            <w:r>
              <w:rPr>
                <w:rFonts w:asciiTheme="majorBidi" w:eastAsia="SimSun" w:hAnsiTheme="majorBidi" w:cstheme="majorBidi"/>
                <w:sz w:val="18"/>
                <w:szCs w:val="18"/>
              </w:rPr>
              <w:lastRenderedPageBreak/>
              <w:instrText>influenced by multiple factors including sequencing depth and resolution. Our study assists biologists in sST platform selection, and helps foster a consensus on evaluation standards and establish a framework for future benchmarking efforts that can be used as a gold standard for the development and benchmarking of computational tools for spatial transcriptomic analysis.","container-title":"Nature Methods","DOI":"10.1038/s41592-024-02325-3","ISSN":"1548-7105","issue":"9","journalAbbreviation":"Nat Methods","language":"en","license":"2024 The Author(s)","pa</w:instrText>
            </w:r>
            <w:r>
              <w:rPr>
                <w:rFonts w:asciiTheme="majorBidi" w:eastAsia="SimSun" w:hAnsiTheme="majorBidi" w:cstheme="majorBidi"/>
                <w:sz w:val="18"/>
                <w:szCs w:val="18"/>
              </w:rPr>
              <w:lastRenderedPageBreak/>
              <w:instrText>ge":"1743-1754","publisher":"Nature Publishing Group","source":"www.nature.com","title":"Systematic comparison of sequencing-based spatial transcriptomic methods","volume":"21","author":[{"family":"You","given":"Yue"},{"family":"Fu","given":"Yuting"},{"family":"Li","given":"Lanxiang"},{"family":"Zhang","given":"Zhongmin"},{"family":"Jia","given":"Shikai"},{"family":"Lu","given":"Shihong"},{"family":"Ren","given":"Wenle"},{"family":"Liu","given":"Yifang"},{"family":"Xu","given":"Yang"},{"family":"Liu","given":"Xiaojing"},{"family":"Jiang","given":"Fuqing"},{"family":"Peng","given":"Guangdun"},{"family":"Sampath Kumar","given</w:instrText>
            </w:r>
            <w:r>
              <w:rPr>
                <w:rFonts w:asciiTheme="majorBidi" w:eastAsia="SimSun" w:hAnsiTheme="majorBidi" w:cstheme="majorBidi"/>
                <w:sz w:val="18"/>
                <w:szCs w:val="18"/>
              </w:rPr>
              <w:lastRenderedPageBreak/>
              <w:instrText xml:space="preserve">":"Abhishek"},{"family":"Ritchie","given":"Matthew E."},{"family":"Liu","given":"Xiaodong"},{"family":"Tian","given":"Luyi"}],"issued":{"date-parts":[["2024",9]]}}},{"id":7682,"uris":["http://zotero.org/users/14748892/items/CD3CSIBH"],"itemData":{"id":7682,"type":"article-journal","abstract":"&lt;h2&gt;Summary&lt;/h2&gt;&lt;p&gt;Autism spectrum disorder (ASD) is a neurodevelopmental disorder, and maternal immune activation (MIA) is highly implicated in neuropathology and ASD-like phenotypes in offspring. However, the underlying regulatory mechanisms of ASD are multifactorial and remain largely unknown in </w:instrText>
            </w:r>
            <w:r>
              <w:rPr>
                <w:rFonts w:asciiTheme="majorBidi" w:eastAsia="SimSun" w:hAnsiTheme="majorBidi" w:cstheme="majorBidi"/>
                <w:sz w:val="18"/>
                <w:szCs w:val="18"/>
              </w:rPr>
              <w:lastRenderedPageBreak/>
              <w:instrText xml:space="preserve">MIA offspring. Here, we performed spatial transcriptome and single-nucleus RNA sequencing (snRNA-seq) analysis in MIA offspring brain to explore the neurobiological features of ASD. We obtained MIA-induced genes and pathways across multiple key brain regions. We found that senescence-associated APP-CD74 pathway, IGFBP7, and CDKN1A may act as the key pathogenic factors for ASD development. Our further analysis identified broad senescence-associated secretory phenotype (SASP) signature of MIA-induced ASD brain that are regulated in </w:instrText>
            </w:r>
            <w:r>
              <w:rPr>
                <w:rFonts w:asciiTheme="majorBidi" w:eastAsia="SimSun" w:hAnsiTheme="majorBidi" w:cstheme="majorBidi"/>
                <w:sz w:val="18"/>
                <w:szCs w:val="18"/>
              </w:rPr>
              <w:lastRenderedPageBreak/>
              <w:instrText xml:space="preserve">a cell-type specific manner. Moreover, we validated that pharmacological inhibition of IGFBP7 and CDKN1A effectively prevents ASD-like behaviors in MIA offspring. Collectively, our data reveal a senescence-associated regulatory mechanism for ASD, and provide potential intervention strategy for the treatment of ASD.&lt;/p&gt;","container-title":"Cell Reports","DOI":"10.1016/j.celrep.2026.117191","ISSN":"2211-1247","issue":"4","journalAbbreviation":"Cell Reports","language":"English","PMID":"41886454","publisher":"Elsevier","source":"www.cell.com","title":"Spatial and single-cell </w:instrText>
            </w:r>
            <w:r>
              <w:rPr>
                <w:rFonts w:asciiTheme="majorBidi" w:eastAsia="SimSun" w:hAnsiTheme="majorBidi" w:cstheme="majorBidi"/>
                <w:sz w:val="18"/>
                <w:szCs w:val="18"/>
              </w:rPr>
              <w:lastRenderedPageBreak/>
              <w:instrText>transcriptomics reveals senescence-associated changes in MIA-induced ASD male mouse brain","URL":"https://www.cell.com/cell-reports/abstract/S2211-1247(26)00269-X","volume":"45","author":[{"family":"Zhang","given":"Wei"},{"family":"Chen","given":"Kaizhao"},{"family":"Ke","given":"Yue"},{"family":"Yan","given":"Dejun"},{"family":"Lin","given":"Ziyang"},{"family":"Chen","given":"Longjun"},{"family":"Gao","given":"Ziqing"},{"family":"Shen","given":"Yuke"},{"family":"Wan","given":"Haoyang"},{"family":"Yang","given":"Xi"},{"family":"Hu","given":"Chun"},{"family":"Chen","given":"Rongqing"},{"family":"Ma</w:instrText>
            </w:r>
            <w:r>
              <w:rPr>
                <w:rFonts w:asciiTheme="majorBidi" w:eastAsia="SimSun" w:hAnsiTheme="majorBidi" w:cstheme="majorBidi"/>
                <w:sz w:val="18"/>
                <w:szCs w:val="18"/>
              </w:rPr>
              <w:lastRenderedPageBreak/>
              <w:instrText xml:space="preserve">","given":"Xiaodong"},{"family":"Zhang","given":"Shuaishuai"}],"accessed":{"date-parts":[["2026",3,28]]},"issued":{"date-parts":[["2026",4,28]]}}}],"schema":"https://github.com/citation-style-language/schema/raw/master/csl-citation.json"} </w:instrText>
            </w:r>
            <w:r>
              <w:rPr>
                <w:rFonts w:asciiTheme="majorBidi" w:eastAsia="SimSun" w:hAnsiTheme="majorBidi" w:cstheme="majorBidi"/>
                <w:sz w:val="18"/>
                <w:szCs w:val="18"/>
              </w:rPr>
              <w:fldChar w:fldCharType="separate"/>
            </w:r>
            <w:r w:rsidRPr="006404DD">
              <w:rPr>
                <w:rFonts w:cs="Times New Roman"/>
                <w:sz w:val="18"/>
              </w:rPr>
              <w:t>(122,124–126)</w:t>
            </w:r>
            <w:r>
              <w:rPr>
                <w:rFonts w:asciiTheme="majorBidi" w:eastAsia="SimSun" w:hAnsiTheme="majorBidi" w:cstheme="majorBidi"/>
                <w:sz w:val="18"/>
                <w:szCs w:val="18"/>
              </w:rPr>
              <w:fldChar w:fldCharType="end"/>
            </w:r>
          </w:p>
        </w:tc>
      </w:tr>
      <w:tr w:rsidR="002E6804" w:rsidRPr="000A77AC" w14:paraId="12484CA3" w14:textId="77777777" w:rsidTr="00E30749">
        <w:trPr>
          <w:jc w:val="center"/>
        </w:trPr>
        <w:tc>
          <w:tcPr>
            <w:cnfStyle w:val="001000000000" w:firstRow="0" w:lastRow="0" w:firstColumn="1" w:lastColumn="0" w:oddVBand="0" w:evenVBand="0" w:oddHBand="0" w:evenHBand="0" w:firstRowFirstColumn="0" w:firstRowLastColumn="0" w:lastRowFirstColumn="0" w:lastRowLastColumn="0"/>
            <w:tcW w:w="1768" w:type="dxa"/>
            <w:hideMark/>
          </w:tcPr>
          <w:p w14:paraId="2C7B1AD5" w14:textId="77777777" w:rsidR="002E6804" w:rsidRPr="000A77AC" w:rsidRDefault="002E6804" w:rsidP="00E30749">
            <w:pPr>
              <w:jc w:val="both"/>
              <w:rPr>
                <w:b w:val="0"/>
                <w:bCs w:val="0"/>
                <w:szCs w:val="24"/>
              </w:rPr>
            </w:pPr>
            <w:r w:rsidRPr="000A77AC">
              <w:rPr>
                <w:b w:val="0"/>
                <w:bCs w:val="0"/>
                <w:szCs w:val="24"/>
              </w:rPr>
              <w:lastRenderedPageBreak/>
              <w:t>Large Animal In Vivo Injury Models</w:t>
            </w:r>
          </w:p>
        </w:tc>
        <w:tc>
          <w:tcPr>
            <w:tcW w:w="3042" w:type="dxa"/>
            <w:hideMark/>
          </w:tcPr>
          <w:p w14:paraId="09C13161"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0A77AC">
              <w:rPr>
                <w:szCs w:val="24"/>
              </w:rPr>
              <w:t>Features tissue anatomical dimensions, joint kinematic loading, and a full-size closed-loop metabolic-immune central network that most closely resemble humans.</w:t>
            </w:r>
          </w:p>
        </w:tc>
        <w:tc>
          <w:tcPr>
            <w:tcW w:w="4404" w:type="dxa"/>
            <w:hideMark/>
          </w:tcPr>
          <w:p w14:paraId="538FFB1A"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0A77AC">
              <w:rPr>
                <w:szCs w:val="24"/>
              </w:rPr>
              <w:t>Capable of comprehensively evaluating the macroscopic, long-term reversal effects of local micro/nano targeted interventions on systemic neurocognition, motor function, and systemic inflammatory factors.</w:t>
            </w:r>
          </w:p>
        </w:tc>
        <w:tc>
          <w:tcPr>
            <w:tcW w:w="4198" w:type="dxa"/>
            <w:hideMark/>
          </w:tcPr>
          <w:p w14:paraId="55A0FC5F"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sidRPr="000A77AC">
              <w:rPr>
                <w:szCs w:val="24"/>
              </w:rPr>
              <w:t>Serves as the ultimate gatekeeper across the translational "valley of death," truly validating the anti-adhesion, gradient mineralization, and mechanical fatigue tolerance of macroscopic smart biomimetic materials under long-term complex physiological mechanical loads.</w:t>
            </w:r>
          </w:p>
        </w:tc>
        <w:tc>
          <w:tcPr>
            <w:tcW w:w="1331" w:type="dxa"/>
            <w:hideMark/>
          </w:tcPr>
          <w:p w14:paraId="1BFE9FE1" w14:textId="77777777" w:rsidR="002E6804" w:rsidRPr="000A77AC" w:rsidRDefault="002E6804" w:rsidP="00E30749">
            <w:pPr>
              <w:jc w:val="both"/>
              <w:cnfStyle w:val="000000000000" w:firstRow="0" w:lastRow="0" w:firstColumn="0" w:lastColumn="0" w:oddVBand="0" w:evenVBand="0" w:oddHBand="0" w:evenHBand="0" w:firstRowFirstColumn="0" w:firstRowLastColumn="0" w:lastRowFirstColumn="0" w:lastRowLastColumn="0"/>
              <w:rPr>
                <w:szCs w:val="24"/>
              </w:rPr>
            </w:pPr>
            <w:r>
              <w:rPr>
                <w:rFonts w:asciiTheme="majorBidi" w:eastAsia="SimSun" w:hAnsiTheme="majorBidi" w:cstheme="majorBidi"/>
                <w:sz w:val="18"/>
                <w:szCs w:val="18"/>
              </w:rPr>
              <w:fldChar w:fldCharType="begin"/>
            </w:r>
            <w:r>
              <w:rPr>
                <w:rFonts w:asciiTheme="majorBidi" w:eastAsia="SimSun" w:hAnsiTheme="majorBidi" w:cstheme="majorBidi"/>
                <w:sz w:val="18"/>
                <w:szCs w:val="18"/>
              </w:rPr>
              <w:instrText xml:space="preserve"> ADDIN ZOTERO_ITEM CSL_CITATION {"citationID":"yvYz1SiM","properties":{"formattedCitation":"(104,106)","plainCitation":"(104,106)","noteIndex":0},"citationItems":[{"id":7627,"uris":["http://zotero.org/users/14748892/items/XSZ73DD3"],"itemData":{"id":7627,"type":"article-journal","abstract":"Antler blastema progenitor cells </w:instrText>
            </w:r>
            <w:r>
              <w:rPr>
                <w:rFonts w:asciiTheme="majorBidi" w:eastAsia="SimSun" w:hAnsiTheme="majorBidi" w:cstheme="majorBidi"/>
                <w:sz w:val="18"/>
                <w:szCs w:val="18"/>
              </w:rPr>
              <w:lastRenderedPageBreak/>
              <w:instrText xml:space="preserve">(ABPCs) are a distinct population of skeletal mesenchymal stem cells found in regenerating deer antlers, with strong stemness and renewal capacity in vitro. Stem cell-derived extracellular vesicles (EVs) are emerging as potential therapeutic candidates that can mediate donor cells’ beneficial effects. Here, we tested the effects of ABPC-derived EVs (EVsABPC) on aging in mice and rhesus macaques (Macaca mulatta). We identified a variety of unique factors in EVsABPC and showed that in vitro, EVsABPC attenuated phenotypes of senescence in bone marrow stem cells. In </w:instrText>
            </w:r>
            <w:r>
              <w:rPr>
                <w:rFonts w:asciiTheme="majorBidi" w:eastAsia="SimSun" w:hAnsiTheme="majorBidi" w:cstheme="majorBidi"/>
                <w:sz w:val="18"/>
                <w:szCs w:val="18"/>
              </w:rPr>
              <w:lastRenderedPageBreak/>
              <w:instrText xml:space="preserve">aged mice and macaques, EVsABPC substantially increased femoral bone mineral density. Further, intravenous EVsABPC improved physical performance, enhanced cognitive function and reduced systemic inflammation in aged mice, while reversing epigenetic age by over 3 months. In macaques, EVABPC treatment was also neuroprotective, reduced inflammation, improved locomotor function and reduced epigenetic age by over 2 years. Our findings position ABPCs as an emerging and practical source of EVs with translational value for </w:instrText>
            </w:r>
            <w:r>
              <w:rPr>
                <w:rFonts w:asciiTheme="majorBidi" w:eastAsia="SimSun" w:hAnsiTheme="majorBidi" w:cstheme="majorBidi"/>
                <w:sz w:val="18"/>
                <w:szCs w:val="18"/>
              </w:rPr>
              <w:lastRenderedPageBreak/>
              <w:instrText>healthy aging interventions.","container-title":"Nature Aging","DOI":"10.1038/s43587-025-00918-x","ISSN":"2662-8465","issue":"9","journalAbbreviation":"Nat Aging","language":"en","license":"2025 The Author(s)","page":"1790-1809","publisher":"Nature Publishing Group","source":"www.nature.com","title":"Extracellular vesicles from antler blastema progenitor cells reverse bone loss and mitigate aging-related phenotypes in mice and macaques","volume":"5","author":[{"family":"Hao","given":"Yiming"},{"family":"Yu","given":"Beibei"},{"family":"Qin","given":"Mingze"},{"family":"Qin","given":"Tao"},{"family":"Wang","given":"Jia</w:instrText>
            </w:r>
            <w:r>
              <w:rPr>
                <w:rFonts w:asciiTheme="majorBidi" w:eastAsia="SimSun" w:hAnsiTheme="majorBidi" w:cstheme="majorBidi"/>
                <w:sz w:val="18"/>
                <w:szCs w:val="18"/>
              </w:rPr>
              <w:lastRenderedPageBreak/>
              <w:instrText>nhong"},{"family":"Wei","given":"Yitao"},{"family":"Zhao","given":"Chengxiang"},{"family":"Xing","given":"Yaowen"},{"family":"Yuan","given":"Yuan"},{"family":"Xue","given":"Tingfeng"},{"family":"Xue","given":"Borui"},{"family":"Zhang","given":"Yali"},{"family":"Huang","given":"Hongdi"},{"family":"Yu","given":"Xiaomei"},{"family":"Ji","given":"Yunchao"},{"family":"Qiu","given":"Minghao"},{"family":"Zhou","given":"Yufang"},{"family":"Xia","given":"Bing"},{"family":"Ma","given":"Teng"},{"family":"Li","given":"Shengyou"},{"family":"Wu","given":"Haining"},{"family":"Gao","given":"Xue"},{"family":"Yang","given":"Yujie"},{"family":"Guo","given":"Lingli"},{</w:instrText>
            </w:r>
            <w:r>
              <w:rPr>
                <w:rFonts w:asciiTheme="majorBidi" w:eastAsia="SimSun" w:hAnsiTheme="majorBidi" w:cstheme="majorBidi"/>
                <w:sz w:val="18"/>
                <w:szCs w:val="18"/>
              </w:rPr>
              <w:lastRenderedPageBreak/>
              <w:instrText xml:space="preserve">"family":"Zhang","given":"Yongfeng"},{"family":"Wang","given":"Zhenguo"},{"family":"Sun","given":"Huiling"},{"family":"Gao","given":"Xueli"},{"family":"Huang","given":"Zujian"},{"family":"Lv","given":"Longbao"},{"family":"Wu","given":"Dongdong"},{"family":"Li","given":"Zhipeng"},{"family":"Yao","given":"Yonggang"},{"family":"Wang","given":"Wen"},{"family":"Luo","given":"Zhuojing"},{"family":"Qiu","given":"Qiang"},{"family":"Huang","given":"Jinghui"}],"issued":{"date-parts":[["2025",9]]}}},{"id":7636,"uris":["http://zotero.org/users/14748892/items/Q8QQIULD"],"itemData":{"id":7636,"type":"article-journal","abstract":"Restoring defective </w:instrText>
            </w:r>
            <w:r>
              <w:rPr>
                <w:rFonts w:asciiTheme="majorBidi" w:eastAsia="SimSun" w:hAnsiTheme="majorBidi" w:cstheme="majorBidi"/>
                <w:sz w:val="18"/>
                <w:szCs w:val="18"/>
              </w:rPr>
              <w:lastRenderedPageBreak/>
              <w:instrText xml:space="preserve">intercellular communication with young sEVs reverses aging hallmarks and improves fitness in old mice.","container-title":"Science Advances","language":"zh-CN","source":"www.science.org","title":"Small extracellular vesicles from young adipose-derived stem cells prevent frailty, improve health span, and decrease epigenetic age in old mice","URL":"https://www.science.org/doi/10.1126/sciadv.abq2226","accessed":{"date-parts":[["2026",3,27]]}}}],"schema":"https://github.com/citation-style-language/schema/raw/master/csl-citation.json"} </w:instrText>
            </w:r>
            <w:r>
              <w:rPr>
                <w:rFonts w:asciiTheme="majorBidi" w:eastAsia="SimSun" w:hAnsiTheme="majorBidi" w:cstheme="majorBidi"/>
                <w:sz w:val="18"/>
                <w:szCs w:val="18"/>
              </w:rPr>
              <w:fldChar w:fldCharType="separate"/>
            </w:r>
            <w:r w:rsidRPr="006404DD">
              <w:rPr>
                <w:rFonts w:cs="Times New Roman"/>
                <w:sz w:val="18"/>
              </w:rPr>
              <w:t>(104,106)</w:t>
            </w:r>
            <w:r>
              <w:rPr>
                <w:rFonts w:asciiTheme="majorBidi" w:eastAsia="SimSun" w:hAnsiTheme="majorBidi" w:cstheme="majorBidi"/>
                <w:sz w:val="18"/>
                <w:szCs w:val="18"/>
              </w:rPr>
              <w:fldChar w:fldCharType="end"/>
            </w:r>
            <w:r w:rsidRPr="000A77AC">
              <w:rPr>
                <w:szCs w:val="24"/>
              </w:rPr>
              <w:t xml:space="preserve"> </w:t>
            </w:r>
          </w:p>
        </w:tc>
      </w:tr>
    </w:tbl>
    <w:p w14:paraId="7AB0D125" w14:textId="682B2167" w:rsidR="002E6804" w:rsidRPr="0015613C" w:rsidRDefault="002E6804" w:rsidP="002E6804">
      <w:pPr>
        <w:ind w:firstLineChars="200" w:firstLine="480"/>
        <w:jc w:val="both"/>
        <w:rPr>
          <w:i/>
          <w:iCs/>
          <w:szCs w:val="24"/>
          <w:lang w:eastAsia="zh-CN"/>
        </w:rPr>
        <w:sectPr w:rsidR="002E6804" w:rsidRPr="0015613C" w:rsidSect="00077C14">
          <w:pgSz w:w="15840" w:h="12240" w:orient="landscape"/>
          <w:pgMar w:top="1282" w:right="1138" w:bottom="1181" w:left="1138" w:header="283" w:footer="510" w:gutter="0"/>
          <w:cols w:space="720"/>
          <w:titlePg/>
          <w:docGrid w:linePitch="360"/>
        </w:sectPr>
      </w:pPr>
      <w:r w:rsidRPr="00CA5C05">
        <w:rPr>
          <w:i/>
          <w:iCs/>
          <w:szCs w:val="24"/>
          <w:lang w:eastAsia="zh-CN"/>
        </w:rPr>
        <w:lastRenderedPageBreak/>
        <w:t xml:space="preserve">Abbreviations: WSS, wall shear stress; FFPE, formalin-fixed paraffin-embedded; SASP, senescence-associated secretory </w:t>
      </w:r>
      <w:proofErr w:type="spellStart"/>
      <w:r w:rsidRPr="00CA5C05">
        <w:rPr>
          <w:i/>
          <w:iCs/>
          <w:szCs w:val="24"/>
          <w:lang w:eastAsia="zh-CN"/>
        </w:rPr>
        <w:t>phenotyp</w:t>
      </w:r>
      <w:proofErr w:type="spellEnd"/>
    </w:p>
    <w:p w14:paraId="7BC9E292" w14:textId="77777777" w:rsidR="002E6804" w:rsidRPr="002E6804" w:rsidRDefault="002E6804">
      <w:pPr>
        <w:rPr>
          <w:lang w:eastAsia="zh-CN"/>
        </w:rPr>
      </w:pPr>
    </w:p>
    <w:sectPr w:rsidR="002E6804" w:rsidRPr="002E6804" w:rsidSect="00B8417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C5E5F"/>
    <w:multiLevelType w:val="multilevel"/>
    <w:tmpl w:val="480E8F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2573084">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451507845">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928803665">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2007896473">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1361008743">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490292411">
    <w:abstractNumId w:val="1"/>
  </w:num>
  <w:num w:numId="7" w16cid:durableId="411003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17E"/>
    <w:rsid w:val="00022CCB"/>
    <w:rsid w:val="000270C9"/>
    <w:rsid w:val="00031203"/>
    <w:rsid w:val="000448EA"/>
    <w:rsid w:val="000502BB"/>
    <w:rsid w:val="000505ED"/>
    <w:rsid w:val="00060104"/>
    <w:rsid w:val="00063555"/>
    <w:rsid w:val="0006553C"/>
    <w:rsid w:val="0006794F"/>
    <w:rsid w:val="000714B9"/>
    <w:rsid w:val="00076277"/>
    <w:rsid w:val="00077C14"/>
    <w:rsid w:val="00093B75"/>
    <w:rsid w:val="00097F1A"/>
    <w:rsid w:val="000B2E69"/>
    <w:rsid w:val="000D2810"/>
    <w:rsid w:val="000F3694"/>
    <w:rsid w:val="000F4644"/>
    <w:rsid w:val="000F5213"/>
    <w:rsid w:val="0010781F"/>
    <w:rsid w:val="00113874"/>
    <w:rsid w:val="00121104"/>
    <w:rsid w:val="00123D20"/>
    <w:rsid w:val="00136377"/>
    <w:rsid w:val="00167D94"/>
    <w:rsid w:val="00177B81"/>
    <w:rsid w:val="001865C5"/>
    <w:rsid w:val="001C169B"/>
    <w:rsid w:val="001D02D4"/>
    <w:rsid w:val="001D0830"/>
    <w:rsid w:val="001D38EF"/>
    <w:rsid w:val="001D4CC4"/>
    <w:rsid w:val="001F3B1E"/>
    <w:rsid w:val="002318E8"/>
    <w:rsid w:val="00240D3E"/>
    <w:rsid w:val="0026484A"/>
    <w:rsid w:val="00266FFB"/>
    <w:rsid w:val="002679A8"/>
    <w:rsid w:val="00272EF6"/>
    <w:rsid w:val="00281173"/>
    <w:rsid w:val="00296F84"/>
    <w:rsid w:val="002B1AB4"/>
    <w:rsid w:val="002D472C"/>
    <w:rsid w:val="002D58CA"/>
    <w:rsid w:val="002E62E3"/>
    <w:rsid w:val="002E6804"/>
    <w:rsid w:val="002F149B"/>
    <w:rsid w:val="00301D87"/>
    <w:rsid w:val="00304EC4"/>
    <w:rsid w:val="003101DE"/>
    <w:rsid w:val="00323239"/>
    <w:rsid w:val="00326415"/>
    <w:rsid w:val="00326881"/>
    <w:rsid w:val="00331FA6"/>
    <w:rsid w:val="00335848"/>
    <w:rsid w:val="003452A4"/>
    <w:rsid w:val="00350C7A"/>
    <w:rsid w:val="00355C94"/>
    <w:rsid w:val="00363ED2"/>
    <w:rsid w:val="00364914"/>
    <w:rsid w:val="00375D00"/>
    <w:rsid w:val="0038304B"/>
    <w:rsid w:val="00384201"/>
    <w:rsid w:val="00385BE1"/>
    <w:rsid w:val="003960A7"/>
    <w:rsid w:val="003A28F4"/>
    <w:rsid w:val="003A53EE"/>
    <w:rsid w:val="003A5EB0"/>
    <w:rsid w:val="003B44D4"/>
    <w:rsid w:val="003C3128"/>
    <w:rsid w:val="003C4490"/>
    <w:rsid w:val="003E0697"/>
    <w:rsid w:val="003E3F15"/>
    <w:rsid w:val="003E48AB"/>
    <w:rsid w:val="003F67AA"/>
    <w:rsid w:val="00402B76"/>
    <w:rsid w:val="00404592"/>
    <w:rsid w:val="00406CF4"/>
    <w:rsid w:val="004134E6"/>
    <w:rsid w:val="0041404C"/>
    <w:rsid w:val="00414C1C"/>
    <w:rsid w:val="0042018D"/>
    <w:rsid w:val="00426498"/>
    <w:rsid w:val="004340EF"/>
    <w:rsid w:val="0043778B"/>
    <w:rsid w:val="00443974"/>
    <w:rsid w:val="00444613"/>
    <w:rsid w:val="0044602F"/>
    <w:rsid w:val="00453B35"/>
    <w:rsid w:val="0045726B"/>
    <w:rsid w:val="004649CB"/>
    <w:rsid w:val="00465E9A"/>
    <w:rsid w:val="00473BC6"/>
    <w:rsid w:val="0047633E"/>
    <w:rsid w:val="00486CDE"/>
    <w:rsid w:val="004A48C7"/>
    <w:rsid w:val="004B4172"/>
    <w:rsid w:val="004C0CBB"/>
    <w:rsid w:val="004D7800"/>
    <w:rsid w:val="004E268C"/>
    <w:rsid w:val="004F2F7E"/>
    <w:rsid w:val="004F63E5"/>
    <w:rsid w:val="004F6861"/>
    <w:rsid w:val="00503974"/>
    <w:rsid w:val="00522E1B"/>
    <w:rsid w:val="00523F16"/>
    <w:rsid w:val="005315B2"/>
    <w:rsid w:val="0055119F"/>
    <w:rsid w:val="00552DAF"/>
    <w:rsid w:val="005546C4"/>
    <w:rsid w:val="005555C9"/>
    <w:rsid w:val="005609F7"/>
    <w:rsid w:val="005943AE"/>
    <w:rsid w:val="005C5554"/>
    <w:rsid w:val="005D021B"/>
    <w:rsid w:val="005E06AC"/>
    <w:rsid w:val="005E0B30"/>
    <w:rsid w:val="005E1EDC"/>
    <w:rsid w:val="005E2A54"/>
    <w:rsid w:val="005E3D6A"/>
    <w:rsid w:val="005E5A0B"/>
    <w:rsid w:val="005E5FFA"/>
    <w:rsid w:val="005F1489"/>
    <w:rsid w:val="005F31A5"/>
    <w:rsid w:val="005F633E"/>
    <w:rsid w:val="005F7B15"/>
    <w:rsid w:val="00602037"/>
    <w:rsid w:val="00610695"/>
    <w:rsid w:val="00612D12"/>
    <w:rsid w:val="00624C63"/>
    <w:rsid w:val="00641E77"/>
    <w:rsid w:val="006477F4"/>
    <w:rsid w:val="006633A2"/>
    <w:rsid w:val="00667AA0"/>
    <w:rsid w:val="006A3056"/>
    <w:rsid w:val="006A369C"/>
    <w:rsid w:val="006B6E5E"/>
    <w:rsid w:val="006C4A79"/>
    <w:rsid w:val="006C6DB0"/>
    <w:rsid w:val="006D5C71"/>
    <w:rsid w:val="006E1C4C"/>
    <w:rsid w:val="006E6DF2"/>
    <w:rsid w:val="006F32A1"/>
    <w:rsid w:val="006F7F61"/>
    <w:rsid w:val="00717412"/>
    <w:rsid w:val="0072060B"/>
    <w:rsid w:val="007264B8"/>
    <w:rsid w:val="00730AAA"/>
    <w:rsid w:val="007343A3"/>
    <w:rsid w:val="007369B3"/>
    <w:rsid w:val="00740472"/>
    <w:rsid w:val="00770A65"/>
    <w:rsid w:val="00773282"/>
    <w:rsid w:val="007743FF"/>
    <w:rsid w:val="00797701"/>
    <w:rsid w:val="007A4924"/>
    <w:rsid w:val="007B3BB1"/>
    <w:rsid w:val="007B7756"/>
    <w:rsid w:val="007C28BC"/>
    <w:rsid w:val="007D5CF3"/>
    <w:rsid w:val="007D777F"/>
    <w:rsid w:val="007E420B"/>
    <w:rsid w:val="007E6C5C"/>
    <w:rsid w:val="007F2203"/>
    <w:rsid w:val="0080349F"/>
    <w:rsid w:val="00812B9F"/>
    <w:rsid w:val="00824C11"/>
    <w:rsid w:val="008358B7"/>
    <w:rsid w:val="008429C6"/>
    <w:rsid w:val="00861388"/>
    <w:rsid w:val="00882662"/>
    <w:rsid w:val="00883A3E"/>
    <w:rsid w:val="00883D69"/>
    <w:rsid w:val="008971CA"/>
    <w:rsid w:val="008A09B1"/>
    <w:rsid w:val="008A32A2"/>
    <w:rsid w:val="008B1359"/>
    <w:rsid w:val="008B5B93"/>
    <w:rsid w:val="008C3086"/>
    <w:rsid w:val="008C5E27"/>
    <w:rsid w:val="008C7279"/>
    <w:rsid w:val="008F4815"/>
    <w:rsid w:val="008F51CC"/>
    <w:rsid w:val="0090627F"/>
    <w:rsid w:val="00906A21"/>
    <w:rsid w:val="00906E27"/>
    <w:rsid w:val="00916F9C"/>
    <w:rsid w:val="00926CF3"/>
    <w:rsid w:val="009406DB"/>
    <w:rsid w:val="00944534"/>
    <w:rsid w:val="00952C61"/>
    <w:rsid w:val="009557A0"/>
    <w:rsid w:val="00965FE3"/>
    <w:rsid w:val="00967547"/>
    <w:rsid w:val="009871FD"/>
    <w:rsid w:val="009906C4"/>
    <w:rsid w:val="00993DA6"/>
    <w:rsid w:val="009B232A"/>
    <w:rsid w:val="009B2B9D"/>
    <w:rsid w:val="009C1CF8"/>
    <w:rsid w:val="009C2105"/>
    <w:rsid w:val="009C289A"/>
    <w:rsid w:val="009C7945"/>
    <w:rsid w:val="009D404E"/>
    <w:rsid w:val="009D7D81"/>
    <w:rsid w:val="009F36B3"/>
    <w:rsid w:val="00A049DF"/>
    <w:rsid w:val="00A13208"/>
    <w:rsid w:val="00A16114"/>
    <w:rsid w:val="00A34A7E"/>
    <w:rsid w:val="00A37196"/>
    <w:rsid w:val="00A42628"/>
    <w:rsid w:val="00A45910"/>
    <w:rsid w:val="00A50879"/>
    <w:rsid w:val="00A57C1F"/>
    <w:rsid w:val="00A67062"/>
    <w:rsid w:val="00A7072E"/>
    <w:rsid w:val="00A722CF"/>
    <w:rsid w:val="00A85AF8"/>
    <w:rsid w:val="00A8613D"/>
    <w:rsid w:val="00A870DE"/>
    <w:rsid w:val="00A87507"/>
    <w:rsid w:val="00A87BED"/>
    <w:rsid w:val="00A96CFC"/>
    <w:rsid w:val="00AA166D"/>
    <w:rsid w:val="00AA2902"/>
    <w:rsid w:val="00AC085A"/>
    <w:rsid w:val="00AE081B"/>
    <w:rsid w:val="00AE3B38"/>
    <w:rsid w:val="00AE51D3"/>
    <w:rsid w:val="00AF315B"/>
    <w:rsid w:val="00AF44A0"/>
    <w:rsid w:val="00B0005C"/>
    <w:rsid w:val="00B0306A"/>
    <w:rsid w:val="00B0481E"/>
    <w:rsid w:val="00B11C8E"/>
    <w:rsid w:val="00B12539"/>
    <w:rsid w:val="00B21F26"/>
    <w:rsid w:val="00B265E0"/>
    <w:rsid w:val="00B3178B"/>
    <w:rsid w:val="00B41104"/>
    <w:rsid w:val="00B411B2"/>
    <w:rsid w:val="00B51F9D"/>
    <w:rsid w:val="00B57594"/>
    <w:rsid w:val="00B70A0A"/>
    <w:rsid w:val="00B76121"/>
    <w:rsid w:val="00B80F12"/>
    <w:rsid w:val="00B81E5C"/>
    <w:rsid w:val="00B83013"/>
    <w:rsid w:val="00B8417E"/>
    <w:rsid w:val="00B856F1"/>
    <w:rsid w:val="00B93A2F"/>
    <w:rsid w:val="00B94178"/>
    <w:rsid w:val="00BA1573"/>
    <w:rsid w:val="00BA53FF"/>
    <w:rsid w:val="00BB0816"/>
    <w:rsid w:val="00BB672F"/>
    <w:rsid w:val="00BC5D76"/>
    <w:rsid w:val="00BD4260"/>
    <w:rsid w:val="00BD5D5D"/>
    <w:rsid w:val="00BD7E72"/>
    <w:rsid w:val="00BE25BE"/>
    <w:rsid w:val="00BE3D24"/>
    <w:rsid w:val="00BE3E17"/>
    <w:rsid w:val="00BF1FA4"/>
    <w:rsid w:val="00BF2677"/>
    <w:rsid w:val="00C0057B"/>
    <w:rsid w:val="00C1460C"/>
    <w:rsid w:val="00C14969"/>
    <w:rsid w:val="00C2023B"/>
    <w:rsid w:val="00C2331D"/>
    <w:rsid w:val="00C33EF1"/>
    <w:rsid w:val="00C43C42"/>
    <w:rsid w:val="00C531A2"/>
    <w:rsid w:val="00C55E51"/>
    <w:rsid w:val="00C73EDF"/>
    <w:rsid w:val="00C87551"/>
    <w:rsid w:val="00C9111F"/>
    <w:rsid w:val="00CA070F"/>
    <w:rsid w:val="00CA0AE1"/>
    <w:rsid w:val="00CA65C0"/>
    <w:rsid w:val="00CB7758"/>
    <w:rsid w:val="00CC67D5"/>
    <w:rsid w:val="00CD3419"/>
    <w:rsid w:val="00CD40C4"/>
    <w:rsid w:val="00CD6B89"/>
    <w:rsid w:val="00CD77EE"/>
    <w:rsid w:val="00CE19E1"/>
    <w:rsid w:val="00CF1F65"/>
    <w:rsid w:val="00D014C4"/>
    <w:rsid w:val="00D17A27"/>
    <w:rsid w:val="00D219C0"/>
    <w:rsid w:val="00D326D9"/>
    <w:rsid w:val="00D47162"/>
    <w:rsid w:val="00D56342"/>
    <w:rsid w:val="00D6049B"/>
    <w:rsid w:val="00D91486"/>
    <w:rsid w:val="00D92B5C"/>
    <w:rsid w:val="00DB42A9"/>
    <w:rsid w:val="00DB548C"/>
    <w:rsid w:val="00DC3130"/>
    <w:rsid w:val="00DD6ED9"/>
    <w:rsid w:val="00DE320A"/>
    <w:rsid w:val="00DE58BA"/>
    <w:rsid w:val="00DE7583"/>
    <w:rsid w:val="00E21EA5"/>
    <w:rsid w:val="00E2248B"/>
    <w:rsid w:val="00E24AF4"/>
    <w:rsid w:val="00E32EE3"/>
    <w:rsid w:val="00E34059"/>
    <w:rsid w:val="00E37A3B"/>
    <w:rsid w:val="00E44819"/>
    <w:rsid w:val="00E52515"/>
    <w:rsid w:val="00E569CE"/>
    <w:rsid w:val="00E62F8B"/>
    <w:rsid w:val="00E64FC3"/>
    <w:rsid w:val="00E65B52"/>
    <w:rsid w:val="00E70B32"/>
    <w:rsid w:val="00E75B67"/>
    <w:rsid w:val="00E831EE"/>
    <w:rsid w:val="00E861BF"/>
    <w:rsid w:val="00E8682B"/>
    <w:rsid w:val="00EA1CCE"/>
    <w:rsid w:val="00EA4175"/>
    <w:rsid w:val="00EC0D06"/>
    <w:rsid w:val="00EC3D0C"/>
    <w:rsid w:val="00ED6331"/>
    <w:rsid w:val="00EE2362"/>
    <w:rsid w:val="00EE2F63"/>
    <w:rsid w:val="00EF3426"/>
    <w:rsid w:val="00F02108"/>
    <w:rsid w:val="00F06CE9"/>
    <w:rsid w:val="00F558AA"/>
    <w:rsid w:val="00F64311"/>
    <w:rsid w:val="00F739E9"/>
    <w:rsid w:val="00F81283"/>
    <w:rsid w:val="00F912B5"/>
    <w:rsid w:val="00F97552"/>
    <w:rsid w:val="00FA0D18"/>
    <w:rsid w:val="00FB3818"/>
    <w:rsid w:val="00FC5BE1"/>
    <w:rsid w:val="00FD2A21"/>
    <w:rsid w:val="00FD579D"/>
    <w:rsid w:val="00FD5808"/>
    <w:rsid w:val="00FD6CBC"/>
    <w:rsid w:val="00FD7231"/>
    <w:rsid w:val="00FE67D7"/>
    <w:rsid w:val="00FE7354"/>
    <w:rsid w:val="00FF196F"/>
    <w:rsid w:val="00FF3A5E"/>
    <w:rsid w:val="00FF47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9B876"/>
  <w15:chartTrackingRefBased/>
  <w15:docId w15:val="{332BB6EF-EFE5-4BC5-B6AD-D0749555F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17E"/>
    <w:pPr>
      <w:spacing w:before="120" w:after="240"/>
    </w:pPr>
    <w:rPr>
      <w:rFonts w:ascii="Times New Roman" w:hAnsi="Times New Roman"/>
      <w:kern w:val="0"/>
      <w:sz w:val="24"/>
      <w:lang w:eastAsia="en-US"/>
      <w14:ligatures w14:val="none"/>
    </w:rPr>
  </w:style>
  <w:style w:type="paragraph" w:styleId="Heading1">
    <w:name w:val="heading 1"/>
    <w:basedOn w:val="ListParagraph"/>
    <w:next w:val="Normal"/>
    <w:link w:val="Heading1Char"/>
    <w:uiPriority w:val="2"/>
    <w:qFormat/>
    <w:rsid w:val="00B57594"/>
    <w:pPr>
      <w:widowControl/>
      <w:numPr>
        <w:numId w:val="5"/>
      </w:numPr>
      <w:spacing w:before="240" w:after="240"/>
      <w:contextualSpacing w:val="0"/>
      <w:jc w:val="left"/>
      <w:outlineLvl w:val="0"/>
    </w:pPr>
    <w:rPr>
      <w:rFonts w:ascii="Times New Roman" w:eastAsia="Cambria" w:hAnsi="Times New Roman" w:cs="Times New Roman"/>
      <w:b/>
      <w:kern w:val="0"/>
      <w:sz w:val="24"/>
      <w:szCs w:val="24"/>
      <w:lang w:eastAsia="en-US"/>
      <w14:ligatures w14:val="none"/>
    </w:rPr>
  </w:style>
  <w:style w:type="paragraph" w:styleId="Heading2">
    <w:name w:val="heading 2"/>
    <w:basedOn w:val="Heading1"/>
    <w:next w:val="Normal"/>
    <w:link w:val="Heading2Char"/>
    <w:uiPriority w:val="2"/>
    <w:qFormat/>
    <w:rsid w:val="00B57594"/>
    <w:pPr>
      <w:numPr>
        <w:ilvl w:val="1"/>
      </w:numPr>
      <w:spacing w:after="200"/>
      <w:outlineLvl w:val="1"/>
    </w:pPr>
  </w:style>
  <w:style w:type="paragraph" w:styleId="Heading3">
    <w:name w:val="heading 3"/>
    <w:basedOn w:val="Normal"/>
    <w:next w:val="Normal"/>
    <w:link w:val="Heading3Char"/>
    <w:uiPriority w:val="2"/>
    <w:qFormat/>
    <w:rsid w:val="00B57594"/>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57594"/>
    <w:pPr>
      <w:numPr>
        <w:ilvl w:val="3"/>
      </w:numPr>
      <w:outlineLvl w:val="3"/>
    </w:pPr>
    <w:rPr>
      <w:iCs/>
    </w:rPr>
  </w:style>
  <w:style w:type="paragraph" w:styleId="Heading5">
    <w:name w:val="heading 5"/>
    <w:basedOn w:val="Heading4"/>
    <w:next w:val="Normal"/>
    <w:link w:val="Heading5Char"/>
    <w:uiPriority w:val="2"/>
    <w:qFormat/>
    <w:rsid w:val="00B57594"/>
    <w:pPr>
      <w:numPr>
        <w:ilvl w:val="4"/>
      </w:numPr>
      <w:outlineLvl w:val="4"/>
    </w:pPr>
  </w:style>
  <w:style w:type="paragraph" w:styleId="Heading6">
    <w:name w:val="heading 6"/>
    <w:basedOn w:val="Normal"/>
    <w:next w:val="Normal"/>
    <w:link w:val="Heading6Char"/>
    <w:uiPriority w:val="9"/>
    <w:semiHidden/>
    <w:unhideWhenUsed/>
    <w:qFormat/>
    <w:rsid w:val="00B8417E"/>
    <w:pPr>
      <w:keepNext/>
      <w:keepLines/>
      <w:widowControl w:val="0"/>
      <w:spacing w:before="40" w:after="0"/>
      <w:jc w:val="both"/>
      <w:outlineLvl w:val="5"/>
    </w:pPr>
    <w:rPr>
      <w:rFonts w:asciiTheme="minorHAnsi" w:hAnsiTheme="minorHAnsi" w:cstheme="majorBidi"/>
      <w:b/>
      <w:bCs/>
      <w:color w:val="0F4761" w:themeColor="accent1" w:themeShade="BF"/>
      <w:kern w:val="2"/>
      <w:sz w:val="21"/>
      <w:lang w:eastAsia="zh-CN"/>
      <w14:ligatures w14:val="standardContextual"/>
    </w:rPr>
  </w:style>
  <w:style w:type="paragraph" w:styleId="Heading7">
    <w:name w:val="heading 7"/>
    <w:basedOn w:val="Normal"/>
    <w:next w:val="Normal"/>
    <w:link w:val="Heading7Char"/>
    <w:uiPriority w:val="9"/>
    <w:semiHidden/>
    <w:unhideWhenUsed/>
    <w:qFormat/>
    <w:rsid w:val="00B8417E"/>
    <w:pPr>
      <w:keepNext/>
      <w:keepLines/>
      <w:widowControl w:val="0"/>
      <w:spacing w:before="40" w:after="0"/>
      <w:jc w:val="both"/>
      <w:outlineLvl w:val="6"/>
    </w:pPr>
    <w:rPr>
      <w:rFonts w:asciiTheme="minorHAnsi" w:hAnsiTheme="minorHAnsi" w:cstheme="majorBidi"/>
      <w:b/>
      <w:bCs/>
      <w:color w:val="595959" w:themeColor="text1" w:themeTint="A6"/>
      <w:kern w:val="2"/>
      <w:sz w:val="21"/>
      <w:lang w:eastAsia="zh-CN"/>
      <w14:ligatures w14:val="standardContextual"/>
    </w:rPr>
  </w:style>
  <w:style w:type="paragraph" w:styleId="Heading8">
    <w:name w:val="heading 8"/>
    <w:basedOn w:val="Normal"/>
    <w:next w:val="Normal"/>
    <w:link w:val="Heading8Char"/>
    <w:uiPriority w:val="9"/>
    <w:semiHidden/>
    <w:unhideWhenUsed/>
    <w:qFormat/>
    <w:rsid w:val="00B8417E"/>
    <w:pPr>
      <w:keepNext/>
      <w:keepLines/>
      <w:widowControl w:val="0"/>
      <w:spacing w:before="0" w:after="0"/>
      <w:jc w:val="both"/>
      <w:outlineLvl w:val="7"/>
    </w:pPr>
    <w:rPr>
      <w:rFonts w:asciiTheme="minorHAnsi" w:hAnsiTheme="minorHAnsi" w:cstheme="majorBidi"/>
      <w:color w:val="595959" w:themeColor="text1" w:themeTint="A6"/>
      <w:kern w:val="2"/>
      <w:sz w:val="21"/>
      <w:lang w:eastAsia="zh-CN"/>
      <w14:ligatures w14:val="standardContextual"/>
    </w:rPr>
  </w:style>
  <w:style w:type="paragraph" w:styleId="Heading9">
    <w:name w:val="heading 9"/>
    <w:basedOn w:val="Normal"/>
    <w:next w:val="Normal"/>
    <w:link w:val="Heading9Char"/>
    <w:uiPriority w:val="9"/>
    <w:semiHidden/>
    <w:unhideWhenUsed/>
    <w:qFormat/>
    <w:rsid w:val="00B8417E"/>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5759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B57594"/>
    <w:rPr>
      <w:rFonts w:ascii="Times New Roman" w:hAnsi="Times New Roman" w:cs="Times New Roman"/>
      <w:b/>
      <w:kern w:val="0"/>
      <w:sz w:val="32"/>
      <w:szCs w:val="32"/>
      <w:lang w:eastAsia="en-US"/>
      <w14:ligatures w14:val="none"/>
    </w:rPr>
  </w:style>
  <w:style w:type="character" w:customStyle="1" w:styleId="Heading1Char">
    <w:name w:val="Heading 1 Char"/>
    <w:basedOn w:val="DefaultParagraphFont"/>
    <w:link w:val="Heading1"/>
    <w:uiPriority w:val="2"/>
    <w:rsid w:val="00B57594"/>
    <w:rPr>
      <w:rFonts w:ascii="Times New Roman" w:eastAsia="Cambria" w:hAnsi="Times New Roman" w:cs="Times New Roman"/>
      <w:b/>
      <w:kern w:val="0"/>
      <w:sz w:val="24"/>
      <w:szCs w:val="24"/>
      <w:lang w:eastAsia="en-US"/>
      <w14:ligatures w14:val="none"/>
    </w:rPr>
  </w:style>
  <w:style w:type="paragraph" w:styleId="ListParagraph">
    <w:name w:val="List Paragraph"/>
    <w:basedOn w:val="Normal"/>
    <w:uiPriority w:val="34"/>
    <w:qFormat/>
    <w:rsid w:val="00B57594"/>
    <w:pPr>
      <w:widowControl w:val="0"/>
      <w:spacing w:before="0" w:after="0"/>
      <w:ind w:left="720"/>
      <w:contextualSpacing/>
      <w:jc w:val="both"/>
    </w:pPr>
    <w:rPr>
      <w:rFonts w:asciiTheme="minorHAnsi" w:hAnsiTheme="minorHAnsi"/>
      <w:kern w:val="2"/>
      <w:sz w:val="21"/>
      <w:lang w:eastAsia="zh-CN"/>
      <w14:ligatures w14:val="standardContextual"/>
    </w:rPr>
  </w:style>
  <w:style w:type="character" w:customStyle="1" w:styleId="Heading2Char">
    <w:name w:val="Heading 2 Char"/>
    <w:basedOn w:val="DefaultParagraphFont"/>
    <w:link w:val="Heading2"/>
    <w:uiPriority w:val="2"/>
    <w:rsid w:val="00B57594"/>
    <w:rPr>
      <w:rFonts w:ascii="Times New Roman" w:eastAsia="Cambria" w:hAnsi="Times New Roman" w:cs="Times New Roman"/>
      <w:b/>
      <w:kern w:val="0"/>
      <w:sz w:val="24"/>
      <w:szCs w:val="24"/>
      <w:lang w:eastAsia="en-US"/>
      <w14:ligatures w14:val="none"/>
    </w:rPr>
  </w:style>
  <w:style w:type="character" w:customStyle="1" w:styleId="Heading3Char">
    <w:name w:val="Heading 3 Char"/>
    <w:basedOn w:val="DefaultParagraphFont"/>
    <w:link w:val="Heading3"/>
    <w:uiPriority w:val="2"/>
    <w:rsid w:val="00B57594"/>
    <w:rPr>
      <w:rFonts w:ascii="Times New Roman" w:eastAsiaTheme="majorEastAsia" w:hAnsi="Times New Roman" w:cstheme="majorBidi"/>
      <w:b/>
      <w:kern w:val="0"/>
      <w:sz w:val="24"/>
      <w:szCs w:val="24"/>
      <w:lang w:eastAsia="en-US"/>
      <w14:ligatures w14:val="none"/>
    </w:rPr>
  </w:style>
  <w:style w:type="character" w:customStyle="1" w:styleId="Heading4Char">
    <w:name w:val="Heading 4 Char"/>
    <w:basedOn w:val="DefaultParagraphFont"/>
    <w:link w:val="Heading4"/>
    <w:uiPriority w:val="2"/>
    <w:rsid w:val="00B57594"/>
    <w:rPr>
      <w:rFonts w:ascii="Times New Roman" w:eastAsiaTheme="majorEastAsia" w:hAnsi="Times New Roman" w:cstheme="majorBidi"/>
      <w:b/>
      <w:iCs/>
      <w:kern w:val="0"/>
      <w:sz w:val="24"/>
      <w:szCs w:val="24"/>
      <w:lang w:eastAsia="en-US"/>
      <w14:ligatures w14:val="none"/>
    </w:rPr>
  </w:style>
  <w:style w:type="character" w:customStyle="1" w:styleId="Heading5Char">
    <w:name w:val="Heading 5 Char"/>
    <w:basedOn w:val="DefaultParagraphFont"/>
    <w:link w:val="Heading5"/>
    <w:uiPriority w:val="2"/>
    <w:rsid w:val="00B57594"/>
    <w:rPr>
      <w:rFonts w:ascii="Times New Roman" w:eastAsiaTheme="majorEastAsia" w:hAnsi="Times New Roman" w:cstheme="majorBidi"/>
      <w:b/>
      <w:iCs/>
      <w:kern w:val="0"/>
      <w:sz w:val="24"/>
      <w:szCs w:val="24"/>
      <w:lang w:eastAsia="en-US"/>
      <w14:ligatures w14:val="none"/>
    </w:rPr>
  </w:style>
  <w:style w:type="paragraph" w:customStyle="1" w:styleId="1">
    <w:name w:val="样式1"/>
    <w:basedOn w:val="Normal"/>
    <w:qFormat/>
    <w:rsid w:val="00BE3D24"/>
    <w:pPr>
      <w:spacing w:before="0" w:after="0" w:line="360" w:lineRule="auto"/>
    </w:pPr>
    <w:rPr>
      <w:rFonts w:eastAsia="MS Mincho" w:cs="Times New Roman"/>
      <w:b/>
      <w:szCs w:val="24"/>
      <w:lang w:eastAsia="ja-JP"/>
    </w:rPr>
  </w:style>
  <w:style w:type="table" w:customStyle="1" w:styleId="a">
    <w:name w:val="三线表"/>
    <w:basedOn w:val="TableNormal"/>
    <w:uiPriority w:val="99"/>
    <w:rsid w:val="00DE7583"/>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Heading6Char">
    <w:name w:val="Heading 6 Char"/>
    <w:basedOn w:val="DefaultParagraphFont"/>
    <w:link w:val="Heading6"/>
    <w:uiPriority w:val="9"/>
    <w:semiHidden/>
    <w:rsid w:val="00B8417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8417E"/>
    <w:rPr>
      <w:rFonts w:cstheme="majorBidi"/>
      <w:b/>
      <w:bCs/>
      <w:color w:val="595959" w:themeColor="text1" w:themeTint="A6"/>
    </w:rPr>
  </w:style>
  <w:style w:type="character" w:customStyle="1" w:styleId="Heading8Char">
    <w:name w:val="Heading 8 Char"/>
    <w:basedOn w:val="DefaultParagraphFont"/>
    <w:link w:val="Heading8"/>
    <w:uiPriority w:val="9"/>
    <w:semiHidden/>
    <w:rsid w:val="00B8417E"/>
    <w:rPr>
      <w:rFonts w:cstheme="majorBidi"/>
      <w:color w:val="595959" w:themeColor="text1" w:themeTint="A6"/>
    </w:rPr>
  </w:style>
  <w:style w:type="character" w:customStyle="1" w:styleId="Heading9Char">
    <w:name w:val="Heading 9 Char"/>
    <w:basedOn w:val="DefaultParagraphFont"/>
    <w:link w:val="Heading9"/>
    <w:uiPriority w:val="9"/>
    <w:semiHidden/>
    <w:rsid w:val="00B8417E"/>
    <w:rPr>
      <w:rFonts w:eastAsiaTheme="majorEastAsia" w:cstheme="majorBidi"/>
      <w:color w:val="595959" w:themeColor="text1" w:themeTint="A6"/>
    </w:rPr>
  </w:style>
  <w:style w:type="paragraph" w:styleId="Subtitle">
    <w:name w:val="Subtitle"/>
    <w:basedOn w:val="Normal"/>
    <w:next w:val="Normal"/>
    <w:link w:val="SubtitleChar"/>
    <w:uiPriority w:val="11"/>
    <w:qFormat/>
    <w:rsid w:val="00B8417E"/>
    <w:pPr>
      <w:widowControl w:val="0"/>
      <w:numPr>
        <w:ilvl w:val="1"/>
      </w:numPr>
      <w:spacing w:before="0" w:after="160"/>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B8417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8417E"/>
    <w:pPr>
      <w:widowControl w:val="0"/>
      <w:spacing w:before="160" w:after="160"/>
      <w:jc w:val="center"/>
    </w:pPr>
    <w:rPr>
      <w:rFonts w:asciiTheme="minorHAnsi" w:hAnsiTheme="minorHAnsi"/>
      <w:i/>
      <w:iCs/>
      <w:color w:val="404040" w:themeColor="text1" w:themeTint="BF"/>
      <w:kern w:val="2"/>
      <w:sz w:val="21"/>
      <w:lang w:eastAsia="zh-CN"/>
      <w14:ligatures w14:val="standardContextual"/>
    </w:rPr>
  </w:style>
  <w:style w:type="character" w:customStyle="1" w:styleId="QuoteChar">
    <w:name w:val="Quote Char"/>
    <w:basedOn w:val="DefaultParagraphFont"/>
    <w:link w:val="Quote"/>
    <w:uiPriority w:val="29"/>
    <w:rsid w:val="00B8417E"/>
    <w:rPr>
      <w:i/>
      <w:iCs/>
      <w:color w:val="404040" w:themeColor="text1" w:themeTint="BF"/>
    </w:rPr>
  </w:style>
  <w:style w:type="character" w:styleId="IntenseEmphasis">
    <w:name w:val="Intense Emphasis"/>
    <w:basedOn w:val="DefaultParagraphFont"/>
    <w:uiPriority w:val="21"/>
    <w:qFormat/>
    <w:rsid w:val="00B8417E"/>
    <w:rPr>
      <w:i/>
      <w:iCs/>
      <w:color w:val="0F4761" w:themeColor="accent1" w:themeShade="BF"/>
    </w:rPr>
  </w:style>
  <w:style w:type="paragraph" w:styleId="IntenseQuote">
    <w:name w:val="Intense Quote"/>
    <w:basedOn w:val="Normal"/>
    <w:next w:val="Normal"/>
    <w:link w:val="IntenseQuoteChar"/>
    <w:uiPriority w:val="30"/>
    <w:qFormat/>
    <w:rsid w:val="00B8417E"/>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1"/>
      <w:lang w:eastAsia="zh-CN"/>
      <w14:ligatures w14:val="standardContextual"/>
    </w:rPr>
  </w:style>
  <w:style w:type="character" w:customStyle="1" w:styleId="IntenseQuoteChar">
    <w:name w:val="Intense Quote Char"/>
    <w:basedOn w:val="DefaultParagraphFont"/>
    <w:link w:val="IntenseQuote"/>
    <w:uiPriority w:val="30"/>
    <w:rsid w:val="00B8417E"/>
    <w:rPr>
      <w:i/>
      <w:iCs/>
      <w:color w:val="0F4761" w:themeColor="accent1" w:themeShade="BF"/>
    </w:rPr>
  </w:style>
  <w:style w:type="character" w:styleId="IntenseReference">
    <w:name w:val="Intense Reference"/>
    <w:basedOn w:val="DefaultParagraphFont"/>
    <w:uiPriority w:val="32"/>
    <w:qFormat/>
    <w:rsid w:val="00B8417E"/>
    <w:rPr>
      <w:b/>
      <w:bCs/>
      <w:smallCaps/>
      <w:color w:val="0F4761" w:themeColor="accent1" w:themeShade="BF"/>
      <w:spacing w:val="5"/>
    </w:rPr>
  </w:style>
  <w:style w:type="table" w:styleId="ListTable6Colourful">
    <w:name w:val="List Table 6 Colorful"/>
    <w:basedOn w:val="TableNormal"/>
    <w:uiPriority w:val="51"/>
    <w:rsid w:val="00B8417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B8417E"/>
  </w:style>
  <w:style w:type="numbering" w:customStyle="1" w:styleId="Headings">
    <w:name w:val="Headings"/>
    <w:uiPriority w:val="99"/>
    <w:rsid w:val="002E6804"/>
  </w:style>
  <w:style w:type="table" w:styleId="ListTable2">
    <w:name w:val="List Table 2"/>
    <w:basedOn w:val="TableNormal"/>
    <w:uiPriority w:val="47"/>
    <w:rsid w:val="002E6804"/>
    <w:rPr>
      <w:rFonts w:asciiTheme="majorHAnsi" w:hAnsiTheme="majorHAnsi"/>
      <w:kern w:val="0"/>
      <w:sz w:val="22"/>
      <w:lang w:eastAsia="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4</Pages>
  <Words>14714</Words>
  <Characters>83874</Characters>
  <Application>Microsoft Office Word</Application>
  <DocSecurity>0</DocSecurity>
  <Lines>698</Lines>
  <Paragraphs>196</Paragraphs>
  <ScaleCrop>false</ScaleCrop>
  <Company/>
  <LinksUpToDate>false</LinksUpToDate>
  <CharactersWithSpaces>9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万薛 王</dc:creator>
  <cp:keywords/>
  <dc:description/>
  <cp:lastModifiedBy>Felicity Bax</cp:lastModifiedBy>
  <cp:revision>2</cp:revision>
  <dcterms:created xsi:type="dcterms:W3CDTF">2026-05-04T10:42:00Z</dcterms:created>
  <dcterms:modified xsi:type="dcterms:W3CDTF">2026-05-04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51b83d-669c-4a53-b728-299fadbc0594</vt:lpwstr>
  </property>
</Properties>
</file>